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29D0C" w14:textId="001D4F6D" w:rsidR="00BD04E8" w:rsidRDefault="00F40438">
      <w:r>
        <w:rPr>
          <w:noProof/>
        </w:rPr>
        <w:drawing>
          <wp:inline distT="0" distB="0" distL="0" distR="0" wp14:anchorId="7F7CBC98" wp14:editId="0A341791">
            <wp:extent cx="4557155" cy="4846740"/>
            <wp:effectExtent l="0" t="0" r="0" b="0"/>
            <wp:docPr id="4" name="Afbeelding 4" descr="Afbeelding met schets, tekening, Lijnillustraties, join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schets, tekening, Lijnillustraties, joint&#10;&#10;Automatisch gegenereerde beschrijv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155" cy="484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38E3C" w14:textId="1930F7EB" w:rsidR="00D27E3D" w:rsidRPr="00A63E00" w:rsidRDefault="00A63E00">
      <w:pPr>
        <w:rPr>
          <w:b/>
          <w:bCs/>
        </w:rPr>
      </w:pPr>
      <w:r w:rsidRPr="00A92D0E">
        <w:rPr>
          <w:b/>
          <w:bCs/>
        </w:rPr>
        <w:t>Supplemental Figure 1</w:t>
      </w:r>
      <w:r w:rsidRPr="00390606">
        <w:rPr>
          <w:b/>
          <w:bCs/>
        </w:rPr>
        <w:t>:</w:t>
      </w:r>
      <w:r>
        <w:rPr>
          <w:b/>
          <w:bCs/>
        </w:rPr>
        <w:t xml:space="preserve"> </w:t>
      </w:r>
      <w:r w:rsidR="00A2637C">
        <w:t xml:space="preserve">Placement of </w:t>
      </w:r>
      <w:r w:rsidR="00D27E3D">
        <w:t xml:space="preserve">three inertial sensors </w:t>
      </w:r>
      <w:r w:rsidR="00D27E3D" w:rsidRPr="007960F4">
        <w:rPr>
          <w:lang w:val="en-GB"/>
        </w:rPr>
        <w:t>(Opals by APDM Wearable Technology-an ERT company, Portland, OR, USA)</w:t>
      </w:r>
      <w:r w:rsidR="00A2637C">
        <w:rPr>
          <w:lang w:val="en-GB"/>
        </w:rPr>
        <w:t xml:space="preserve"> during </w:t>
      </w:r>
      <w:r w:rsidR="00A35E53">
        <w:rPr>
          <w:lang w:val="en-GB"/>
        </w:rPr>
        <w:t>the gait recordings</w:t>
      </w:r>
      <w:r w:rsidR="00A2637C">
        <w:rPr>
          <w:lang w:val="en-GB"/>
        </w:rPr>
        <w:t>. One</w:t>
      </w:r>
      <w:r w:rsidR="00D27E3D">
        <w:rPr>
          <w:lang w:val="en-GB"/>
        </w:rPr>
        <w:t xml:space="preserve"> </w:t>
      </w:r>
      <w:r w:rsidR="00A35E53">
        <w:rPr>
          <w:lang w:val="en-GB"/>
        </w:rPr>
        <w:t xml:space="preserve">sensor was </w:t>
      </w:r>
      <w:r w:rsidR="00D27E3D" w:rsidRPr="005B21E1">
        <w:rPr>
          <w:lang w:val="en-GB"/>
        </w:rPr>
        <w:t>placed on the dorsum of each foot and one sensor was placed at the lumbar spine at the level of L5</w:t>
      </w:r>
      <w:r w:rsidR="00A35E53">
        <w:rPr>
          <w:lang w:val="en-GB"/>
        </w:rPr>
        <w:t>.</w:t>
      </w:r>
    </w:p>
    <w:p w14:paraId="6E41DE4C" w14:textId="77777777" w:rsidR="00BD04E8" w:rsidRDefault="00BD04E8">
      <w:pPr>
        <w:spacing w:line="259" w:lineRule="auto"/>
      </w:pPr>
      <w:r>
        <w:br w:type="page"/>
      </w:r>
    </w:p>
    <w:p w14:paraId="0EDA5DD2" w14:textId="10D9B2BB" w:rsidR="00270DBA" w:rsidRPr="005C58BC" w:rsidRDefault="00A92D0E">
      <w:pPr>
        <w:rPr>
          <w:b/>
          <w:bCs/>
        </w:rPr>
      </w:pPr>
      <w:r w:rsidRPr="00942987">
        <w:rPr>
          <w:b/>
          <w:bCs/>
        </w:rPr>
        <w:lastRenderedPageBreak/>
        <w:t>Supplemental Table 1</w:t>
      </w:r>
      <w:r w:rsidR="00BD04E8" w:rsidRPr="00942987">
        <w:rPr>
          <w:b/>
          <w:bCs/>
        </w:rPr>
        <w:t>:</w:t>
      </w:r>
      <w:r w:rsidR="007C0797" w:rsidRPr="00942987">
        <w:rPr>
          <w:b/>
          <w:bCs/>
        </w:rPr>
        <w:t xml:space="preserve"> </w:t>
      </w:r>
      <w:r w:rsidR="007C0797" w:rsidRPr="00942987">
        <w:t xml:space="preserve">Difference in gait parameters between the SCA1 </w:t>
      </w:r>
      <w:r w:rsidR="00D67ABD" w:rsidRPr="00942987">
        <w:t>full</w:t>
      </w:r>
      <w:r w:rsidR="007C0797" w:rsidRPr="00942987">
        <w:t xml:space="preserve"> cohort and the group of healthy controls in the preferred</w:t>
      </w:r>
      <w:r w:rsidR="009B34C5" w:rsidRPr="00942987">
        <w:t xml:space="preserve"> (blue)</w:t>
      </w:r>
      <w:r w:rsidR="005E0BEC" w:rsidRPr="00942987">
        <w:t>, slow</w:t>
      </w:r>
      <w:r w:rsidR="009B34C5" w:rsidRPr="00942987">
        <w:t xml:space="preserve"> (green)</w:t>
      </w:r>
      <w:r w:rsidR="005E0BEC" w:rsidRPr="00942987">
        <w:t xml:space="preserve"> and fast</w:t>
      </w:r>
      <w:r w:rsidR="009B34C5" w:rsidRPr="00942987">
        <w:t xml:space="preserve"> (</w:t>
      </w:r>
      <w:r w:rsidR="002A17AF" w:rsidRPr="00942987">
        <w:t>yellow)</w:t>
      </w:r>
      <w:r w:rsidR="007C0797" w:rsidRPr="00942987">
        <w:t xml:space="preserve"> walking speed condition at baseline.</w:t>
      </w:r>
      <w:r w:rsidR="007C0797">
        <w:t xml:space="preserve">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34"/>
        <w:gridCol w:w="2160"/>
        <w:gridCol w:w="2162"/>
        <w:gridCol w:w="2160"/>
      </w:tblGrid>
      <w:tr w:rsidR="005F798E" w14:paraId="1BDFD38B" w14:textId="77777777" w:rsidTr="00DB7342">
        <w:tc>
          <w:tcPr>
            <w:tcW w:w="1405" w:type="pct"/>
            <w:shd w:val="clear" w:color="auto" w:fill="E7E6E6" w:themeFill="background2"/>
          </w:tcPr>
          <w:p w14:paraId="2FDA690B" w14:textId="77777777" w:rsidR="005F798E" w:rsidRDefault="005F798E" w:rsidP="00C02477">
            <w:pPr>
              <w:jc w:val="center"/>
            </w:pPr>
          </w:p>
        </w:tc>
        <w:tc>
          <w:tcPr>
            <w:tcW w:w="1198" w:type="pct"/>
            <w:shd w:val="clear" w:color="auto" w:fill="E7E6E6" w:themeFill="background2"/>
          </w:tcPr>
          <w:p w14:paraId="0DAA1E65" w14:textId="775F9676" w:rsidR="00D9234F" w:rsidRDefault="005F798E" w:rsidP="00C02477">
            <w:pPr>
              <w:jc w:val="center"/>
            </w:pPr>
            <w:r>
              <w:t>SCA1</w:t>
            </w:r>
            <w:r w:rsidR="003457FA">
              <w:t xml:space="preserve"> </w:t>
            </w:r>
            <w:r w:rsidR="00D67ABD">
              <w:t>full</w:t>
            </w:r>
            <w:r w:rsidR="003457FA">
              <w:t xml:space="preserve"> cohort</w:t>
            </w:r>
          </w:p>
          <w:p w14:paraId="68FC98EB" w14:textId="0C8A4C53" w:rsidR="005F798E" w:rsidRDefault="005F798E" w:rsidP="00C02477">
            <w:pPr>
              <w:jc w:val="center"/>
            </w:pPr>
            <w:r>
              <w:t xml:space="preserve">(n = </w:t>
            </w:r>
            <w:r w:rsidR="00422530">
              <w:t>17</w:t>
            </w:r>
            <w:r>
              <w:t>)</w:t>
            </w:r>
          </w:p>
        </w:tc>
        <w:tc>
          <w:tcPr>
            <w:tcW w:w="1199" w:type="pct"/>
            <w:shd w:val="clear" w:color="auto" w:fill="E7E6E6" w:themeFill="background2"/>
          </w:tcPr>
          <w:p w14:paraId="4B8045B9" w14:textId="760097AE" w:rsidR="00D9234F" w:rsidRDefault="005F798E" w:rsidP="00C02477">
            <w:pPr>
              <w:jc w:val="center"/>
            </w:pPr>
            <w:r>
              <w:t>H</w:t>
            </w:r>
            <w:r w:rsidR="00D9234F">
              <w:t>ealthy controls</w:t>
            </w:r>
          </w:p>
          <w:p w14:paraId="3D836BFA" w14:textId="570A5F90" w:rsidR="005F798E" w:rsidRDefault="005F798E" w:rsidP="00C02477">
            <w:pPr>
              <w:jc w:val="center"/>
            </w:pPr>
            <w:r>
              <w:t>(n =</w:t>
            </w:r>
            <w:r w:rsidR="00422530">
              <w:t>15</w:t>
            </w:r>
            <w:r>
              <w:t xml:space="preserve"> )</w:t>
            </w:r>
          </w:p>
        </w:tc>
        <w:tc>
          <w:tcPr>
            <w:tcW w:w="1198" w:type="pct"/>
            <w:shd w:val="clear" w:color="auto" w:fill="E7E6E6" w:themeFill="background2"/>
          </w:tcPr>
          <w:p w14:paraId="75D23247" w14:textId="25EAEC01" w:rsidR="005F798E" w:rsidRDefault="005F798E" w:rsidP="00C02477">
            <w:pPr>
              <w:jc w:val="center"/>
            </w:pPr>
            <w:r>
              <w:t>Mann-</w:t>
            </w:r>
            <w:r w:rsidR="00C6573A">
              <w:t>Whitney</w:t>
            </w:r>
            <w:r>
              <w:t xml:space="preserve"> U</w:t>
            </w:r>
            <w:r w:rsidR="00016F76">
              <w:t>*</w:t>
            </w:r>
          </w:p>
        </w:tc>
      </w:tr>
      <w:tr w:rsidR="002340B4" w14:paraId="06F056AB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0897B356" w14:textId="2E8ED14A" w:rsidR="002340B4" w:rsidRPr="002340B4" w:rsidRDefault="002340B4" w:rsidP="002340B4">
            <w:pPr>
              <w:rPr>
                <w:b/>
                <w:bCs/>
                <w:highlight w:val="yellow"/>
              </w:rPr>
            </w:pPr>
            <w:r w:rsidRPr="004F3F02">
              <w:rPr>
                <w:b/>
                <w:bCs/>
              </w:rPr>
              <w:t>Stride length (m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3EC79A32" w14:textId="37FFD5C8" w:rsidR="002340B4" w:rsidRDefault="002340B4" w:rsidP="002340B4">
            <w:pPr>
              <w:jc w:val="center"/>
            </w:pPr>
            <w:r>
              <w:t xml:space="preserve">1.33 </w:t>
            </w:r>
            <w:r w:rsidRPr="00691BB8">
              <w:t>±</w:t>
            </w:r>
            <w:r>
              <w:t xml:space="preserve"> 0.16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0A735399" w14:textId="6CB92196" w:rsidR="002340B4" w:rsidRDefault="002340B4" w:rsidP="002340B4">
            <w:pPr>
              <w:jc w:val="center"/>
            </w:pPr>
            <w:r>
              <w:t xml:space="preserve">1.45 </w:t>
            </w:r>
            <w:r w:rsidRPr="00691BB8">
              <w:t>±</w:t>
            </w:r>
            <w:r>
              <w:t xml:space="preserve"> 0.09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55AC97C" w14:textId="154A5FB8" w:rsidR="002340B4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2340B4" w14:paraId="52B10E3A" w14:textId="77777777" w:rsidTr="002340B4">
        <w:trPr>
          <w:trHeight w:val="283"/>
        </w:trPr>
        <w:tc>
          <w:tcPr>
            <w:tcW w:w="1405" w:type="pct"/>
            <w:vMerge/>
          </w:tcPr>
          <w:p w14:paraId="2EBE048A" w14:textId="77777777" w:rsidR="002340B4" w:rsidRDefault="002340B4" w:rsidP="002340B4"/>
        </w:tc>
        <w:tc>
          <w:tcPr>
            <w:tcW w:w="1198" w:type="pct"/>
            <w:shd w:val="clear" w:color="auto" w:fill="E2EFD9" w:themeFill="accent6" w:themeFillTint="33"/>
          </w:tcPr>
          <w:p w14:paraId="4AC0F59A" w14:textId="6146E2CB" w:rsidR="002340B4" w:rsidRDefault="002340B4" w:rsidP="002340B4">
            <w:pPr>
              <w:jc w:val="center"/>
            </w:pPr>
            <w:r>
              <w:t xml:space="preserve">1.13 </w:t>
            </w:r>
            <w:r w:rsidRPr="00691BB8">
              <w:t>±</w:t>
            </w:r>
            <w:r>
              <w:t xml:space="preserve"> 0.14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679AFC1F" w14:textId="7777747D" w:rsidR="002340B4" w:rsidRDefault="002340B4" w:rsidP="002340B4">
            <w:pPr>
              <w:jc w:val="center"/>
            </w:pPr>
            <w:r>
              <w:t xml:space="preserve">1.18 </w:t>
            </w:r>
            <w:r w:rsidRPr="00691BB8">
              <w:t>±</w:t>
            </w:r>
            <w:r>
              <w:t xml:space="preserve"> 0.06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3FC70FAC" w14:textId="3CBCCB15" w:rsidR="002340B4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 w:rsidR="002340B4" w14:paraId="321F16C9" w14:textId="77777777" w:rsidTr="002340B4">
        <w:trPr>
          <w:trHeight w:val="283"/>
        </w:trPr>
        <w:tc>
          <w:tcPr>
            <w:tcW w:w="1405" w:type="pct"/>
            <w:vMerge/>
          </w:tcPr>
          <w:p w14:paraId="35C837F8" w14:textId="77777777" w:rsidR="002340B4" w:rsidRDefault="002340B4" w:rsidP="002340B4"/>
        </w:tc>
        <w:tc>
          <w:tcPr>
            <w:tcW w:w="1198" w:type="pct"/>
            <w:shd w:val="clear" w:color="auto" w:fill="FFF2CC" w:themeFill="accent4" w:themeFillTint="33"/>
          </w:tcPr>
          <w:p w14:paraId="5D17EA67" w14:textId="31C7BF38" w:rsidR="002340B4" w:rsidRDefault="002340B4" w:rsidP="002340B4">
            <w:pPr>
              <w:jc w:val="center"/>
            </w:pPr>
            <w:r>
              <w:t xml:space="preserve">1.46 </w:t>
            </w:r>
            <w:r w:rsidRPr="00691BB8">
              <w:t>±</w:t>
            </w:r>
            <w:r>
              <w:t xml:space="preserve"> 0.19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79884BEE" w14:textId="56FF91F9" w:rsidR="002340B4" w:rsidRDefault="002340B4" w:rsidP="002340B4">
            <w:pPr>
              <w:jc w:val="center"/>
            </w:pPr>
            <w:r>
              <w:t xml:space="preserve">1.61 </w:t>
            </w:r>
            <w:r w:rsidRPr="00691BB8">
              <w:t>±</w:t>
            </w:r>
            <w:r>
              <w:t xml:space="preserve"> 0.12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7CD5D37B" w14:textId="258FD400" w:rsidR="002340B4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 w:rsidR="002340B4" w14:paraId="0BC408EB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410C01DD" w14:textId="7C827066" w:rsidR="002340B4" w:rsidRPr="002340B4" w:rsidRDefault="002340B4" w:rsidP="002340B4">
            <w:pPr>
              <w:rPr>
                <w:b/>
                <w:bCs/>
              </w:rPr>
            </w:pPr>
            <w:r w:rsidRPr="004F3F02">
              <w:rPr>
                <w:b/>
                <w:bCs/>
              </w:rPr>
              <w:t>Speed (m/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4B04AA3" w14:textId="331F0180" w:rsidR="002340B4" w:rsidRDefault="002340B4" w:rsidP="002340B4">
            <w:pPr>
              <w:jc w:val="center"/>
            </w:pPr>
            <w:r>
              <w:t xml:space="preserve">1.28 </w:t>
            </w:r>
            <w:r w:rsidRPr="00691BB8">
              <w:t>±</w:t>
            </w:r>
            <w:r>
              <w:t xml:space="preserve"> 0.15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7A2C1066" w14:textId="47895C7F" w:rsidR="002340B4" w:rsidRDefault="002340B4" w:rsidP="002340B4">
            <w:pPr>
              <w:jc w:val="center"/>
            </w:pPr>
            <w:r>
              <w:t xml:space="preserve">1.40 </w:t>
            </w:r>
            <w:r w:rsidRPr="00691BB8">
              <w:t>±</w:t>
            </w:r>
            <w:r>
              <w:t xml:space="preserve"> 0.10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77E1A4F" w14:textId="7BAE5B89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2340B4" w14:paraId="25520166" w14:textId="77777777" w:rsidTr="002340B4">
        <w:trPr>
          <w:trHeight w:val="283"/>
        </w:trPr>
        <w:tc>
          <w:tcPr>
            <w:tcW w:w="1405" w:type="pct"/>
            <w:vMerge/>
          </w:tcPr>
          <w:p w14:paraId="07043EAD" w14:textId="77777777" w:rsidR="002340B4" w:rsidRPr="00427EA6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48E525A6" w14:textId="6AFA8A15" w:rsidR="002340B4" w:rsidRDefault="002340B4" w:rsidP="002340B4">
            <w:pPr>
              <w:jc w:val="center"/>
            </w:pPr>
            <w:r>
              <w:t xml:space="preserve">0.91 </w:t>
            </w:r>
            <w:r w:rsidRPr="00691BB8">
              <w:t>±</w:t>
            </w:r>
            <w:r>
              <w:t xml:space="preserve"> 0.14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19E230FE" w14:textId="28903673" w:rsidR="002340B4" w:rsidRDefault="002340B4" w:rsidP="002340B4">
            <w:pPr>
              <w:jc w:val="center"/>
            </w:pPr>
            <w:r>
              <w:t xml:space="preserve">0.88 </w:t>
            </w:r>
            <w:r w:rsidRPr="00691BB8">
              <w:t>±</w:t>
            </w:r>
            <w:r>
              <w:t xml:space="preserve"> 0.10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157E3207" w14:textId="3F85A621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AC4F13">
              <w:t>0.67</w:t>
            </w:r>
          </w:p>
        </w:tc>
      </w:tr>
      <w:tr w:rsidR="002340B4" w14:paraId="26D6A385" w14:textId="77777777" w:rsidTr="002340B4">
        <w:trPr>
          <w:trHeight w:val="283"/>
        </w:trPr>
        <w:tc>
          <w:tcPr>
            <w:tcW w:w="1405" w:type="pct"/>
            <w:vMerge/>
          </w:tcPr>
          <w:p w14:paraId="36EDC871" w14:textId="77777777" w:rsidR="002340B4" w:rsidRPr="00427EA6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5B2F7815" w14:textId="05431D5A" w:rsidR="002340B4" w:rsidRDefault="002340B4" w:rsidP="002340B4">
            <w:pPr>
              <w:jc w:val="center"/>
            </w:pPr>
            <w:r>
              <w:t xml:space="preserve">1.50 </w:t>
            </w:r>
            <w:r w:rsidRPr="00691BB8">
              <w:t>±</w:t>
            </w:r>
            <w:r>
              <w:t xml:space="preserve"> 0.19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471EA016" w14:textId="7AC9C59B" w:rsidR="002340B4" w:rsidRDefault="002340B4" w:rsidP="002340B4">
            <w:pPr>
              <w:jc w:val="center"/>
            </w:pPr>
            <w:r>
              <w:t xml:space="preserve">1.77 </w:t>
            </w:r>
            <w:r w:rsidRPr="00691BB8">
              <w:t>±</w:t>
            </w:r>
            <w:r>
              <w:t xml:space="preserve"> 0.19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7CF03964" w14:textId="29AEC931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6</w:t>
            </w:r>
          </w:p>
        </w:tc>
      </w:tr>
      <w:tr w:rsidR="002340B4" w14:paraId="3D572AE9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74C337CF" w14:textId="0E345CDA" w:rsidR="002340B4" w:rsidRPr="00427EA6" w:rsidRDefault="002340B4" w:rsidP="002340B4">
            <w:pPr>
              <w:rPr>
                <w:b/>
                <w:bCs/>
              </w:rPr>
            </w:pPr>
            <w:r w:rsidRPr="00427EA6">
              <w:rPr>
                <w:b/>
                <w:bCs/>
              </w:rPr>
              <w:t>Transverse ROM SD (degree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04108DF" w14:textId="0798404B" w:rsidR="002340B4" w:rsidRDefault="002340B4" w:rsidP="002340B4">
            <w:pPr>
              <w:jc w:val="center"/>
            </w:pPr>
            <w:r>
              <w:t xml:space="preserve">2.23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59FE127A" w14:textId="31554D83" w:rsidR="002340B4" w:rsidRDefault="002340B4" w:rsidP="002340B4">
            <w:pPr>
              <w:jc w:val="center"/>
            </w:pPr>
            <w:r>
              <w:t xml:space="preserve">1.59 </w:t>
            </w:r>
            <w:r>
              <w:rPr>
                <w:rFonts w:cstheme="minorHAnsi"/>
              </w:rPr>
              <w:t>± 0.41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317A665" w14:textId="51BA6682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4</w:t>
            </w:r>
          </w:p>
        </w:tc>
      </w:tr>
      <w:tr w:rsidR="002340B4" w14:paraId="797ADEF5" w14:textId="77777777" w:rsidTr="00DB7342">
        <w:trPr>
          <w:trHeight w:val="283"/>
        </w:trPr>
        <w:tc>
          <w:tcPr>
            <w:tcW w:w="1405" w:type="pct"/>
            <w:vMerge/>
          </w:tcPr>
          <w:p w14:paraId="303C0F24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0B1DA0D6" w14:textId="1FE92B1A" w:rsidR="002340B4" w:rsidRDefault="002340B4" w:rsidP="002340B4">
            <w:pPr>
              <w:jc w:val="center"/>
            </w:pPr>
            <w:r>
              <w:t xml:space="preserve">2.98 </w:t>
            </w:r>
            <w:r w:rsidRPr="003F5653">
              <w:t>±</w:t>
            </w:r>
            <w:r>
              <w:t xml:space="preserve"> 1.20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0AAFF388" w14:textId="62E989A3" w:rsidR="002340B4" w:rsidRDefault="002340B4" w:rsidP="002340B4">
            <w:pPr>
              <w:jc w:val="center"/>
            </w:pPr>
            <w:r>
              <w:t xml:space="preserve">2.33 </w:t>
            </w:r>
            <w:r w:rsidRPr="00691BB8">
              <w:t>±</w:t>
            </w:r>
            <w:r>
              <w:t xml:space="preserve"> 0.89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1B1E6E51" w14:textId="11D71E3A" w:rsidR="002340B4" w:rsidRPr="00AC4F13" w:rsidRDefault="002340B4" w:rsidP="002340B4">
            <w:pPr>
              <w:jc w:val="center"/>
            </w:pPr>
            <w:r w:rsidRPr="00AC4F13">
              <w:t>0.24</w:t>
            </w:r>
          </w:p>
        </w:tc>
      </w:tr>
      <w:tr w:rsidR="002340B4" w14:paraId="683C23DB" w14:textId="77777777" w:rsidTr="00DB7342">
        <w:trPr>
          <w:trHeight w:val="283"/>
        </w:trPr>
        <w:tc>
          <w:tcPr>
            <w:tcW w:w="1405" w:type="pct"/>
            <w:vMerge/>
          </w:tcPr>
          <w:p w14:paraId="085F018F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3FCB8757" w14:textId="0A0ADC51" w:rsidR="002340B4" w:rsidRDefault="002340B4" w:rsidP="002340B4">
            <w:pPr>
              <w:jc w:val="center"/>
            </w:pPr>
            <w:r>
              <w:t xml:space="preserve">2.66 </w:t>
            </w:r>
            <w:r w:rsidRPr="00691BB8">
              <w:t>±</w:t>
            </w:r>
            <w:r>
              <w:t xml:space="preserve"> 0.60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7E13FDE0" w14:textId="7907A111" w:rsidR="002340B4" w:rsidRDefault="002340B4" w:rsidP="002340B4">
            <w:pPr>
              <w:jc w:val="center"/>
            </w:pPr>
            <w:r>
              <w:t xml:space="preserve">1.83 </w:t>
            </w:r>
            <w:r w:rsidRPr="00691BB8">
              <w:t>±</w:t>
            </w:r>
            <w:r>
              <w:t xml:space="preserve"> 0.47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5FFF8271" w14:textId="6F8F9169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6</w:t>
            </w:r>
          </w:p>
        </w:tc>
      </w:tr>
      <w:tr w:rsidR="002340B4" w14:paraId="0E4C9884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54160BA8" w14:textId="09DAC701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Coronal ROM SD (degree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6CCA02CC" w14:textId="76E730A5" w:rsidR="002340B4" w:rsidRDefault="002340B4" w:rsidP="002340B4">
            <w:pPr>
              <w:jc w:val="center"/>
            </w:pPr>
            <w:r>
              <w:t xml:space="preserve">0.84 </w:t>
            </w:r>
            <w:r>
              <w:rPr>
                <w:rFonts w:cstheme="minorHAnsi"/>
              </w:rPr>
              <w:t>± 0.35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1CDA32FD" w14:textId="5B3291E1" w:rsidR="002340B4" w:rsidRDefault="002340B4" w:rsidP="002340B4">
            <w:pPr>
              <w:jc w:val="center"/>
            </w:pPr>
            <w:r>
              <w:t xml:space="preserve">0.58 </w:t>
            </w:r>
            <w:r>
              <w:rPr>
                <w:rFonts w:cstheme="minorHAnsi"/>
              </w:rPr>
              <w:t>± 0.15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79E2D685" w14:textId="36F81CCB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2</w:t>
            </w:r>
          </w:p>
        </w:tc>
      </w:tr>
      <w:tr w:rsidR="002340B4" w14:paraId="6E2DF19B" w14:textId="77777777" w:rsidTr="00DB7342">
        <w:trPr>
          <w:trHeight w:val="283"/>
        </w:trPr>
        <w:tc>
          <w:tcPr>
            <w:tcW w:w="1405" w:type="pct"/>
            <w:vMerge/>
          </w:tcPr>
          <w:p w14:paraId="74174D7B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3D0460B1" w14:textId="45CE08E9" w:rsidR="002340B4" w:rsidRDefault="002340B4" w:rsidP="002340B4">
            <w:pPr>
              <w:jc w:val="center"/>
            </w:pPr>
            <w:r>
              <w:t xml:space="preserve">1.03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6BFE4DA0" w14:textId="4AECFE46" w:rsidR="002340B4" w:rsidRDefault="002340B4" w:rsidP="002340B4">
            <w:pPr>
              <w:jc w:val="center"/>
            </w:pPr>
            <w:r>
              <w:t xml:space="preserve">0.70 </w:t>
            </w:r>
            <w:r w:rsidRPr="00691BB8">
              <w:t>±</w:t>
            </w:r>
            <w:r>
              <w:t xml:space="preserve"> 0.32 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15F4DF79" w14:textId="674CB9E1" w:rsidR="002340B4" w:rsidRPr="00AC4F13" w:rsidRDefault="002340B4" w:rsidP="002340B4">
            <w:pPr>
              <w:jc w:val="center"/>
            </w:pPr>
            <w:r w:rsidRPr="00AC4F13">
              <w:t>0.09</w:t>
            </w:r>
          </w:p>
        </w:tc>
      </w:tr>
      <w:tr w:rsidR="002340B4" w14:paraId="78B7A9C2" w14:textId="77777777" w:rsidTr="00DB7342">
        <w:trPr>
          <w:trHeight w:val="283"/>
        </w:trPr>
        <w:tc>
          <w:tcPr>
            <w:tcW w:w="1405" w:type="pct"/>
            <w:vMerge/>
          </w:tcPr>
          <w:p w14:paraId="18B59EF2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0A9F7346" w14:textId="049C1310" w:rsidR="002340B4" w:rsidRDefault="002340B4" w:rsidP="002340B4">
            <w:pPr>
              <w:jc w:val="center"/>
            </w:pPr>
            <w:r>
              <w:t xml:space="preserve">1.00 </w:t>
            </w:r>
            <w:r w:rsidRPr="00691BB8">
              <w:t>±</w:t>
            </w:r>
            <w:r>
              <w:t xml:space="preserve"> 0.38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2215F13D" w14:textId="4C7587FF" w:rsidR="002340B4" w:rsidRDefault="002340B4" w:rsidP="002340B4">
            <w:pPr>
              <w:jc w:val="center"/>
            </w:pPr>
            <w:r>
              <w:t xml:space="preserve">0.79 </w:t>
            </w:r>
            <w:r w:rsidRPr="00691BB8">
              <w:t>±</w:t>
            </w:r>
            <w:r>
              <w:t xml:space="preserve"> 0.27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3ED47C77" w14:textId="6ADBED92" w:rsidR="002340B4" w:rsidRPr="00D709E2" w:rsidRDefault="002340B4" w:rsidP="002340B4">
            <w:pPr>
              <w:jc w:val="center"/>
            </w:pPr>
            <w:r w:rsidRPr="00D709E2">
              <w:t>0.26</w:t>
            </w:r>
          </w:p>
        </w:tc>
      </w:tr>
      <w:tr w:rsidR="002340B4" w14:paraId="6DCA6FFC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2B83BE85" w14:textId="2911207F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Toe out angle SD (degree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7830C17D" w14:textId="1E421B03" w:rsidR="002340B4" w:rsidRDefault="002340B4" w:rsidP="002340B4">
            <w:pPr>
              <w:jc w:val="center"/>
            </w:pPr>
            <w:r>
              <w:t xml:space="preserve">3.90 </w:t>
            </w:r>
            <w:r>
              <w:rPr>
                <w:rFonts w:cstheme="minorHAnsi"/>
              </w:rPr>
              <w:t>± 1.10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017BDC10" w14:textId="11F595F6" w:rsidR="002340B4" w:rsidRDefault="002340B4" w:rsidP="002340B4">
            <w:pPr>
              <w:jc w:val="center"/>
            </w:pPr>
            <w:r>
              <w:t xml:space="preserve">2.42 </w:t>
            </w:r>
            <w:r>
              <w:rPr>
                <w:rFonts w:cstheme="minorHAnsi"/>
              </w:rPr>
              <w:t>± 0.59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7B60AD6" w14:textId="2EED2C8D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2</w:t>
            </w:r>
          </w:p>
        </w:tc>
      </w:tr>
      <w:tr w:rsidR="002340B4" w14:paraId="5EB713DF" w14:textId="77777777" w:rsidTr="00DB7342">
        <w:trPr>
          <w:trHeight w:val="283"/>
        </w:trPr>
        <w:tc>
          <w:tcPr>
            <w:tcW w:w="1405" w:type="pct"/>
            <w:vMerge/>
          </w:tcPr>
          <w:p w14:paraId="51953395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63E8C094" w14:textId="53F48658" w:rsidR="002340B4" w:rsidRDefault="002340B4" w:rsidP="002340B4">
            <w:pPr>
              <w:jc w:val="center"/>
            </w:pPr>
            <w:r>
              <w:t xml:space="preserve">4.02 </w:t>
            </w:r>
            <w:r>
              <w:rPr>
                <w:rFonts w:cstheme="minorHAnsi"/>
              </w:rPr>
              <w:t>± 0.60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7330EBB8" w14:textId="0298E2C7" w:rsidR="002340B4" w:rsidRDefault="002340B4" w:rsidP="002340B4">
            <w:pPr>
              <w:jc w:val="center"/>
            </w:pPr>
            <w:r>
              <w:t xml:space="preserve">3.02 </w:t>
            </w:r>
            <w:r w:rsidRPr="00691BB8">
              <w:t>±</w:t>
            </w:r>
            <w:r>
              <w:t xml:space="preserve"> 0.85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36CFD8A5" w14:textId="07A56E4F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 w:rsidR="002340B4" w14:paraId="5B41151C" w14:textId="77777777" w:rsidTr="00DB7342">
        <w:trPr>
          <w:trHeight w:val="283"/>
        </w:trPr>
        <w:tc>
          <w:tcPr>
            <w:tcW w:w="1405" w:type="pct"/>
            <w:vMerge/>
          </w:tcPr>
          <w:p w14:paraId="4E8CF70E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10EEBF77" w14:textId="3A9B40C7" w:rsidR="002340B4" w:rsidRDefault="002340B4" w:rsidP="002340B4">
            <w:pPr>
              <w:jc w:val="center"/>
            </w:pPr>
            <w:r>
              <w:t xml:space="preserve">3.32 </w:t>
            </w:r>
            <w:r w:rsidRPr="00691BB8">
              <w:t>±</w:t>
            </w:r>
            <w:r>
              <w:t xml:space="preserve"> 0.92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3233E783" w14:textId="189C7594" w:rsidR="002340B4" w:rsidRDefault="002340B4" w:rsidP="002340B4">
            <w:pPr>
              <w:jc w:val="center"/>
            </w:pPr>
            <w:r>
              <w:t xml:space="preserve">2.25 </w:t>
            </w:r>
            <w:r w:rsidRPr="00691BB8">
              <w:t>±</w:t>
            </w:r>
            <w:r>
              <w:t xml:space="preserve"> 0.52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0C4557AC" w14:textId="20809C7D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2340B4" w14:paraId="5AC09329" w14:textId="77777777" w:rsidTr="00DB7342">
        <w:trPr>
          <w:trHeight w:val="235"/>
        </w:trPr>
        <w:tc>
          <w:tcPr>
            <w:tcW w:w="1405" w:type="pct"/>
            <w:vMerge w:val="restart"/>
          </w:tcPr>
          <w:p w14:paraId="0A36FD64" w14:textId="11186548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Stride duration SD (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7AA3914F" w14:textId="2A7EE7FF" w:rsidR="002340B4" w:rsidRPr="006B7493" w:rsidRDefault="002340B4" w:rsidP="002340B4">
            <w:pPr>
              <w:jc w:val="center"/>
            </w:pPr>
            <w:r w:rsidRPr="006B7493">
              <w:t xml:space="preserve">0.03 ± </w:t>
            </w:r>
            <w:r w:rsidRPr="006B7493">
              <w:rPr>
                <w:rFonts w:cstheme="minorHAnsi"/>
              </w:rPr>
              <w:t>0.006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700A7570" w14:textId="57CFE239" w:rsidR="002340B4" w:rsidRPr="006B7493" w:rsidRDefault="002340B4" w:rsidP="002340B4">
            <w:pPr>
              <w:jc w:val="center"/>
            </w:pPr>
            <w:r w:rsidRPr="006B7493">
              <w:t xml:space="preserve">0.02 </w:t>
            </w:r>
            <w:r w:rsidRPr="006B7493">
              <w:rPr>
                <w:rFonts w:cstheme="minorHAnsi"/>
              </w:rPr>
              <w:t>± 0.006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5C483FB3" w14:textId="0FA2A9F6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2</w:t>
            </w:r>
          </w:p>
        </w:tc>
      </w:tr>
      <w:tr w:rsidR="002340B4" w14:paraId="0302B2F2" w14:textId="77777777" w:rsidTr="00DB7342">
        <w:trPr>
          <w:trHeight w:val="283"/>
        </w:trPr>
        <w:tc>
          <w:tcPr>
            <w:tcW w:w="1405" w:type="pct"/>
            <w:vMerge/>
          </w:tcPr>
          <w:p w14:paraId="40049407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0AAFA5BD" w14:textId="171D446F" w:rsidR="002340B4" w:rsidRPr="006B7493" w:rsidRDefault="002340B4" w:rsidP="002340B4">
            <w:pPr>
              <w:jc w:val="center"/>
            </w:pPr>
            <w:r>
              <w:t xml:space="preserve">0.06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0F760B4B" w14:textId="4AEE3E1A" w:rsidR="002340B4" w:rsidRPr="006B7493" w:rsidRDefault="002340B4" w:rsidP="002340B4">
            <w:pPr>
              <w:jc w:val="center"/>
            </w:pPr>
            <w:r>
              <w:t xml:space="preserve">0.05 </w:t>
            </w:r>
            <w:r w:rsidRPr="00691BB8">
              <w:t>±</w:t>
            </w:r>
            <w:r>
              <w:t xml:space="preserve"> 0.02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3E9C0899" w14:textId="2F284277" w:rsidR="002340B4" w:rsidRPr="00AC4F13" w:rsidRDefault="002340B4" w:rsidP="002340B4">
            <w:pPr>
              <w:jc w:val="center"/>
            </w:pPr>
            <w:r w:rsidRPr="00AC4F13">
              <w:t>0.55</w:t>
            </w:r>
          </w:p>
        </w:tc>
      </w:tr>
      <w:tr w:rsidR="002340B4" w14:paraId="18D7A034" w14:textId="77777777" w:rsidTr="00DB7342">
        <w:trPr>
          <w:trHeight w:val="283"/>
        </w:trPr>
        <w:tc>
          <w:tcPr>
            <w:tcW w:w="1405" w:type="pct"/>
            <w:vMerge/>
          </w:tcPr>
          <w:p w14:paraId="5F4DD99A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48A1DFDB" w14:textId="0B1CADB6" w:rsidR="002340B4" w:rsidRPr="006B7493" w:rsidRDefault="002340B4" w:rsidP="002340B4">
            <w:pPr>
              <w:jc w:val="center"/>
            </w:pPr>
            <w:r>
              <w:t xml:space="preserve">0.02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0515B884" w14:textId="6519263A" w:rsidR="002340B4" w:rsidRPr="006B7493" w:rsidRDefault="002340B4" w:rsidP="002340B4">
            <w:pPr>
              <w:jc w:val="center"/>
            </w:pPr>
            <w:r>
              <w:t xml:space="preserve">0.02 </w:t>
            </w:r>
            <w:r w:rsidRPr="00691BB8">
              <w:t>±</w:t>
            </w:r>
            <w:r>
              <w:t xml:space="preserve"> 0.01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2D545F45" w14:textId="36A2EE26" w:rsidR="002340B4" w:rsidRPr="00D709E2" w:rsidRDefault="002340B4" w:rsidP="002340B4">
            <w:pPr>
              <w:jc w:val="center"/>
            </w:pPr>
            <w:r w:rsidRPr="00D709E2">
              <w:t>0.75</w:t>
            </w:r>
          </w:p>
        </w:tc>
      </w:tr>
      <w:tr w:rsidR="002340B4" w14:paraId="63BFAD69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28DA83A2" w14:textId="6FF23705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Toe off angle SD (degree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61F89B5E" w14:textId="17F346E2" w:rsidR="002340B4" w:rsidRDefault="002340B4" w:rsidP="002340B4">
            <w:pPr>
              <w:jc w:val="center"/>
            </w:pPr>
            <w:r>
              <w:t xml:space="preserve">1.33 </w:t>
            </w:r>
            <w:r w:rsidRPr="00F41F5F">
              <w:t>±</w:t>
            </w:r>
            <w:r>
              <w:t xml:space="preserve"> 0.32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196D43DC" w14:textId="1E48A211" w:rsidR="002340B4" w:rsidRDefault="002340B4" w:rsidP="002340B4">
            <w:pPr>
              <w:jc w:val="center"/>
            </w:pPr>
            <w:r>
              <w:t xml:space="preserve">1.01 </w:t>
            </w:r>
            <w:r>
              <w:rPr>
                <w:rFonts w:cstheme="minorHAnsi"/>
              </w:rPr>
              <w:t>± 0.24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FD1192E" w14:textId="1919F89D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1</w:t>
            </w:r>
          </w:p>
        </w:tc>
      </w:tr>
      <w:tr w:rsidR="002340B4" w14:paraId="2CF04FD7" w14:textId="77777777" w:rsidTr="00DB7342">
        <w:trPr>
          <w:trHeight w:val="283"/>
        </w:trPr>
        <w:tc>
          <w:tcPr>
            <w:tcW w:w="1405" w:type="pct"/>
            <w:vMerge/>
          </w:tcPr>
          <w:p w14:paraId="5C2A0A83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53E2357B" w14:textId="1B7180B2" w:rsidR="002340B4" w:rsidRDefault="002340B4" w:rsidP="002340B4">
            <w:pPr>
              <w:jc w:val="center"/>
            </w:pPr>
            <w:r>
              <w:t xml:space="preserve">1.94 </w:t>
            </w:r>
            <w:r>
              <w:rPr>
                <w:rFonts w:cstheme="minorHAnsi"/>
              </w:rPr>
              <w:t>± 0.60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282A8D1F" w14:textId="218987B5" w:rsidR="002340B4" w:rsidRDefault="002340B4" w:rsidP="002340B4">
            <w:pPr>
              <w:jc w:val="center"/>
            </w:pPr>
            <w:r>
              <w:t xml:space="preserve">1.56 </w:t>
            </w:r>
            <w:r w:rsidRPr="00691BB8">
              <w:t>±</w:t>
            </w:r>
            <w:r>
              <w:t xml:space="preserve"> 0.59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0374A526" w14:textId="1B9C879C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2340B4" w14:paraId="6D5C7A97" w14:textId="77777777" w:rsidTr="00DB7342">
        <w:trPr>
          <w:trHeight w:val="283"/>
        </w:trPr>
        <w:tc>
          <w:tcPr>
            <w:tcW w:w="1405" w:type="pct"/>
            <w:vMerge/>
          </w:tcPr>
          <w:p w14:paraId="78303556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6C7B29FD" w14:textId="7D8463D3" w:rsidR="002340B4" w:rsidRDefault="002340B4" w:rsidP="002340B4">
            <w:pPr>
              <w:jc w:val="center"/>
            </w:pPr>
            <w:r>
              <w:t xml:space="preserve">1.37 </w:t>
            </w:r>
            <w:r>
              <w:rPr>
                <w:rFonts w:cstheme="minorHAnsi"/>
              </w:rPr>
              <w:t xml:space="preserve">± 0.46 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4C06B197" w14:textId="39276BE9" w:rsidR="002340B4" w:rsidRDefault="002340B4" w:rsidP="002340B4">
            <w:pPr>
              <w:jc w:val="center"/>
            </w:pPr>
            <w:r>
              <w:t xml:space="preserve">1.08 </w:t>
            </w:r>
            <w:r w:rsidRPr="00691BB8">
              <w:t>±</w:t>
            </w:r>
            <w:r>
              <w:t xml:space="preserve"> 0.29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37D7D03D" w14:textId="1EDB3E09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2340B4" w14:paraId="38D1532A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5A63C270" w14:textId="77777777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Toe off angle (degrees)</w:t>
            </w:r>
          </w:p>
          <w:p w14:paraId="4B6C7BB9" w14:textId="194A81D7" w:rsidR="002340B4" w:rsidRPr="00D709E2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D9E2F3" w:themeFill="accent1" w:themeFillTint="33"/>
          </w:tcPr>
          <w:p w14:paraId="1BD3353C" w14:textId="6AF31741" w:rsidR="002340B4" w:rsidRDefault="002340B4" w:rsidP="002340B4">
            <w:pPr>
              <w:jc w:val="center"/>
            </w:pPr>
            <w:r>
              <w:t xml:space="preserve">32.63 </w:t>
            </w:r>
            <w:r w:rsidRPr="00F41F5F">
              <w:t>±</w:t>
            </w:r>
            <w:r>
              <w:t xml:space="preserve"> 3.88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10AE0E26" w14:textId="67690151" w:rsidR="002340B4" w:rsidRDefault="002340B4" w:rsidP="002340B4">
            <w:pPr>
              <w:jc w:val="center"/>
            </w:pPr>
            <w:r>
              <w:t xml:space="preserve">36.9 </w:t>
            </w:r>
            <w:r>
              <w:rPr>
                <w:rFonts w:cstheme="minorHAnsi"/>
              </w:rPr>
              <w:t>± 2.31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06188FF" w14:textId="287A7956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4</w:t>
            </w:r>
          </w:p>
        </w:tc>
      </w:tr>
      <w:tr w:rsidR="002340B4" w14:paraId="74052ECE" w14:textId="77777777" w:rsidTr="00DB7342">
        <w:trPr>
          <w:trHeight w:val="283"/>
        </w:trPr>
        <w:tc>
          <w:tcPr>
            <w:tcW w:w="1405" w:type="pct"/>
            <w:vMerge/>
          </w:tcPr>
          <w:p w14:paraId="0731F3FD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2269E656" w14:textId="03C3AEED" w:rsidR="002340B4" w:rsidRDefault="002340B4" w:rsidP="002340B4">
            <w:pPr>
              <w:jc w:val="center"/>
            </w:pPr>
            <w:r>
              <w:t xml:space="preserve">29.26 </w:t>
            </w:r>
            <w:r>
              <w:rPr>
                <w:rFonts w:cstheme="minorHAnsi"/>
              </w:rPr>
              <w:t>± 3.43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53B63846" w14:textId="7D550F81" w:rsidR="002340B4" w:rsidRDefault="002340B4" w:rsidP="002340B4">
            <w:pPr>
              <w:jc w:val="center"/>
            </w:pPr>
            <w:r>
              <w:t xml:space="preserve">32.57 </w:t>
            </w:r>
            <w:r w:rsidRPr="00691BB8">
              <w:t>±</w:t>
            </w:r>
            <w:r>
              <w:t xml:space="preserve"> 3.15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1099B6C4" w14:textId="00D915F2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2340B4" w14:paraId="7C414CE7" w14:textId="77777777" w:rsidTr="00DB7342">
        <w:trPr>
          <w:trHeight w:val="283"/>
        </w:trPr>
        <w:tc>
          <w:tcPr>
            <w:tcW w:w="1405" w:type="pct"/>
            <w:vMerge/>
          </w:tcPr>
          <w:p w14:paraId="25732E68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4EC818BB" w14:textId="46ACE89C" w:rsidR="002340B4" w:rsidRDefault="002340B4" w:rsidP="002340B4">
            <w:pPr>
              <w:jc w:val="center"/>
            </w:pPr>
            <w:r>
              <w:t xml:space="preserve">34.62 </w:t>
            </w:r>
            <w:r>
              <w:rPr>
                <w:rFonts w:cstheme="minorHAnsi"/>
              </w:rPr>
              <w:t>± 3.86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6D69ACAD" w14:textId="23416D6E" w:rsidR="002340B4" w:rsidRDefault="002340B4" w:rsidP="002340B4">
            <w:pPr>
              <w:jc w:val="center"/>
            </w:pPr>
            <w:r>
              <w:t xml:space="preserve">38.78 </w:t>
            </w:r>
            <w:r w:rsidRPr="00691BB8">
              <w:t>±</w:t>
            </w:r>
            <w:r>
              <w:t xml:space="preserve"> 2.46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0A125486" w14:textId="07A9F82F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2340B4" w14:paraId="4AFC1579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51703266" w14:textId="3B1517F9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Foot strike angle SD (degrees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584A477F" w14:textId="0ACFF993" w:rsidR="002340B4" w:rsidRDefault="002340B4" w:rsidP="002340B4">
            <w:pPr>
              <w:jc w:val="center"/>
            </w:pPr>
            <w:r>
              <w:t xml:space="preserve">1.83 </w:t>
            </w:r>
            <w:r w:rsidRPr="00F41F5F">
              <w:t>±</w:t>
            </w:r>
            <w:r>
              <w:t xml:space="preserve"> 0.52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34A5C82D" w14:textId="44EE6276" w:rsidR="002340B4" w:rsidRDefault="002340B4" w:rsidP="002340B4">
            <w:pPr>
              <w:jc w:val="center"/>
            </w:pPr>
            <w:r>
              <w:t xml:space="preserve">1.44 </w:t>
            </w:r>
            <w:r>
              <w:rPr>
                <w:rFonts w:cstheme="minorHAnsi"/>
              </w:rPr>
              <w:t>± 0.57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56FD358C" w14:textId="5D5B83B3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3</w:t>
            </w:r>
          </w:p>
        </w:tc>
      </w:tr>
      <w:tr w:rsidR="002340B4" w14:paraId="36045471" w14:textId="77777777" w:rsidTr="00DB7342">
        <w:trPr>
          <w:trHeight w:val="283"/>
        </w:trPr>
        <w:tc>
          <w:tcPr>
            <w:tcW w:w="1405" w:type="pct"/>
            <w:vMerge/>
          </w:tcPr>
          <w:p w14:paraId="59090FD9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4BB1E97F" w14:textId="5B8A7FF7" w:rsidR="002340B4" w:rsidRDefault="002340B4" w:rsidP="002340B4">
            <w:pPr>
              <w:jc w:val="center"/>
            </w:pPr>
            <w:r>
              <w:t xml:space="preserve">2.32 </w:t>
            </w:r>
            <w:r>
              <w:rPr>
                <w:rFonts w:cstheme="minorHAnsi"/>
              </w:rPr>
              <w:t>± 0.81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03579C09" w14:textId="4CDACDDE" w:rsidR="002340B4" w:rsidRDefault="002340B4" w:rsidP="002340B4">
            <w:pPr>
              <w:jc w:val="center"/>
            </w:pPr>
            <w:r>
              <w:t xml:space="preserve">2.16 </w:t>
            </w:r>
            <w:r>
              <w:rPr>
                <w:rFonts w:cstheme="minorHAnsi"/>
              </w:rPr>
              <w:t>± 0.92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5309B227" w14:textId="4FF68CD1" w:rsidR="002340B4" w:rsidRPr="00AC4F13" w:rsidRDefault="002340B4" w:rsidP="002340B4">
            <w:pPr>
              <w:jc w:val="center"/>
            </w:pPr>
            <w:r w:rsidRPr="00AC4F13">
              <w:t>0.67</w:t>
            </w:r>
          </w:p>
        </w:tc>
      </w:tr>
      <w:tr w:rsidR="002340B4" w14:paraId="6476339B" w14:textId="77777777" w:rsidTr="00DB7342">
        <w:trPr>
          <w:trHeight w:val="283"/>
        </w:trPr>
        <w:tc>
          <w:tcPr>
            <w:tcW w:w="1405" w:type="pct"/>
            <w:vMerge/>
          </w:tcPr>
          <w:p w14:paraId="029A0216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694EADC7" w14:textId="3B815D95" w:rsidR="002340B4" w:rsidRDefault="002340B4" w:rsidP="002340B4">
            <w:pPr>
              <w:jc w:val="center"/>
            </w:pPr>
            <w:r>
              <w:t xml:space="preserve">1.71 </w:t>
            </w:r>
            <w:r>
              <w:rPr>
                <w:rFonts w:cstheme="minorHAnsi"/>
              </w:rPr>
              <w:t>± 0.74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0A6D9672" w14:textId="167FE13B" w:rsidR="002340B4" w:rsidRDefault="002340B4" w:rsidP="002340B4">
            <w:pPr>
              <w:jc w:val="center"/>
            </w:pPr>
            <w:r>
              <w:t xml:space="preserve">1.43 </w:t>
            </w:r>
            <w:r w:rsidRPr="00691BB8">
              <w:t>±</w:t>
            </w:r>
            <w:r>
              <w:t xml:space="preserve"> 0.63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29315427" w14:textId="7DB1EAA2" w:rsidR="002340B4" w:rsidRPr="00D709E2" w:rsidRDefault="002340B4" w:rsidP="002340B4">
            <w:pPr>
              <w:jc w:val="center"/>
            </w:pPr>
            <w:r w:rsidRPr="00D709E2">
              <w:t>0.13</w:t>
            </w:r>
          </w:p>
        </w:tc>
      </w:tr>
      <w:tr w:rsidR="002340B4" w14:paraId="1C74CFA8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4222B700" w14:textId="33458B37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Lateral step variability (cm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48D35643" w14:textId="67A631AD" w:rsidR="002340B4" w:rsidRDefault="002340B4" w:rsidP="002340B4">
            <w:pPr>
              <w:jc w:val="center"/>
            </w:pPr>
            <w:r>
              <w:t xml:space="preserve">6.17 </w:t>
            </w:r>
            <w:r w:rsidRPr="00F41F5F">
              <w:t>±</w:t>
            </w:r>
            <w:r>
              <w:t xml:space="preserve"> 2.15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6EA12B51" w14:textId="7BEB2521" w:rsidR="002340B4" w:rsidRDefault="002340B4" w:rsidP="002340B4">
            <w:pPr>
              <w:jc w:val="center"/>
            </w:pPr>
            <w:r>
              <w:t xml:space="preserve">3.40 </w:t>
            </w:r>
            <w:r>
              <w:rPr>
                <w:rFonts w:cstheme="minorHAnsi"/>
              </w:rPr>
              <w:t>± 0.69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3807C09B" w14:textId="0ADF4125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01</w:t>
            </w:r>
          </w:p>
        </w:tc>
      </w:tr>
      <w:tr w:rsidR="002340B4" w14:paraId="4672CA76" w14:textId="77777777" w:rsidTr="00DB7342">
        <w:trPr>
          <w:trHeight w:val="283"/>
        </w:trPr>
        <w:tc>
          <w:tcPr>
            <w:tcW w:w="1405" w:type="pct"/>
            <w:vMerge/>
          </w:tcPr>
          <w:p w14:paraId="54BDE76E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146447C5" w14:textId="57606BAA" w:rsidR="002340B4" w:rsidRDefault="002340B4" w:rsidP="002340B4">
            <w:pPr>
              <w:jc w:val="center"/>
            </w:pPr>
            <w:r>
              <w:t xml:space="preserve">5.72 </w:t>
            </w:r>
            <w:r w:rsidRPr="00F41F5F">
              <w:t>±</w:t>
            </w:r>
            <w:r>
              <w:t xml:space="preserve"> 1.63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66221E1D" w14:textId="4C5C0386" w:rsidR="002340B4" w:rsidRDefault="002340B4" w:rsidP="002340B4">
            <w:pPr>
              <w:jc w:val="center"/>
            </w:pPr>
            <w:r>
              <w:t xml:space="preserve">3.39 </w:t>
            </w:r>
            <w:r>
              <w:rPr>
                <w:rFonts w:cstheme="minorHAnsi"/>
              </w:rPr>
              <w:t>± 1.32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45EA3EAA" w14:textId="3B449F33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9</w:t>
            </w:r>
          </w:p>
        </w:tc>
      </w:tr>
      <w:tr w:rsidR="002340B4" w14:paraId="3444B101" w14:textId="77777777" w:rsidTr="00DB7342">
        <w:trPr>
          <w:trHeight w:val="283"/>
        </w:trPr>
        <w:tc>
          <w:tcPr>
            <w:tcW w:w="1405" w:type="pct"/>
            <w:vMerge/>
          </w:tcPr>
          <w:p w14:paraId="0FB97F83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5A5D79F0" w14:textId="6B777356" w:rsidR="002340B4" w:rsidRDefault="002340B4" w:rsidP="002340B4">
            <w:pPr>
              <w:jc w:val="center"/>
            </w:pPr>
            <w:r>
              <w:t xml:space="preserve">5.79 </w:t>
            </w:r>
            <w:r>
              <w:rPr>
                <w:rFonts w:cstheme="minorHAnsi"/>
              </w:rPr>
              <w:t>± 1.37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4F1BD29D" w14:textId="470BFB0E" w:rsidR="002340B4" w:rsidRDefault="002340B4" w:rsidP="002340B4">
            <w:pPr>
              <w:jc w:val="center"/>
            </w:pPr>
            <w:r>
              <w:t xml:space="preserve">3.84 </w:t>
            </w:r>
            <w:r w:rsidRPr="00691BB8">
              <w:t>±</w:t>
            </w:r>
            <w:r>
              <w:t xml:space="preserve"> 0.75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796BB67C" w14:textId="18AE9484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2340B4" w14:paraId="40572F1D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612C95CC" w14:textId="0DFA9C11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Elevation midswing SD (cm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67B96D8" w14:textId="6DCC994E" w:rsidR="002340B4" w:rsidRDefault="002340B4" w:rsidP="002340B4">
            <w:pPr>
              <w:jc w:val="center"/>
            </w:pPr>
            <w:r>
              <w:t xml:space="preserve">0.62 </w:t>
            </w:r>
            <w:r w:rsidRPr="00F41F5F">
              <w:t>±</w:t>
            </w:r>
            <w:r>
              <w:t xml:space="preserve"> 0.23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4E5686E1" w14:textId="23CB00CC" w:rsidR="002340B4" w:rsidRDefault="002340B4" w:rsidP="002340B4">
            <w:pPr>
              <w:jc w:val="center"/>
            </w:pPr>
            <w:r>
              <w:t xml:space="preserve">0.35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6881383B" w14:textId="2A4ACE74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01</w:t>
            </w:r>
          </w:p>
        </w:tc>
      </w:tr>
      <w:tr w:rsidR="002340B4" w14:paraId="033C3B5B" w14:textId="77777777" w:rsidTr="00DB7342">
        <w:trPr>
          <w:trHeight w:val="283"/>
        </w:trPr>
        <w:tc>
          <w:tcPr>
            <w:tcW w:w="1405" w:type="pct"/>
            <w:vMerge/>
          </w:tcPr>
          <w:p w14:paraId="7D2B8B97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0A971F2A" w14:textId="513B9566" w:rsidR="002340B4" w:rsidRDefault="002340B4" w:rsidP="002340B4">
            <w:pPr>
              <w:jc w:val="center"/>
            </w:pPr>
            <w:r>
              <w:t xml:space="preserve">0.59 </w:t>
            </w:r>
            <w:r w:rsidRPr="00F41F5F">
              <w:t>±</w:t>
            </w:r>
            <w:r>
              <w:t xml:space="preserve"> 0.24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629332BF" w14:textId="66236BF6" w:rsidR="002340B4" w:rsidRDefault="002340B4" w:rsidP="002340B4">
            <w:pPr>
              <w:jc w:val="center"/>
            </w:pPr>
            <w:r>
              <w:t xml:space="preserve">0.40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440EB4D5" w14:textId="48EC8160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2340B4" w14:paraId="179F1BE4" w14:textId="77777777" w:rsidTr="00DB7342">
        <w:trPr>
          <w:trHeight w:val="283"/>
        </w:trPr>
        <w:tc>
          <w:tcPr>
            <w:tcW w:w="1405" w:type="pct"/>
            <w:vMerge/>
          </w:tcPr>
          <w:p w14:paraId="4D8CE921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31D86F68" w14:textId="131E6823" w:rsidR="002340B4" w:rsidRDefault="002340B4" w:rsidP="002340B4">
            <w:pPr>
              <w:jc w:val="center"/>
            </w:pPr>
            <w:r>
              <w:t xml:space="preserve">0.74 </w:t>
            </w:r>
            <w:r>
              <w:rPr>
                <w:rFonts w:cstheme="minorHAnsi"/>
              </w:rPr>
              <w:t>± 0.26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5736A925" w14:textId="53EA8AB0" w:rsidR="002340B4" w:rsidRDefault="002340B4" w:rsidP="002340B4">
            <w:pPr>
              <w:jc w:val="center"/>
            </w:pPr>
            <w:r>
              <w:t xml:space="preserve">0.57 </w:t>
            </w:r>
            <w:r>
              <w:rPr>
                <w:rFonts w:cstheme="minorHAnsi"/>
              </w:rPr>
              <w:t>± 0.29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6703CB67" w14:textId="16DB7CAB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2340B4" w14:paraId="31C78B3B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1A9CA237" w14:textId="6241FEE8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Elevation midswing (cm)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0607E862" w14:textId="7EF95842" w:rsidR="002340B4" w:rsidRDefault="002340B4" w:rsidP="002340B4">
            <w:pPr>
              <w:jc w:val="center"/>
            </w:pPr>
            <w:r>
              <w:t xml:space="preserve">2.62 </w:t>
            </w:r>
            <w:r w:rsidRPr="00F41F5F">
              <w:t>±</w:t>
            </w:r>
            <w:r>
              <w:t xml:space="preserve"> 0.91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786AA741" w14:textId="197F939D" w:rsidR="002340B4" w:rsidRDefault="002340B4" w:rsidP="002340B4">
            <w:pPr>
              <w:jc w:val="center"/>
            </w:pPr>
            <w:r>
              <w:t xml:space="preserve">1.56 </w:t>
            </w:r>
            <w:r>
              <w:rPr>
                <w:rFonts w:cstheme="minorHAnsi"/>
              </w:rPr>
              <w:t>± 0.55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2E9F5689" w14:textId="2DBCE512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4</w:t>
            </w:r>
          </w:p>
        </w:tc>
      </w:tr>
      <w:tr w:rsidR="002340B4" w14:paraId="69025A0F" w14:textId="77777777" w:rsidTr="00DB7342">
        <w:trPr>
          <w:trHeight w:val="283"/>
        </w:trPr>
        <w:tc>
          <w:tcPr>
            <w:tcW w:w="1405" w:type="pct"/>
            <w:vMerge/>
          </w:tcPr>
          <w:p w14:paraId="5CE76DCF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E2EFD9" w:themeFill="accent6" w:themeFillTint="33"/>
          </w:tcPr>
          <w:p w14:paraId="356C7471" w14:textId="358E65BC" w:rsidR="002340B4" w:rsidRDefault="002340B4" w:rsidP="002340B4">
            <w:pPr>
              <w:jc w:val="center"/>
            </w:pPr>
            <w:r>
              <w:t xml:space="preserve">1.79 </w:t>
            </w:r>
            <w:r w:rsidRPr="00F41F5F">
              <w:t>±</w:t>
            </w:r>
            <w:r>
              <w:t xml:space="preserve"> 0.72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1CBBEF84" w14:textId="276B71AC" w:rsidR="002340B4" w:rsidRDefault="002340B4" w:rsidP="002340B4">
            <w:pPr>
              <w:jc w:val="center"/>
            </w:pPr>
            <w:r>
              <w:t xml:space="preserve">1.21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70E053F9" w14:textId="0FCC08CB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2340B4" w14:paraId="1933CEAE" w14:textId="77777777" w:rsidTr="00DB7342">
        <w:trPr>
          <w:trHeight w:val="283"/>
        </w:trPr>
        <w:tc>
          <w:tcPr>
            <w:tcW w:w="1405" w:type="pct"/>
            <w:vMerge/>
          </w:tcPr>
          <w:p w14:paraId="5536EA0B" w14:textId="77777777" w:rsidR="002340B4" w:rsidRPr="00642AB3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FFF2CC" w:themeFill="accent4" w:themeFillTint="33"/>
          </w:tcPr>
          <w:p w14:paraId="36BD79AB" w14:textId="7F13E239" w:rsidR="002340B4" w:rsidRDefault="002340B4" w:rsidP="002340B4">
            <w:pPr>
              <w:jc w:val="center"/>
            </w:pPr>
            <w:r>
              <w:t xml:space="preserve">3.25 </w:t>
            </w:r>
            <w:r>
              <w:rPr>
                <w:rFonts w:cstheme="minorHAnsi"/>
              </w:rPr>
              <w:t>± 1.27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1DF16E83" w14:textId="3171F3DB" w:rsidR="002340B4" w:rsidRDefault="002340B4" w:rsidP="002340B4">
            <w:pPr>
              <w:jc w:val="center"/>
            </w:pPr>
            <w:r>
              <w:t xml:space="preserve">2.20 </w:t>
            </w:r>
            <w:r>
              <w:rPr>
                <w:rFonts w:cstheme="minorHAnsi"/>
              </w:rPr>
              <w:t>± 0.74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522965D0" w14:textId="00C098D6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2340B4" w14:paraId="0EFB8033" w14:textId="77777777" w:rsidTr="00DB7342">
        <w:trPr>
          <w:trHeight w:val="283"/>
        </w:trPr>
        <w:tc>
          <w:tcPr>
            <w:tcW w:w="1405" w:type="pct"/>
            <w:vMerge w:val="restart"/>
          </w:tcPr>
          <w:p w14:paraId="1AD4525F" w14:textId="77777777" w:rsidR="002340B4" w:rsidRPr="00D709E2" w:rsidRDefault="002340B4" w:rsidP="002340B4">
            <w:pPr>
              <w:rPr>
                <w:b/>
                <w:bCs/>
              </w:rPr>
            </w:pPr>
            <w:r w:rsidRPr="00D709E2">
              <w:rPr>
                <w:b/>
                <w:bCs/>
              </w:rPr>
              <w:t>Double support SD (%)</w:t>
            </w:r>
          </w:p>
          <w:p w14:paraId="7E9FCD6F" w14:textId="54C1688A" w:rsidR="002340B4" w:rsidRPr="00D709E2" w:rsidRDefault="002340B4" w:rsidP="002340B4">
            <w:pPr>
              <w:rPr>
                <w:b/>
                <w:bCs/>
              </w:rPr>
            </w:pPr>
          </w:p>
        </w:tc>
        <w:tc>
          <w:tcPr>
            <w:tcW w:w="1198" w:type="pct"/>
            <w:shd w:val="clear" w:color="auto" w:fill="D9E2F3" w:themeFill="accent1" w:themeFillTint="33"/>
          </w:tcPr>
          <w:p w14:paraId="53990D24" w14:textId="036E77F1" w:rsidR="002340B4" w:rsidRDefault="002340B4" w:rsidP="002340B4">
            <w:pPr>
              <w:jc w:val="center"/>
            </w:pPr>
            <w:r>
              <w:t xml:space="preserve">1.68 </w:t>
            </w:r>
            <w:r w:rsidRPr="00F41F5F">
              <w:t>±</w:t>
            </w:r>
            <w:r>
              <w:t xml:space="preserve"> 0.52</w:t>
            </w:r>
          </w:p>
        </w:tc>
        <w:tc>
          <w:tcPr>
            <w:tcW w:w="1199" w:type="pct"/>
            <w:shd w:val="clear" w:color="auto" w:fill="D9E2F3" w:themeFill="accent1" w:themeFillTint="33"/>
          </w:tcPr>
          <w:p w14:paraId="3199F49F" w14:textId="2E915546" w:rsidR="002340B4" w:rsidRDefault="002340B4" w:rsidP="002340B4">
            <w:pPr>
              <w:jc w:val="center"/>
            </w:pPr>
            <w:r>
              <w:t xml:space="preserve">1.05 </w:t>
            </w:r>
            <w:r>
              <w:rPr>
                <w:rFonts w:cstheme="minorHAnsi"/>
              </w:rPr>
              <w:t>± 0.23</w:t>
            </w:r>
          </w:p>
        </w:tc>
        <w:tc>
          <w:tcPr>
            <w:tcW w:w="1198" w:type="pct"/>
            <w:shd w:val="clear" w:color="auto" w:fill="D9E2F3" w:themeFill="accent1" w:themeFillTint="33"/>
          </w:tcPr>
          <w:p w14:paraId="7A4A49BB" w14:textId="0F21F845" w:rsidR="002340B4" w:rsidRPr="005B3F4C" w:rsidRDefault="002340B4" w:rsidP="002340B4">
            <w:pPr>
              <w:jc w:val="center"/>
              <w:rPr>
                <w:b/>
                <w:bCs/>
              </w:rPr>
            </w:pPr>
            <w:r w:rsidRPr="005B3F4C">
              <w:rPr>
                <w:b/>
                <w:bCs/>
              </w:rPr>
              <w:t>0.0002</w:t>
            </w:r>
          </w:p>
        </w:tc>
      </w:tr>
      <w:tr w:rsidR="002340B4" w14:paraId="63011FBC" w14:textId="77777777" w:rsidTr="00DB7342">
        <w:trPr>
          <w:trHeight w:val="283"/>
        </w:trPr>
        <w:tc>
          <w:tcPr>
            <w:tcW w:w="1405" w:type="pct"/>
            <w:vMerge/>
          </w:tcPr>
          <w:p w14:paraId="1AC95FD5" w14:textId="77777777" w:rsidR="002340B4" w:rsidRDefault="002340B4" w:rsidP="002340B4"/>
        </w:tc>
        <w:tc>
          <w:tcPr>
            <w:tcW w:w="1198" w:type="pct"/>
            <w:shd w:val="clear" w:color="auto" w:fill="E2EFD9" w:themeFill="accent6" w:themeFillTint="33"/>
          </w:tcPr>
          <w:p w14:paraId="3A6E28D3" w14:textId="0DD8946D" w:rsidR="002340B4" w:rsidRDefault="002340B4" w:rsidP="002340B4">
            <w:pPr>
              <w:jc w:val="center"/>
            </w:pPr>
            <w:r>
              <w:t xml:space="preserve">1.86 </w:t>
            </w:r>
            <w:r w:rsidRPr="00F41F5F">
              <w:t>±</w:t>
            </w:r>
            <w:r>
              <w:t xml:space="preserve"> 0.62</w:t>
            </w:r>
          </w:p>
        </w:tc>
        <w:tc>
          <w:tcPr>
            <w:tcW w:w="1199" w:type="pct"/>
            <w:shd w:val="clear" w:color="auto" w:fill="E2EFD9" w:themeFill="accent6" w:themeFillTint="33"/>
          </w:tcPr>
          <w:p w14:paraId="2F20F434" w14:textId="0D472C88" w:rsidR="002340B4" w:rsidRDefault="002340B4" w:rsidP="002340B4">
            <w:pPr>
              <w:jc w:val="center"/>
            </w:pPr>
            <w:r>
              <w:t xml:space="preserve">1.93 </w:t>
            </w:r>
            <w:r>
              <w:rPr>
                <w:rFonts w:cstheme="minorHAnsi"/>
              </w:rPr>
              <w:t>± 2.21</w:t>
            </w:r>
          </w:p>
        </w:tc>
        <w:tc>
          <w:tcPr>
            <w:tcW w:w="1198" w:type="pct"/>
            <w:shd w:val="clear" w:color="auto" w:fill="E2EFD9" w:themeFill="accent6" w:themeFillTint="33"/>
          </w:tcPr>
          <w:p w14:paraId="1E4548A8" w14:textId="02FA1A7F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 w:rsidR="002340B4" w14:paraId="3FEC4788" w14:textId="77777777" w:rsidTr="00DB7342">
        <w:trPr>
          <w:trHeight w:val="283"/>
        </w:trPr>
        <w:tc>
          <w:tcPr>
            <w:tcW w:w="1405" w:type="pct"/>
            <w:vMerge/>
          </w:tcPr>
          <w:p w14:paraId="3DC1525A" w14:textId="77777777" w:rsidR="002340B4" w:rsidRDefault="002340B4" w:rsidP="002340B4"/>
        </w:tc>
        <w:tc>
          <w:tcPr>
            <w:tcW w:w="1198" w:type="pct"/>
            <w:shd w:val="clear" w:color="auto" w:fill="FFF2CC" w:themeFill="accent4" w:themeFillTint="33"/>
          </w:tcPr>
          <w:p w14:paraId="3C812CD3" w14:textId="00A0E313" w:rsidR="002340B4" w:rsidRDefault="002340B4" w:rsidP="002340B4">
            <w:pPr>
              <w:jc w:val="center"/>
            </w:pPr>
            <w:r>
              <w:t xml:space="preserve">1.55 </w:t>
            </w:r>
            <w:r>
              <w:rPr>
                <w:rFonts w:cstheme="minorHAnsi"/>
              </w:rPr>
              <w:t>± 0.44</w:t>
            </w:r>
          </w:p>
        </w:tc>
        <w:tc>
          <w:tcPr>
            <w:tcW w:w="1199" w:type="pct"/>
            <w:shd w:val="clear" w:color="auto" w:fill="FFF2CC" w:themeFill="accent4" w:themeFillTint="33"/>
          </w:tcPr>
          <w:p w14:paraId="42A1643B" w14:textId="48CE4325" w:rsidR="002340B4" w:rsidRDefault="002340B4" w:rsidP="002340B4">
            <w:pPr>
              <w:jc w:val="center"/>
            </w:pPr>
            <w:r>
              <w:t xml:space="preserve">1.21 </w:t>
            </w:r>
            <w:r>
              <w:rPr>
                <w:rFonts w:cstheme="minorHAnsi"/>
              </w:rPr>
              <w:t>± 0.46</w:t>
            </w:r>
          </w:p>
        </w:tc>
        <w:tc>
          <w:tcPr>
            <w:tcW w:w="1198" w:type="pct"/>
            <w:shd w:val="clear" w:color="auto" w:fill="FFF2CC" w:themeFill="accent4" w:themeFillTint="33"/>
          </w:tcPr>
          <w:p w14:paraId="448F1382" w14:textId="0C840EA8" w:rsidR="002340B4" w:rsidRPr="005B3F4C" w:rsidRDefault="002340B4" w:rsidP="002340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</w:tbl>
    <w:p w14:paraId="5CC69EBD" w14:textId="5E25E3CF" w:rsidR="00F7274F" w:rsidRPr="005C58BC" w:rsidRDefault="00633583" w:rsidP="00F7274F">
      <w:pPr>
        <w:rPr>
          <w:i/>
          <w:iCs/>
          <w:sz w:val="18"/>
          <w:szCs w:val="18"/>
        </w:rPr>
      </w:pPr>
      <w:r>
        <w:t xml:space="preserve">* </w:t>
      </w:r>
      <w:r w:rsidR="00DF7D1E">
        <w:t>To control for multiple comparisons the Benjamini-Hochberg procedure was applied.</w:t>
      </w:r>
      <w:r w:rsidR="00E115C8">
        <w:br/>
      </w:r>
      <w:r w:rsidR="00E115C8" w:rsidRPr="00E115C8">
        <w:rPr>
          <w:i/>
          <w:iCs/>
          <w:sz w:val="18"/>
          <w:szCs w:val="18"/>
        </w:rPr>
        <w:t xml:space="preserve">ROM = range of motion; SD = standard </w:t>
      </w:r>
      <w:r w:rsidR="004F3F02">
        <w:rPr>
          <w:i/>
          <w:iCs/>
          <w:sz w:val="18"/>
          <w:szCs w:val="18"/>
        </w:rPr>
        <w:t>deviation</w:t>
      </w:r>
      <w:r w:rsidR="00061130">
        <w:rPr>
          <w:i/>
          <w:iCs/>
          <w:sz w:val="18"/>
          <w:szCs w:val="18"/>
        </w:rPr>
        <w:br/>
      </w:r>
      <w:r w:rsidR="00F7274F" w:rsidRPr="00942987">
        <w:rPr>
          <w:b/>
          <w:bCs/>
        </w:rPr>
        <w:lastRenderedPageBreak/>
        <w:t xml:space="preserve">Supplemental Table </w:t>
      </w:r>
      <w:r w:rsidR="000128ED" w:rsidRPr="00942987">
        <w:rPr>
          <w:b/>
          <w:bCs/>
        </w:rPr>
        <w:t>2</w:t>
      </w:r>
      <w:r w:rsidR="00F7274F" w:rsidRPr="00942987">
        <w:rPr>
          <w:b/>
          <w:bCs/>
        </w:rPr>
        <w:t>:</w:t>
      </w:r>
      <w:r w:rsidR="00F7274F" w:rsidRPr="00942987">
        <w:t xml:space="preserve"> The characteristics, clinical outcome measures and gait parameters in </w:t>
      </w:r>
      <w:r w:rsidR="000128ED" w:rsidRPr="00942987">
        <w:t>slow</w:t>
      </w:r>
      <w:r w:rsidR="00F7274F" w:rsidRPr="00942987">
        <w:t xml:space="preserve"> walking speed on baseline and follow-up for both SCA1 cohorts.</w:t>
      </w:r>
    </w:p>
    <w:tbl>
      <w:tblPr>
        <w:tblStyle w:val="Tabelraster"/>
        <w:tblW w:w="9357" w:type="dxa"/>
        <w:tblInd w:w="-703" w:type="dxa"/>
        <w:tblLook w:val="04A0" w:firstRow="1" w:lastRow="0" w:firstColumn="1" w:lastColumn="0" w:noHBand="0" w:noVBand="1"/>
      </w:tblPr>
      <w:tblGrid>
        <w:gridCol w:w="2236"/>
        <w:gridCol w:w="1780"/>
        <w:gridCol w:w="1780"/>
        <w:gridCol w:w="1780"/>
        <w:gridCol w:w="1781"/>
      </w:tblGrid>
      <w:tr w:rsidR="00F7274F" w:rsidRPr="00EA74E2" w14:paraId="4F46598C" w14:textId="77777777" w:rsidTr="003B02C7">
        <w:trPr>
          <w:trHeight w:val="283"/>
        </w:trPr>
        <w:tc>
          <w:tcPr>
            <w:tcW w:w="2236" w:type="dxa"/>
            <w:vMerge w:val="restart"/>
          </w:tcPr>
          <w:p w14:paraId="4AC48F94" w14:textId="77777777" w:rsidR="00F7274F" w:rsidRPr="00EA74E2" w:rsidRDefault="00F7274F" w:rsidP="003B02C7">
            <w:pPr>
              <w:rPr>
                <w:b/>
                <w:bCs/>
                <w:sz w:val="20"/>
                <w:szCs w:val="20"/>
              </w:rPr>
            </w:pPr>
          </w:p>
          <w:p w14:paraId="71C4EF36" w14:textId="77777777" w:rsidR="00F7274F" w:rsidRPr="00EA74E2" w:rsidRDefault="00F7274F" w:rsidP="003B02C7">
            <w:pPr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560" w:type="dxa"/>
            <w:gridSpan w:val="2"/>
            <w:tcBorders>
              <w:right w:val="single" w:sz="12" w:space="0" w:color="auto"/>
            </w:tcBorders>
            <w:shd w:val="clear" w:color="auto" w:fill="E7E6E6" w:themeFill="background2"/>
          </w:tcPr>
          <w:p w14:paraId="2B19F1A4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Full cohort (n = 15)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  <w:shd w:val="clear" w:color="auto" w:fill="E7E6E6" w:themeFill="background2"/>
          </w:tcPr>
          <w:p w14:paraId="1D57E058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Early-disease cohort (n = 9)</w:t>
            </w:r>
          </w:p>
        </w:tc>
      </w:tr>
      <w:tr w:rsidR="00F7274F" w:rsidRPr="00EA74E2" w14:paraId="379FC2F2" w14:textId="77777777" w:rsidTr="003B02C7">
        <w:trPr>
          <w:trHeight w:val="144"/>
        </w:trPr>
        <w:tc>
          <w:tcPr>
            <w:tcW w:w="2236" w:type="dxa"/>
            <w:vMerge/>
          </w:tcPr>
          <w:p w14:paraId="58E637EF" w14:textId="77777777" w:rsidR="00F7274F" w:rsidRPr="00EA74E2" w:rsidRDefault="00F7274F" w:rsidP="003B02C7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12FCB121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80" w:type="dxa"/>
            <w:vAlign w:val="center"/>
          </w:tcPr>
          <w:p w14:paraId="032408A6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vAlign w:val="center"/>
          </w:tcPr>
          <w:p w14:paraId="186C6AA0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81" w:type="dxa"/>
            <w:vAlign w:val="center"/>
          </w:tcPr>
          <w:p w14:paraId="124336F3" w14:textId="77777777" w:rsidR="00F7274F" w:rsidRPr="00EA74E2" w:rsidRDefault="00F7274F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Follow-up</w:t>
            </w:r>
          </w:p>
        </w:tc>
      </w:tr>
      <w:tr w:rsidR="00F7274F" w:rsidRPr="00EA74E2" w14:paraId="62063CEB" w14:textId="77777777" w:rsidTr="003B02C7">
        <w:trPr>
          <w:trHeight w:val="283"/>
        </w:trPr>
        <w:tc>
          <w:tcPr>
            <w:tcW w:w="2236" w:type="dxa"/>
          </w:tcPr>
          <w:p w14:paraId="0706A060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Age (years)</w:t>
            </w:r>
          </w:p>
        </w:tc>
        <w:tc>
          <w:tcPr>
            <w:tcW w:w="1780" w:type="dxa"/>
          </w:tcPr>
          <w:p w14:paraId="244329EA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7.97 </w:t>
            </w:r>
            <w:r w:rsidRPr="00EA74E2">
              <w:rPr>
                <w:rFonts w:cstheme="minorHAnsi"/>
                <w:sz w:val="20"/>
                <w:szCs w:val="20"/>
              </w:rPr>
              <w:t>± 12.98</w:t>
            </w:r>
          </w:p>
        </w:tc>
        <w:tc>
          <w:tcPr>
            <w:tcW w:w="1780" w:type="dxa"/>
          </w:tcPr>
          <w:p w14:paraId="3FABC1D6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8.97 </w:t>
            </w:r>
            <w:r w:rsidRPr="00EA74E2">
              <w:rPr>
                <w:rFonts w:cstheme="minorHAnsi"/>
                <w:sz w:val="20"/>
                <w:szCs w:val="20"/>
              </w:rPr>
              <w:t>± 12.9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3B3801B0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7.99 </w:t>
            </w:r>
            <w:r w:rsidRPr="00EA74E2">
              <w:rPr>
                <w:rFonts w:cstheme="minorHAnsi"/>
                <w:sz w:val="20"/>
                <w:szCs w:val="20"/>
              </w:rPr>
              <w:t>± 13.07</w:t>
            </w:r>
          </w:p>
        </w:tc>
        <w:tc>
          <w:tcPr>
            <w:tcW w:w="1781" w:type="dxa"/>
          </w:tcPr>
          <w:p w14:paraId="6EA599B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8.99 </w:t>
            </w:r>
            <w:r w:rsidRPr="00EA74E2">
              <w:rPr>
                <w:rFonts w:cstheme="minorHAnsi"/>
                <w:sz w:val="20"/>
                <w:szCs w:val="20"/>
              </w:rPr>
              <w:t>± 13.07</w:t>
            </w:r>
          </w:p>
        </w:tc>
      </w:tr>
      <w:tr w:rsidR="00F7274F" w:rsidRPr="00EA74E2" w14:paraId="6F9CF9AD" w14:textId="77777777" w:rsidTr="003B02C7">
        <w:trPr>
          <w:trHeight w:val="289"/>
        </w:trPr>
        <w:tc>
          <w:tcPr>
            <w:tcW w:w="2236" w:type="dxa"/>
          </w:tcPr>
          <w:p w14:paraId="245BFBEF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Male (%)</w:t>
            </w:r>
          </w:p>
        </w:tc>
        <w:tc>
          <w:tcPr>
            <w:tcW w:w="1780" w:type="dxa"/>
          </w:tcPr>
          <w:p w14:paraId="77DCBD43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53.33</w:t>
            </w:r>
          </w:p>
        </w:tc>
        <w:tc>
          <w:tcPr>
            <w:tcW w:w="1780" w:type="dxa"/>
          </w:tcPr>
          <w:p w14:paraId="6A55B171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53.33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48530DC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55.55</w:t>
            </w:r>
          </w:p>
        </w:tc>
        <w:tc>
          <w:tcPr>
            <w:tcW w:w="1781" w:type="dxa"/>
          </w:tcPr>
          <w:p w14:paraId="34B06EF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55.55</w:t>
            </w:r>
          </w:p>
        </w:tc>
      </w:tr>
      <w:tr w:rsidR="00F7274F" w:rsidRPr="00EA74E2" w14:paraId="3D0F0582" w14:textId="77777777" w:rsidTr="003B02C7">
        <w:trPr>
          <w:trHeight w:val="586"/>
        </w:trPr>
        <w:tc>
          <w:tcPr>
            <w:tcW w:w="5796" w:type="dxa"/>
            <w:gridSpan w:val="3"/>
            <w:tcBorders>
              <w:right w:val="single" w:sz="12" w:space="0" w:color="auto"/>
            </w:tcBorders>
          </w:tcPr>
          <w:p w14:paraId="742351CA" w14:textId="77777777" w:rsidR="00F7274F" w:rsidRPr="00EA74E2" w:rsidRDefault="00F7274F" w:rsidP="003B02C7">
            <w:pPr>
              <w:rPr>
                <w:b/>
                <w:bCs/>
                <w:sz w:val="20"/>
                <w:szCs w:val="20"/>
              </w:rPr>
            </w:pPr>
          </w:p>
          <w:p w14:paraId="0A059A9D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CLINICAL SCORES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</w:tcPr>
          <w:p w14:paraId="14091FA0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</w:p>
        </w:tc>
      </w:tr>
      <w:tr w:rsidR="00F7274F" w:rsidRPr="00EA74E2" w14:paraId="24D78AAD" w14:textId="77777777" w:rsidTr="003B02C7">
        <w:trPr>
          <w:trHeight w:val="289"/>
        </w:trPr>
        <w:tc>
          <w:tcPr>
            <w:tcW w:w="2236" w:type="dxa"/>
          </w:tcPr>
          <w:p w14:paraId="0453118A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Disease duration (years)</w:t>
            </w:r>
          </w:p>
        </w:tc>
        <w:tc>
          <w:tcPr>
            <w:tcW w:w="1780" w:type="dxa"/>
          </w:tcPr>
          <w:p w14:paraId="01D48F49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27 </w:t>
            </w:r>
            <w:r w:rsidRPr="00EA74E2">
              <w:rPr>
                <w:rFonts w:cstheme="minorHAnsi"/>
                <w:sz w:val="20"/>
                <w:szCs w:val="20"/>
              </w:rPr>
              <w:t>± 3.99</w:t>
            </w:r>
          </w:p>
        </w:tc>
        <w:tc>
          <w:tcPr>
            <w:tcW w:w="1780" w:type="dxa"/>
          </w:tcPr>
          <w:p w14:paraId="5289A72E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27 </w:t>
            </w:r>
            <w:r w:rsidRPr="00EA74E2">
              <w:rPr>
                <w:rFonts w:cstheme="minorHAnsi"/>
                <w:sz w:val="20"/>
                <w:szCs w:val="20"/>
              </w:rPr>
              <w:t>± 3.99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5DF6A61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.33 </w:t>
            </w:r>
            <w:r w:rsidRPr="00EA74E2">
              <w:rPr>
                <w:rFonts w:cstheme="minorHAnsi"/>
                <w:sz w:val="20"/>
                <w:szCs w:val="20"/>
              </w:rPr>
              <w:t>± 3.71</w:t>
            </w:r>
          </w:p>
        </w:tc>
        <w:tc>
          <w:tcPr>
            <w:tcW w:w="1781" w:type="dxa"/>
          </w:tcPr>
          <w:p w14:paraId="6700CD79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33 </w:t>
            </w:r>
            <w:r w:rsidRPr="00EA74E2">
              <w:rPr>
                <w:rFonts w:cstheme="minorHAnsi"/>
                <w:sz w:val="20"/>
                <w:szCs w:val="20"/>
              </w:rPr>
              <w:t>± 3.71</w:t>
            </w:r>
          </w:p>
        </w:tc>
      </w:tr>
      <w:tr w:rsidR="00F7274F" w:rsidRPr="00EA74E2" w14:paraId="78B6AD78" w14:textId="77777777" w:rsidTr="003B02C7">
        <w:trPr>
          <w:trHeight w:val="283"/>
        </w:trPr>
        <w:tc>
          <w:tcPr>
            <w:tcW w:w="2236" w:type="dxa"/>
          </w:tcPr>
          <w:p w14:paraId="7BEFE204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SARA total score</w:t>
            </w:r>
          </w:p>
        </w:tc>
        <w:tc>
          <w:tcPr>
            <w:tcW w:w="1780" w:type="dxa"/>
          </w:tcPr>
          <w:p w14:paraId="3CBEA51F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9.23 </w:t>
            </w:r>
            <w:r w:rsidRPr="00EA74E2">
              <w:rPr>
                <w:rFonts w:cstheme="minorHAnsi"/>
                <w:sz w:val="20"/>
                <w:szCs w:val="20"/>
              </w:rPr>
              <w:t>± 3.16</w:t>
            </w:r>
          </w:p>
        </w:tc>
        <w:tc>
          <w:tcPr>
            <w:tcW w:w="1780" w:type="dxa"/>
          </w:tcPr>
          <w:p w14:paraId="78D15EDD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2.17 </w:t>
            </w:r>
            <w:r w:rsidRPr="00EA74E2">
              <w:rPr>
                <w:rFonts w:cstheme="minorHAnsi"/>
                <w:sz w:val="20"/>
                <w:szCs w:val="20"/>
              </w:rPr>
              <w:t>± 4.0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133144DD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7.38 </w:t>
            </w:r>
            <w:r w:rsidRPr="00EA74E2">
              <w:rPr>
                <w:rFonts w:cstheme="minorHAnsi"/>
                <w:sz w:val="20"/>
                <w:szCs w:val="20"/>
              </w:rPr>
              <w:t>± 2.71</w:t>
            </w:r>
          </w:p>
        </w:tc>
        <w:tc>
          <w:tcPr>
            <w:tcW w:w="1781" w:type="dxa"/>
          </w:tcPr>
          <w:p w14:paraId="642BA06F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rFonts w:cstheme="minorHAnsi"/>
                <w:sz w:val="20"/>
                <w:szCs w:val="20"/>
              </w:rPr>
              <w:t>10.33 ± 3.89</w:t>
            </w:r>
          </w:p>
        </w:tc>
      </w:tr>
      <w:tr w:rsidR="00F7274F" w:rsidRPr="00EA74E2" w14:paraId="04B6A366" w14:textId="77777777" w:rsidTr="003B02C7">
        <w:trPr>
          <w:trHeight w:val="289"/>
        </w:trPr>
        <w:tc>
          <w:tcPr>
            <w:tcW w:w="2236" w:type="dxa"/>
          </w:tcPr>
          <w:p w14:paraId="1329CB0F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SARA posture &amp; gait</w:t>
            </w:r>
          </w:p>
        </w:tc>
        <w:tc>
          <w:tcPr>
            <w:tcW w:w="1780" w:type="dxa"/>
          </w:tcPr>
          <w:p w14:paraId="455FB8AB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.33 </w:t>
            </w:r>
            <w:r w:rsidRPr="00EA74E2">
              <w:rPr>
                <w:rFonts w:cstheme="minorHAnsi"/>
                <w:sz w:val="20"/>
                <w:szCs w:val="20"/>
              </w:rPr>
              <w:t>± 1.54</w:t>
            </w:r>
            <w:r w:rsidRPr="00EA74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</w:tcPr>
          <w:p w14:paraId="043C572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53 </w:t>
            </w:r>
            <w:r w:rsidRPr="00EA74E2">
              <w:rPr>
                <w:rFonts w:cstheme="minorHAnsi"/>
                <w:sz w:val="20"/>
                <w:szCs w:val="20"/>
              </w:rPr>
              <w:t>± 1.7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19E7731E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67 </w:t>
            </w:r>
            <w:r w:rsidRPr="00EA74E2">
              <w:rPr>
                <w:rFonts w:cstheme="minorHAnsi"/>
                <w:sz w:val="20"/>
                <w:szCs w:val="20"/>
              </w:rPr>
              <w:t>± 1.32</w:t>
            </w:r>
          </w:p>
        </w:tc>
        <w:tc>
          <w:tcPr>
            <w:tcW w:w="1781" w:type="dxa"/>
          </w:tcPr>
          <w:p w14:paraId="5F380F7A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.78 </w:t>
            </w:r>
            <w:r w:rsidRPr="00EA74E2">
              <w:rPr>
                <w:rFonts w:cstheme="minorHAnsi"/>
                <w:sz w:val="20"/>
                <w:szCs w:val="20"/>
              </w:rPr>
              <w:t>± 1.79</w:t>
            </w:r>
          </w:p>
        </w:tc>
      </w:tr>
      <w:tr w:rsidR="00F7274F" w:rsidRPr="00EA74E2" w14:paraId="01D8D6E1" w14:textId="77777777" w:rsidTr="003B02C7">
        <w:trPr>
          <w:trHeight w:val="283"/>
        </w:trPr>
        <w:tc>
          <w:tcPr>
            <w:tcW w:w="2236" w:type="dxa"/>
          </w:tcPr>
          <w:p w14:paraId="6DA73EFE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INAS</w:t>
            </w:r>
          </w:p>
        </w:tc>
        <w:tc>
          <w:tcPr>
            <w:tcW w:w="1780" w:type="dxa"/>
          </w:tcPr>
          <w:p w14:paraId="4428864B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.27 </w:t>
            </w:r>
            <w:r w:rsidRPr="00EA74E2">
              <w:rPr>
                <w:rFonts w:cstheme="minorHAnsi"/>
                <w:sz w:val="20"/>
                <w:szCs w:val="20"/>
              </w:rPr>
              <w:t>± 1.94</w:t>
            </w:r>
          </w:p>
        </w:tc>
        <w:tc>
          <w:tcPr>
            <w:tcW w:w="1780" w:type="dxa"/>
          </w:tcPr>
          <w:p w14:paraId="61B4B400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6.21 </w:t>
            </w:r>
            <w:r w:rsidRPr="00EA74E2">
              <w:rPr>
                <w:rFonts w:cstheme="minorHAnsi"/>
                <w:sz w:val="20"/>
                <w:szCs w:val="20"/>
              </w:rPr>
              <w:t>± 1.5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C6A4C26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44 </w:t>
            </w:r>
            <w:r w:rsidRPr="00EA74E2">
              <w:rPr>
                <w:rFonts w:cstheme="minorHAnsi"/>
                <w:sz w:val="20"/>
                <w:szCs w:val="20"/>
              </w:rPr>
              <w:t>± 1.59</w:t>
            </w:r>
          </w:p>
        </w:tc>
        <w:tc>
          <w:tcPr>
            <w:tcW w:w="1781" w:type="dxa"/>
          </w:tcPr>
          <w:p w14:paraId="44F83A13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63 </w:t>
            </w:r>
            <w:r w:rsidRPr="00EA74E2">
              <w:rPr>
                <w:rFonts w:cstheme="minorHAnsi"/>
                <w:sz w:val="20"/>
                <w:szCs w:val="20"/>
              </w:rPr>
              <w:t>± 1.51</w:t>
            </w:r>
          </w:p>
        </w:tc>
      </w:tr>
      <w:tr w:rsidR="00F7274F" w:rsidRPr="00EA74E2" w14:paraId="66B0726D" w14:textId="77777777" w:rsidTr="003B02C7">
        <w:trPr>
          <w:trHeight w:val="289"/>
        </w:trPr>
        <w:tc>
          <w:tcPr>
            <w:tcW w:w="2236" w:type="dxa"/>
          </w:tcPr>
          <w:p w14:paraId="76B81F65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8 meter walk test (seconds)</w:t>
            </w:r>
          </w:p>
        </w:tc>
        <w:tc>
          <w:tcPr>
            <w:tcW w:w="1780" w:type="dxa"/>
          </w:tcPr>
          <w:p w14:paraId="10996599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28 </w:t>
            </w:r>
            <w:r w:rsidRPr="00EA74E2">
              <w:rPr>
                <w:rFonts w:cstheme="minorHAnsi"/>
                <w:sz w:val="20"/>
                <w:szCs w:val="20"/>
              </w:rPr>
              <w:t>± 0.66</w:t>
            </w:r>
          </w:p>
        </w:tc>
        <w:tc>
          <w:tcPr>
            <w:tcW w:w="1780" w:type="dxa"/>
          </w:tcPr>
          <w:p w14:paraId="67DB6B6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48 </w:t>
            </w:r>
            <w:r w:rsidRPr="00EA74E2">
              <w:rPr>
                <w:rFonts w:cstheme="minorHAnsi"/>
                <w:sz w:val="20"/>
                <w:szCs w:val="20"/>
              </w:rPr>
              <w:t>± 0.7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7B36F68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96 </w:t>
            </w:r>
            <w:r w:rsidRPr="00EA74E2">
              <w:rPr>
                <w:rFonts w:cstheme="minorHAnsi"/>
                <w:sz w:val="20"/>
                <w:szCs w:val="20"/>
              </w:rPr>
              <w:t>± 0.60</w:t>
            </w:r>
          </w:p>
        </w:tc>
        <w:tc>
          <w:tcPr>
            <w:tcW w:w="1781" w:type="dxa"/>
          </w:tcPr>
          <w:p w14:paraId="69C5DCB1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10 </w:t>
            </w:r>
            <w:r w:rsidRPr="00EA74E2">
              <w:rPr>
                <w:rFonts w:cstheme="minorHAnsi"/>
                <w:sz w:val="20"/>
                <w:szCs w:val="20"/>
              </w:rPr>
              <w:t>± 0.72</w:t>
            </w:r>
          </w:p>
        </w:tc>
      </w:tr>
      <w:tr w:rsidR="00F7274F" w:rsidRPr="00EA74E2" w14:paraId="5E0746B0" w14:textId="77777777" w:rsidTr="003B02C7">
        <w:trPr>
          <w:trHeight w:val="283"/>
        </w:trPr>
        <w:tc>
          <w:tcPr>
            <w:tcW w:w="2236" w:type="dxa"/>
          </w:tcPr>
          <w:p w14:paraId="1A22B0AB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PROM-ataxia total</w:t>
            </w:r>
          </w:p>
        </w:tc>
        <w:tc>
          <w:tcPr>
            <w:tcW w:w="1780" w:type="dxa"/>
          </w:tcPr>
          <w:p w14:paraId="3FE04745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1A1AEFEB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60.67 </w:t>
            </w:r>
            <w:r w:rsidRPr="00EA74E2">
              <w:rPr>
                <w:rFonts w:cstheme="minorHAnsi"/>
                <w:sz w:val="20"/>
                <w:szCs w:val="20"/>
              </w:rPr>
              <w:t>± 32.60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1672D9A6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4F146F86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3.11 </w:t>
            </w:r>
            <w:r w:rsidRPr="00EA74E2">
              <w:rPr>
                <w:rFonts w:cstheme="minorHAnsi"/>
                <w:sz w:val="20"/>
                <w:szCs w:val="20"/>
              </w:rPr>
              <w:t>± 16.14</w:t>
            </w:r>
          </w:p>
        </w:tc>
      </w:tr>
      <w:tr w:rsidR="00F7274F" w:rsidRPr="00EA74E2" w14:paraId="727548E3" w14:textId="77777777" w:rsidTr="003B02C7">
        <w:trPr>
          <w:trHeight w:val="283"/>
        </w:trPr>
        <w:tc>
          <w:tcPr>
            <w:tcW w:w="2236" w:type="dxa"/>
          </w:tcPr>
          <w:p w14:paraId="582FB410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PROM-ataxia physical</w:t>
            </w:r>
          </w:p>
        </w:tc>
        <w:tc>
          <w:tcPr>
            <w:tcW w:w="1780" w:type="dxa"/>
          </w:tcPr>
          <w:p w14:paraId="391BB9C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77B20930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1.00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Pr="00EA74E2">
              <w:rPr>
                <w:sz w:val="20"/>
                <w:szCs w:val="20"/>
              </w:rPr>
              <w:t>20.2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4175BBF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0F2751AE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9.22 </w:t>
            </w:r>
            <w:r w:rsidRPr="00EA74E2">
              <w:rPr>
                <w:rFonts w:cstheme="minorHAnsi"/>
                <w:sz w:val="20"/>
                <w:szCs w:val="20"/>
              </w:rPr>
              <w:t>± 10.64</w:t>
            </w:r>
          </w:p>
        </w:tc>
      </w:tr>
      <w:tr w:rsidR="00F7274F" w:rsidRPr="00EA74E2" w14:paraId="44455783" w14:textId="77777777" w:rsidTr="003B02C7">
        <w:trPr>
          <w:trHeight w:val="289"/>
        </w:trPr>
        <w:tc>
          <w:tcPr>
            <w:tcW w:w="2236" w:type="dxa"/>
          </w:tcPr>
          <w:p w14:paraId="187A3403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FARS ADL</w:t>
            </w:r>
          </w:p>
        </w:tc>
        <w:tc>
          <w:tcPr>
            <w:tcW w:w="1780" w:type="dxa"/>
          </w:tcPr>
          <w:p w14:paraId="232A2132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2248474B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6.48 </w:t>
            </w:r>
            <w:r w:rsidRPr="00EA74E2">
              <w:rPr>
                <w:rFonts w:cstheme="minorHAnsi"/>
                <w:sz w:val="20"/>
                <w:szCs w:val="20"/>
              </w:rPr>
              <w:t>± 1.95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9E3D0B4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43CA55AB" w14:textId="77777777" w:rsidR="00F7274F" w:rsidRPr="00EA74E2" w:rsidRDefault="00F727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75 </w:t>
            </w:r>
            <w:r w:rsidRPr="00EA74E2">
              <w:rPr>
                <w:rFonts w:cstheme="minorHAnsi"/>
                <w:sz w:val="20"/>
                <w:szCs w:val="20"/>
              </w:rPr>
              <w:t>± 1.26</w:t>
            </w:r>
          </w:p>
        </w:tc>
      </w:tr>
      <w:tr w:rsidR="00F7274F" w:rsidRPr="00EA74E2" w14:paraId="7D65D8B5" w14:textId="77777777" w:rsidTr="003B02C7">
        <w:trPr>
          <w:trHeight w:val="586"/>
        </w:trPr>
        <w:tc>
          <w:tcPr>
            <w:tcW w:w="5796" w:type="dxa"/>
            <w:gridSpan w:val="3"/>
            <w:tcBorders>
              <w:right w:val="single" w:sz="12" w:space="0" w:color="auto"/>
            </w:tcBorders>
          </w:tcPr>
          <w:p w14:paraId="173B0F6E" w14:textId="77777777" w:rsidR="001F0B00" w:rsidRPr="00EA74E2" w:rsidRDefault="001F0B00" w:rsidP="003B02C7">
            <w:pPr>
              <w:rPr>
                <w:b/>
                <w:bCs/>
                <w:sz w:val="20"/>
                <w:szCs w:val="20"/>
              </w:rPr>
            </w:pPr>
          </w:p>
          <w:p w14:paraId="7F538F0C" w14:textId="3ED1F1EE" w:rsidR="001F0B00" w:rsidRPr="00EA74E2" w:rsidRDefault="00F7274F" w:rsidP="003B02C7">
            <w:pPr>
              <w:rPr>
                <w:b/>
                <w:bCs/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GAIT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</w:tcPr>
          <w:p w14:paraId="43A3C914" w14:textId="77777777" w:rsidR="00F7274F" w:rsidRPr="00EA74E2" w:rsidRDefault="00F7274F" w:rsidP="003B02C7">
            <w:pPr>
              <w:rPr>
                <w:sz w:val="20"/>
                <w:szCs w:val="20"/>
              </w:rPr>
            </w:pPr>
          </w:p>
        </w:tc>
      </w:tr>
      <w:tr w:rsidR="00F7274F" w:rsidRPr="00EA74E2" w14:paraId="06AE4C81" w14:textId="77777777" w:rsidTr="003B02C7">
        <w:trPr>
          <w:trHeight w:val="573"/>
        </w:trPr>
        <w:tc>
          <w:tcPr>
            <w:tcW w:w="2236" w:type="dxa"/>
          </w:tcPr>
          <w:p w14:paraId="47378CCB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Number of gait cycles</w:t>
            </w:r>
          </w:p>
        </w:tc>
        <w:tc>
          <w:tcPr>
            <w:tcW w:w="1780" w:type="dxa"/>
          </w:tcPr>
          <w:p w14:paraId="39211719" w14:textId="666AD047" w:rsidR="00F7274F" w:rsidRPr="00EA74E2" w:rsidRDefault="00E641F4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12.</w:t>
            </w:r>
            <w:r w:rsidR="00367AE1" w:rsidRPr="00EA74E2">
              <w:rPr>
                <w:sz w:val="20"/>
                <w:szCs w:val="20"/>
              </w:rPr>
              <w:t xml:space="preserve">88 </w:t>
            </w:r>
            <w:r w:rsidR="00ED5508" w:rsidRPr="00EA74E2">
              <w:rPr>
                <w:rFonts w:cstheme="minorHAnsi"/>
                <w:sz w:val="20"/>
                <w:szCs w:val="20"/>
              </w:rPr>
              <w:t>±</w:t>
            </w:r>
            <w:r w:rsidR="00A23742" w:rsidRPr="00EA74E2">
              <w:rPr>
                <w:rFonts w:cstheme="minorHAnsi"/>
                <w:sz w:val="20"/>
                <w:szCs w:val="20"/>
              </w:rPr>
              <w:t xml:space="preserve"> 1.54</w:t>
            </w:r>
          </w:p>
        </w:tc>
        <w:tc>
          <w:tcPr>
            <w:tcW w:w="1780" w:type="dxa"/>
          </w:tcPr>
          <w:p w14:paraId="457FDB45" w14:textId="7CC5E11E" w:rsidR="00F7274F" w:rsidRPr="00EA74E2" w:rsidRDefault="00367AE1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3.44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F57582" w:rsidRPr="00EA74E2">
              <w:rPr>
                <w:rFonts w:cstheme="minorHAnsi"/>
                <w:sz w:val="20"/>
                <w:szCs w:val="20"/>
              </w:rPr>
              <w:t xml:space="preserve"> 1.63</w:t>
            </w:r>
            <w:r w:rsidRPr="00EA74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50BC0F4" w14:textId="518DA898" w:rsidR="00F7274F" w:rsidRPr="00EA74E2" w:rsidRDefault="00310C93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12.22</w:t>
            </w:r>
            <w:r w:rsidR="00ED5508" w:rsidRPr="00EA74E2">
              <w:rPr>
                <w:sz w:val="20"/>
                <w:szCs w:val="20"/>
              </w:rPr>
              <w:t xml:space="preserve"> </w:t>
            </w:r>
            <w:r w:rsidR="00ED5508" w:rsidRPr="00EA74E2">
              <w:rPr>
                <w:rFonts w:cstheme="minorHAnsi"/>
                <w:sz w:val="20"/>
                <w:szCs w:val="20"/>
              </w:rPr>
              <w:t>± 1.20</w:t>
            </w:r>
          </w:p>
        </w:tc>
        <w:tc>
          <w:tcPr>
            <w:tcW w:w="1781" w:type="dxa"/>
          </w:tcPr>
          <w:p w14:paraId="3EF63725" w14:textId="6BC8DF4A" w:rsidR="00F7274F" w:rsidRPr="00EA74E2" w:rsidRDefault="00310C93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13.22</w:t>
            </w:r>
            <w:r w:rsidR="00543438" w:rsidRPr="00EA74E2">
              <w:rPr>
                <w:sz w:val="20"/>
                <w:szCs w:val="20"/>
              </w:rPr>
              <w:t xml:space="preserve"> </w:t>
            </w:r>
            <w:r w:rsidR="00543438" w:rsidRPr="00EA74E2">
              <w:rPr>
                <w:rFonts w:cstheme="minorHAnsi"/>
                <w:sz w:val="20"/>
                <w:szCs w:val="20"/>
              </w:rPr>
              <w:t>± 1.64</w:t>
            </w:r>
          </w:p>
        </w:tc>
      </w:tr>
      <w:tr w:rsidR="00717517" w:rsidRPr="00EA74E2" w14:paraId="4BA6D1C9" w14:textId="77777777" w:rsidTr="003B02C7">
        <w:trPr>
          <w:trHeight w:val="573"/>
        </w:trPr>
        <w:tc>
          <w:tcPr>
            <w:tcW w:w="2236" w:type="dxa"/>
          </w:tcPr>
          <w:p w14:paraId="128229F4" w14:textId="723F6356" w:rsidR="00717517" w:rsidRPr="00EA74E2" w:rsidRDefault="00717517" w:rsidP="003B02C7">
            <w:pPr>
              <w:rPr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Stride length (m)</w:t>
            </w:r>
          </w:p>
        </w:tc>
        <w:tc>
          <w:tcPr>
            <w:tcW w:w="1780" w:type="dxa"/>
          </w:tcPr>
          <w:p w14:paraId="26902B11" w14:textId="209A8A03" w:rsidR="00717517" w:rsidRPr="00EA74E2" w:rsidRDefault="00FB5587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1</w:t>
            </w:r>
            <w:r w:rsidR="0008515B" w:rsidRPr="00EA74E2">
              <w:rPr>
                <w:sz w:val="20"/>
                <w:szCs w:val="20"/>
              </w:rPr>
              <w:t>.</w:t>
            </w:r>
            <w:r w:rsidRPr="00EA74E2">
              <w:rPr>
                <w:sz w:val="20"/>
                <w:szCs w:val="20"/>
              </w:rPr>
              <w:t>1</w:t>
            </w:r>
            <w:r w:rsidR="00E71B06" w:rsidRPr="00EA74E2">
              <w:rPr>
                <w:sz w:val="20"/>
                <w:szCs w:val="20"/>
              </w:rPr>
              <w:t xml:space="preserve">3 </w:t>
            </w:r>
            <w:r w:rsidR="004C039A" w:rsidRPr="00EA74E2">
              <w:rPr>
                <w:rFonts w:cstheme="minorHAnsi"/>
                <w:sz w:val="20"/>
                <w:szCs w:val="20"/>
              </w:rPr>
              <w:t>±</w:t>
            </w:r>
            <w:r w:rsidR="00E71B06" w:rsidRPr="00EA74E2">
              <w:rPr>
                <w:rFonts w:cstheme="minorHAnsi"/>
                <w:sz w:val="20"/>
                <w:szCs w:val="20"/>
              </w:rPr>
              <w:t xml:space="preserve"> </w:t>
            </w:r>
            <w:r w:rsidR="009F0733" w:rsidRPr="00EA74E2">
              <w:rPr>
                <w:rFonts w:cstheme="minorHAnsi"/>
                <w:sz w:val="20"/>
                <w:szCs w:val="20"/>
              </w:rPr>
              <w:t>0.14</w:t>
            </w:r>
            <w:r w:rsidR="00E71B06" w:rsidRPr="00EA74E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780" w:type="dxa"/>
          </w:tcPr>
          <w:p w14:paraId="03D0F236" w14:textId="2F681948" w:rsidR="00717517" w:rsidRPr="00EA74E2" w:rsidRDefault="009F0733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00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691F11" w:rsidRPr="00EA74E2">
              <w:rPr>
                <w:rFonts w:cstheme="minorHAnsi"/>
                <w:sz w:val="20"/>
                <w:szCs w:val="20"/>
              </w:rPr>
              <w:t xml:space="preserve"> 0.1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1E8BC97" w14:textId="0331A4D9" w:rsidR="00717517" w:rsidRPr="00EA74E2" w:rsidRDefault="004C039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18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Pr="00EA74E2">
              <w:rPr>
                <w:sz w:val="20"/>
                <w:szCs w:val="20"/>
              </w:rPr>
              <w:t xml:space="preserve"> </w:t>
            </w:r>
            <w:r w:rsidR="008D728D" w:rsidRPr="00EA74E2">
              <w:rPr>
                <w:sz w:val="20"/>
                <w:szCs w:val="20"/>
              </w:rPr>
              <w:t>0.06</w:t>
            </w:r>
          </w:p>
        </w:tc>
        <w:tc>
          <w:tcPr>
            <w:tcW w:w="1781" w:type="dxa"/>
          </w:tcPr>
          <w:p w14:paraId="58979E75" w14:textId="1C54314F" w:rsidR="00717517" w:rsidRPr="00EA74E2" w:rsidRDefault="007234CD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09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8D728D" w:rsidRPr="00EA74E2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717517" w:rsidRPr="00EA74E2" w14:paraId="724F2DDB" w14:textId="77777777" w:rsidTr="003B02C7">
        <w:trPr>
          <w:trHeight w:val="573"/>
        </w:trPr>
        <w:tc>
          <w:tcPr>
            <w:tcW w:w="2236" w:type="dxa"/>
          </w:tcPr>
          <w:p w14:paraId="3A1ED111" w14:textId="39CFCEC0" w:rsidR="00717517" w:rsidRPr="00EA74E2" w:rsidRDefault="00717517" w:rsidP="003B02C7">
            <w:pPr>
              <w:rPr>
                <w:sz w:val="20"/>
                <w:szCs w:val="20"/>
              </w:rPr>
            </w:pPr>
            <w:r w:rsidRPr="00EA74E2">
              <w:rPr>
                <w:b/>
                <w:bCs/>
                <w:sz w:val="20"/>
                <w:szCs w:val="20"/>
              </w:rPr>
              <w:t>Speed (m/s)</w:t>
            </w:r>
          </w:p>
        </w:tc>
        <w:tc>
          <w:tcPr>
            <w:tcW w:w="1780" w:type="dxa"/>
          </w:tcPr>
          <w:p w14:paraId="4B473E7C" w14:textId="7F04BC9F" w:rsidR="00717517" w:rsidRPr="00EA74E2" w:rsidRDefault="00BC7817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0.91</w:t>
            </w:r>
            <w:r w:rsidR="00931C82" w:rsidRPr="00EA74E2">
              <w:rPr>
                <w:sz w:val="20"/>
                <w:szCs w:val="20"/>
              </w:rPr>
              <w:t xml:space="preserve"> </w:t>
            </w:r>
            <w:r w:rsidR="00931C82"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BB6478" w:rsidRPr="00EA74E2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80" w:type="dxa"/>
          </w:tcPr>
          <w:p w14:paraId="0734F590" w14:textId="09C76FBE" w:rsidR="00717517" w:rsidRPr="00EA74E2" w:rsidRDefault="00931C82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78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BB6478" w:rsidRPr="00EA74E2">
              <w:rPr>
                <w:rFonts w:cstheme="minorHAnsi"/>
                <w:sz w:val="20"/>
                <w:szCs w:val="20"/>
              </w:rPr>
              <w:t xml:space="preserve"> </w:t>
            </w:r>
            <w:r w:rsidR="00AC491C" w:rsidRPr="00EA74E2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15BD58FA" w14:textId="0793F426" w:rsidR="00717517" w:rsidRPr="00EA74E2" w:rsidRDefault="007234CD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88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CA678A" w:rsidRPr="00EA74E2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781" w:type="dxa"/>
          </w:tcPr>
          <w:p w14:paraId="1C0B231F" w14:textId="7DBD7776" w:rsidR="00717517" w:rsidRPr="00EA74E2" w:rsidRDefault="0035271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77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CA678A" w:rsidRPr="00EA74E2">
              <w:rPr>
                <w:rFonts w:cstheme="minorHAnsi"/>
                <w:sz w:val="20"/>
                <w:szCs w:val="20"/>
              </w:rPr>
              <w:t>0.10</w:t>
            </w:r>
          </w:p>
        </w:tc>
      </w:tr>
      <w:tr w:rsidR="00F7274F" w:rsidRPr="00EA74E2" w14:paraId="7916C67F" w14:textId="77777777" w:rsidTr="003B02C7">
        <w:trPr>
          <w:trHeight w:val="573"/>
        </w:trPr>
        <w:tc>
          <w:tcPr>
            <w:tcW w:w="2236" w:type="dxa"/>
          </w:tcPr>
          <w:p w14:paraId="67B99DF8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Transverse ROM SD (degrees)</w:t>
            </w:r>
          </w:p>
        </w:tc>
        <w:tc>
          <w:tcPr>
            <w:tcW w:w="1780" w:type="dxa"/>
          </w:tcPr>
          <w:p w14:paraId="56EE1A45" w14:textId="3AC61AEE" w:rsidR="00F7274F" w:rsidRPr="00EA74E2" w:rsidRDefault="00C90514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98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970F5" w:rsidRPr="00EA74E2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780" w:type="dxa"/>
          </w:tcPr>
          <w:p w14:paraId="0772A77B" w14:textId="0DCB1E0B" w:rsidR="00F7274F" w:rsidRPr="00EA74E2" w:rsidRDefault="00951F16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24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970F5" w:rsidRPr="00EA74E2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48FC810" w14:textId="1904E453" w:rsidR="00F7274F" w:rsidRPr="00EA74E2" w:rsidRDefault="001D26AC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42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AD3032" w:rsidRPr="00EA74E2">
              <w:rPr>
                <w:rFonts w:cstheme="minorHAnsi"/>
                <w:sz w:val="20"/>
                <w:szCs w:val="20"/>
              </w:rPr>
              <w:t xml:space="preserve"> 0.57</w:t>
            </w:r>
          </w:p>
        </w:tc>
        <w:tc>
          <w:tcPr>
            <w:tcW w:w="1781" w:type="dxa"/>
          </w:tcPr>
          <w:p w14:paraId="2AFAF85D" w14:textId="0E4C6DD3" w:rsidR="00F7274F" w:rsidRPr="00EA74E2" w:rsidRDefault="00AD3032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09 </w:t>
            </w:r>
            <w:r w:rsidRPr="00EA74E2">
              <w:rPr>
                <w:rFonts w:cstheme="minorHAnsi"/>
                <w:sz w:val="20"/>
                <w:szCs w:val="20"/>
              </w:rPr>
              <w:t>± 0.63</w:t>
            </w:r>
          </w:p>
        </w:tc>
      </w:tr>
      <w:tr w:rsidR="00F7274F" w:rsidRPr="00EA74E2" w14:paraId="4675A929" w14:textId="77777777" w:rsidTr="003B02C7">
        <w:trPr>
          <w:trHeight w:val="283"/>
        </w:trPr>
        <w:tc>
          <w:tcPr>
            <w:tcW w:w="2236" w:type="dxa"/>
          </w:tcPr>
          <w:p w14:paraId="79C9F79C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Coronal ROM SD (degrees)</w:t>
            </w:r>
          </w:p>
        </w:tc>
        <w:tc>
          <w:tcPr>
            <w:tcW w:w="1780" w:type="dxa"/>
          </w:tcPr>
          <w:p w14:paraId="542D1714" w14:textId="74F20384" w:rsidR="00F7274F" w:rsidRPr="00EA74E2" w:rsidRDefault="003F19F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03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58521C" w:rsidRPr="00EA74E2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780" w:type="dxa"/>
          </w:tcPr>
          <w:p w14:paraId="60DB3A66" w14:textId="45D6BBB0" w:rsidR="00F7274F" w:rsidRPr="00EA74E2" w:rsidRDefault="003F19F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86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58521C" w:rsidRPr="00EA74E2">
              <w:rPr>
                <w:rFonts w:cstheme="minorHAnsi"/>
                <w:sz w:val="20"/>
                <w:szCs w:val="20"/>
              </w:rPr>
              <w:t xml:space="preserve"> 0.3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55C369E" w14:textId="0E8384F0" w:rsidR="00F7274F" w:rsidRPr="00EA74E2" w:rsidRDefault="00D36DB9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87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2B3F70" w:rsidRPr="00EA74E2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781" w:type="dxa"/>
          </w:tcPr>
          <w:p w14:paraId="4DA823E3" w14:textId="39B8A9FD" w:rsidR="00F7274F" w:rsidRPr="00EA74E2" w:rsidRDefault="00D36DB9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70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2B3F70" w:rsidRPr="00EA74E2">
              <w:rPr>
                <w:rFonts w:cstheme="minorHAnsi"/>
                <w:sz w:val="20"/>
                <w:szCs w:val="20"/>
              </w:rPr>
              <w:t xml:space="preserve"> 0.17</w:t>
            </w:r>
          </w:p>
        </w:tc>
      </w:tr>
      <w:tr w:rsidR="00F7274F" w:rsidRPr="00EA74E2" w14:paraId="389EE5DF" w14:textId="77777777" w:rsidTr="003B02C7">
        <w:trPr>
          <w:trHeight w:val="289"/>
        </w:trPr>
        <w:tc>
          <w:tcPr>
            <w:tcW w:w="2236" w:type="dxa"/>
          </w:tcPr>
          <w:p w14:paraId="2AE760BD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Toe out angle SD (degrees)</w:t>
            </w:r>
          </w:p>
        </w:tc>
        <w:tc>
          <w:tcPr>
            <w:tcW w:w="1780" w:type="dxa"/>
          </w:tcPr>
          <w:p w14:paraId="0976FA25" w14:textId="6D300FA4" w:rsidR="00F7274F" w:rsidRPr="00EA74E2" w:rsidRDefault="00722D12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02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196938" w:rsidRPr="00EA74E2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780" w:type="dxa"/>
          </w:tcPr>
          <w:p w14:paraId="34671BDC" w14:textId="6968E21A" w:rsidR="00F7274F" w:rsidRPr="00EA74E2" w:rsidRDefault="00722D12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22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196938" w:rsidRPr="00EA74E2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2A48629" w14:textId="5ACF9059" w:rsidR="00F7274F" w:rsidRPr="00EA74E2" w:rsidRDefault="00606184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.59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6658E9" w:rsidRPr="00EA74E2">
              <w:rPr>
                <w:rFonts w:cstheme="minorHAnsi"/>
                <w:sz w:val="20"/>
                <w:szCs w:val="20"/>
              </w:rPr>
              <w:t xml:space="preserve"> 1.05</w:t>
            </w:r>
          </w:p>
        </w:tc>
        <w:tc>
          <w:tcPr>
            <w:tcW w:w="1781" w:type="dxa"/>
          </w:tcPr>
          <w:p w14:paraId="2CBBB86D" w14:textId="7B17A927" w:rsidR="00F7274F" w:rsidRPr="00EA74E2" w:rsidRDefault="006658E9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03 </w:t>
            </w:r>
            <w:r w:rsidRPr="00EA74E2">
              <w:rPr>
                <w:rFonts w:cstheme="minorHAnsi"/>
                <w:sz w:val="20"/>
                <w:szCs w:val="20"/>
              </w:rPr>
              <w:t>± 1.69</w:t>
            </w:r>
          </w:p>
        </w:tc>
      </w:tr>
      <w:tr w:rsidR="00F7274F" w:rsidRPr="00EA74E2" w14:paraId="5ED8BC0B" w14:textId="77777777" w:rsidTr="003B02C7">
        <w:trPr>
          <w:trHeight w:val="283"/>
        </w:trPr>
        <w:tc>
          <w:tcPr>
            <w:tcW w:w="2236" w:type="dxa"/>
          </w:tcPr>
          <w:p w14:paraId="42E55F4C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Stride duration SD </w:t>
            </w:r>
          </w:p>
          <w:p w14:paraId="7485C4CB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(s)</w:t>
            </w:r>
          </w:p>
        </w:tc>
        <w:tc>
          <w:tcPr>
            <w:tcW w:w="1780" w:type="dxa"/>
          </w:tcPr>
          <w:p w14:paraId="4ADB85F3" w14:textId="44A9BCF1" w:rsidR="00F7274F" w:rsidRPr="00EA74E2" w:rsidRDefault="00FD24FD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06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FA1A1A" w:rsidRPr="00EA74E2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780" w:type="dxa"/>
          </w:tcPr>
          <w:p w14:paraId="62AE8BD3" w14:textId="03CF43B1" w:rsidR="00F7274F" w:rsidRPr="00EA74E2" w:rsidRDefault="00FD24FD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06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FA1A1A" w:rsidRPr="00EA74E2">
              <w:rPr>
                <w:rFonts w:cstheme="minorHAnsi"/>
                <w:sz w:val="20"/>
                <w:szCs w:val="20"/>
              </w:rPr>
              <w:t xml:space="preserve"> 0.03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D37019B" w14:textId="48A046BF" w:rsidR="00F7274F" w:rsidRPr="00EA74E2" w:rsidRDefault="00D411F5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05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F41A6B" w:rsidRPr="00EA74E2">
              <w:rPr>
                <w:rFonts w:cstheme="minorHAnsi"/>
                <w:sz w:val="20"/>
                <w:szCs w:val="20"/>
              </w:rPr>
              <w:t xml:space="preserve"> </w:t>
            </w:r>
            <w:r w:rsidR="00304209" w:rsidRPr="00EA74E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781" w:type="dxa"/>
          </w:tcPr>
          <w:p w14:paraId="22457CFD" w14:textId="5A9987E1" w:rsidR="00F7274F" w:rsidRPr="00EA74E2" w:rsidRDefault="00F41A6B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06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304209" w:rsidRPr="00EA74E2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F7274F" w:rsidRPr="00EA74E2" w14:paraId="1439E960" w14:textId="77777777" w:rsidTr="003B02C7">
        <w:trPr>
          <w:trHeight w:val="283"/>
        </w:trPr>
        <w:tc>
          <w:tcPr>
            <w:tcW w:w="2236" w:type="dxa"/>
          </w:tcPr>
          <w:p w14:paraId="3BB2CC6F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Toe off angle SD (degrees)</w:t>
            </w:r>
          </w:p>
        </w:tc>
        <w:tc>
          <w:tcPr>
            <w:tcW w:w="1780" w:type="dxa"/>
          </w:tcPr>
          <w:p w14:paraId="5559A161" w14:textId="1AAFE332" w:rsidR="00F7274F" w:rsidRPr="00EA74E2" w:rsidRDefault="00F14EA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1.</w:t>
            </w:r>
            <w:r w:rsidR="003D715F" w:rsidRPr="00EA74E2">
              <w:rPr>
                <w:sz w:val="20"/>
                <w:szCs w:val="20"/>
              </w:rPr>
              <w:t xml:space="preserve">94 </w:t>
            </w:r>
            <w:r w:rsidR="003D715F"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62C6A" w:rsidRPr="00EA74E2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780" w:type="dxa"/>
          </w:tcPr>
          <w:p w14:paraId="6A90E505" w14:textId="6A2C6339" w:rsidR="00F7274F" w:rsidRPr="00EA74E2" w:rsidRDefault="003D715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06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E5C8D" w:rsidRPr="00EA74E2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3AEE867" w14:textId="05CB23C9" w:rsidR="00F7274F" w:rsidRPr="00EA74E2" w:rsidRDefault="007A7379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95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2270FA" w:rsidRPr="00EA74E2">
              <w:rPr>
                <w:rFonts w:cstheme="minorHAnsi"/>
                <w:sz w:val="20"/>
                <w:szCs w:val="20"/>
              </w:rPr>
              <w:t xml:space="preserve"> </w:t>
            </w:r>
            <w:r w:rsidR="00972984" w:rsidRPr="00EA74E2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781" w:type="dxa"/>
          </w:tcPr>
          <w:p w14:paraId="78168D5C" w14:textId="0C5A29F6" w:rsidR="00F7274F" w:rsidRPr="00EA74E2" w:rsidRDefault="002270F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26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972984" w:rsidRPr="00EA74E2">
              <w:rPr>
                <w:rFonts w:cstheme="minorHAnsi"/>
                <w:sz w:val="20"/>
                <w:szCs w:val="20"/>
              </w:rPr>
              <w:t xml:space="preserve"> 0.51</w:t>
            </w:r>
          </w:p>
        </w:tc>
      </w:tr>
      <w:tr w:rsidR="00F7274F" w:rsidRPr="00EA74E2" w14:paraId="1D814586" w14:textId="77777777" w:rsidTr="003B02C7">
        <w:trPr>
          <w:trHeight w:val="289"/>
        </w:trPr>
        <w:tc>
          <w:tcPr>
            <w:tcW w:w="2236" w:type="dxa"/>
          </w:tcPr>
          <w:p w14:paraId="0CBAD188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Toe off angle (degrees)</w:t>
            </w:r>
          </w:p>
        </w:tc>
        <w:tc>
          <w:tcPr>
            <w:tcW w:w="1780" w:type="dxa"/>
          </w:tcPr>
          <w:p w14:paraId="76051715" w14:textId="530BDA76" w:rsidR="00F7274F" w:rsidRPr="00EA74E2" w:rsidRDefault="0080794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9.26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A67F05" w:rsidRPr="00EA74E2">
              <w:rPr>
                <w:rFonts w:cstheme="minorHAnsi"/>
                <w:sz w:val="20"/>
                <w:szCs w:val="20"/>
              </w:rPr>
              <w:t xml:space="preserve"> 3.</w:t>
            </w:r>
            <w:r w:rsidR="005D5AA0" w:rsidRPr="00EA74E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80" w:type="dxa"/>
          </w:tcPr>
          <w:p w14:paraId="3C53882D" w14:textId="086111E3" w:rsidR="00F7274F" w:rsidRPr="00EA74E2" w:rsidRDefault="00A67F05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6.14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5D5AA0" w:rsidRPr="00EA74E2">
              <w:rPr>
                <w:rFonts w:cstheme="minorHAnsi"/>
                <w:sz w:val="20"/>
                <w:szCs w:val="20"/>
              </w:rPr>
              <w:t>2.55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B9BF073" w14:textId="3C955409" w:rsidR="00F7274F" w:rsidRPr="00EA74E2" w:rsidRDefault="00A83718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30.48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6C2FE7" w:rsidRPr="00EA74E2">
              <w:rPr>
                <w:rFonts w:cstheme="minorHAnsi"/>
                <w:sz w:val="20"/>
                <w:szCs w:val="20"/>
              </w:rPr>
              <w:t>3.14</w:t>
            </w:r>
          </w:p>
        </w:tc>
        <w:tc>
          <w:tcPr>
            <w:tcW w:w="1781" w:type="dxa"/>
          </w:tcPr>
          <w:p w14:paraId="58645E44" w14:textId="27C4A931" w:rsidR="00F7274F" w:rsidRPr="00EA74E2" w:rsidRDefault="008F249D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27.</w:t>
            </w:r>
            <w:r w:rsidR="006C2FE7" w:rsidRPr="00EA74E2">
              <w:rPr>
                <w:sz w:val="20"/>
                <w:szCs w:val="20"/>
              </w:rPr>
              <w:t xml:space="preserve">16 </w:t>
            </w:r>
            <w:r w:rsidR="006C2FE7"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264116" w:rsidRPr="00EA74E2">
              <w:rPr>
                <w:rFonts w:cstheme="minorHAnsi"/>
                <w:sz w:val="20"/>
                <w:szCs w:val="20"/>
              </w:rPr>
              <w:t>2.70</w:t>
            </w:r>
          </w:p>
        </w:tc>
      </w:tr>
      <w:tr w:rsidR="00F7274F" w:rsidRPr="00EA74E2" w14:paraId="4C852743" w14:textId="77777777" w:rsidTr="003B02C7">
        <w:trPr>
          <w:trHeight w:val="573"/>
        </w:trPr>
        <w:tc>
          <w:tcPr>
            <w:tcW w:w="2236" w:type="dxa"/>
          </w:tcPr>
          <w:p w14:paraId="0354F1F6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Foot strike angle SD (degrees)</w:t>
            </w:r>
          </w:p>
        </w:tc>
        <w:tc>
          <w:tcPr>
            <w:tcW w:w="1780" w:type="dxa"/>
          </w:tcPr>
          <w:p w14:paraId="6CD31A65" w14:textId="1CC1D549" w:rsidR="00F7274F" w:rsidRPr="00EA74E2" w:rsidRDefault="00364B05" w:rsidP="003B02C7">
            <w:pPr>
              <w:tabs>
                <w:tab w:val="center" w:pos="1238"/>
                <w:tab w:val="right" w:pos="2476"/>
              </w:tabs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32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EE1626" w:rsidRPr="00EA74E2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780" w:type="dxa"/>
          </w:tcPr>
          <w:p w14:paraId="79A87F17" w14:textId="5DCBFF62" w:rsidR="00F7274F" w:rsidRPr="00EA74E2" w:rsidRDefault="00EE1626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57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113A51" w:rsidRPr="00EA74E2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0208393" w14:textId="7A8E54C7" w:rsidR="00F7274F" w:rsidRPr="00EA74E2" w:rsidRDefault="003A14C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30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892E80" w:rsidRPr="00EA74E2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781" w:type="dxa"/>
          </w:tcPr>
          <w:p w14:paraId="0A647FBD" w14:textId="5E5C6C2D" w:rsidR="00F7274F" w:rsidRPr="00EA74E2" w:rsidRDefault="003A14C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44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0C2921" w:rsidRPr="00EA74E2"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F7274F" w:rsidRPr="00EA74E2" w14:paraId="1468B8CE" w14:textId="77777777" w:rsidTr="003B02C7">
        <w:trPr>
          <w:trHeight w:val="283"/>
        </w:trPr>
        <w:tc>
          <w:tcPr>
            <w:tcW w:w="2236" w:type="dxa"/>
          </w:tcPr>
          <w:p w14:paraId="2B40189F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Lateral step variability (cm)</w:t>
            </w:r>
          </w:p>
        </w:tc>
        <w:tc>
          <w:tcPr>
            <w:tcW w:w="1780" w:type="dxa"/>
          </w:tcPr>
          <w:p w14:paraId="54FD5916" w14:textId="53A6230C" w:rsidR="00F7274F" w:rsidRPr="00EA74E2" w:rsidRDefault="00113A51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72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D71112" w:rsidRPr="00EA74E2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780" w:type="dxa"/>
          </w:tcPr>
          <w:p w14:paraId="164F8C38" w14:textId="39F9047E" w:rsidR="00F7274F" w:rsidRPr="00EA74E2" w:rsidRDefault="00113A51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4.</w:t>
            </w:r>
            <w:r w:rsidR="00D71112" w:rsidRPr="00EA74E2">
              <w:rPr>
                <w:sz w:val="20"/>
                <w:szCs w:val="20"/>
              </w:rPr>
              <w:t xml:space="preserve">83 </w:t>
            </w:r>
            <w:r w:rsidR="00D71112" w:rsidRPr="00EA74E2">
              <w:rPr>
                <w:rFonts w:cstheme="minorHAnsi"/>
                <w:sz w:val="20"/>
                <w:szCs w:val="20"/>
              </w:rPr>
              <w:t>± 1.96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4C2F10D" w14:textId="68A951C6" w:rsidR="00F7274F" w:rsidRPr="00EA74E2" w:rsidRDefault="008C7599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5.11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9B6D94" w:rsidRPr="00EA74E2">
              <w:rPr>
                <w:rFonts w:cstheme="minorHAnsi"/>
                <w:sz w:val="20"/>
                <w:szCs w:val="20"/>
              </w:rPr>
              <w:t xml:space="preserve"> 1.57</w:t>
            </w:r>
          </w:p>
        </w:tc>
        <w:tc>
          <w:tcPr>
            <w:tcW w:w="1781" w:type="dxa"/>
          </w:tcPr>
          <w:p w14:paraId="45A635BF" w14:textId="151BD14D" w:rsidR="00F7274F" w:rsidRPr="00EA74E2" w:rsidRDefault="00E24D6C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4.48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9B6D94" w:rsidRPr="00EA74E2">
              <w:rPr>
                <w:rFonts w:cstheme="minorHAnsi"/>
                <w:sz w:val="20"/>
                <w:szCs w:val="20"/>
              </w:rPr>
              <w:t>1.98</w:t>
            </w:r>
          </w:p>
        </w:tc>
      </w:tr>
      <w:tr w:rsidR="00F7274F" w:rsidRPr="00EA74E2" w14:paraId="16F414FA" w14:textId="77777777" w:rsidTr="003B02C7">
        <w:trPr>
          <w:trHeight w:val="289"/>
        </w:trPr>
        <w:tc>
          <w:tcPr>
            <w:tcW w:w="2236" w:type="dxa"/>
          </w:tcPr>
          <w:p w14:paraId="10867734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Elevation midswing SD (cm)</w:t>
            </w:r>
          </w:p>
        </w:tc>
        <w:tc>
          <w:tcPr>
            <w:tcW w:w="1780" w:type="dxa"/>
          </w:tcPr>
          <w:p w14:paraId="1197BA7E" w14:textId="419E2C04" w:rsidR="00F7274F" w:rsidRPr="00EA74E2" w:rsidRDefault="00A24BBC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59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0D18E9" w:rsidRPr="00EA74E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780" w:type="dxa"/>
          </w:tcPr>
          <w:p w14:paraId="04DA3AE2" w14:textId="699C9D10" w:rsidR="00F7274F" w:rsidRPr="00EA74E2" w:rsidRDefault="00A24BBC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57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0D18E9" w:rsidRPr="00EA74E2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311B20A" w14:textId="45D3EFE7" w:rsidR="00F7274F" w:rsidRPr="00EA74E2" w:rsidRDefault="00D558B2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54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9E1933" w:rsidRPr="00EA74E2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81" w:type="dxa"/>
          </w:tcPr>
          <w:p w14:paraId="18E7FD7B" w14:textId="413D9038" w:rsidR="00F7274F" w:rsidRPr="00EA74E2" w:rsidRDefault="009E1933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0.54 </w:t>
            </w:r>
            <w:r w:rsidRPr="00EA74E2">
              <w:rPr>
                <w:rFonts w:cstheme="minorHAnsi"/>
                <w:sz w:val="20"/>
                <w:szCs w:val="20"/>
              </w:rPr>
              <w:t>± 0.10</w:t>
            </w:r>
          </w:p>
        </w:tc>
      </w:tr>
      <w:tr w:rsidR="00F7274F" w:rsidRPr="00EA74E2" w14:paraId="26A4C37C" w14:textId="77777777" w:rsidTr="003B02C7">
        <w:trPr>
          <w:trHeight w:val="283"/>
        </w:trPr>
        <w:tc>
          <w:tcPr>
            <w:tcW w:w="2236" w:type="dxa"/>
          </w:tcPr>
          <w:p w14:paraId="2CD584A0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Elevation midswing (cm)</w:t>
            </w:r>
          </w:p>
        </w:tc>
        <w:tc>
          <w:tcPr>
            <w:tcW w:w="1780" w:type="dxa"/>
          </w:tcPr>
          <w:p w14:paraId="164DC4BF" w14:textId="6E31583B" w:rsidR="00F7274F" w:rsidRPr="00EA74E2" w:rsidRDefault="00A0387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79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A2651" w:rsidRPr="00EA74E2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780" w:type="dxa"/>
          </w:tcPr>
          <w:p w14:paraId="408185F7" w14:textId="070E42AB" w:rsidR="00F7274F" w:rsidRPr="00EA74E2" w:rsidRDefault="00A0387A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92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AA2651" w:rsidRPr="00EA74E2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3FD1F82" w14:textId="42D664F6" w:rsidR="00F7274F" w:rsidRPr="00EA74E2" w:rsidRDefault="0087737E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67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3766AC" w:rsidRPr="00EA74E2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781" w:type="dxa"/>
          </w:tcPr>
          <w:p w14:paraId="60AEA2B4" w14:textId="2844CEAD" w:rsidR="00F7274F" w:rsidRPr="00EA74E2" w:rsidRDefault="0087737E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76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3766AC" w:rsidRPr="00EA74E2">
              <w:rPr>
                <w:rFonts w:cstheme="minorHAnsi"/>
                <w:sz w:val="20"/>
                <w:szCs w:val="20"/>
              </w:rPr>
              <w:t xml:space="preserve"> 0.39</w:t>
            </w:r>
          </w:p>
        </w:tc>
      </w:tr>
      <w:tr w:rsidR="00F7274F" w:rsidRPr="00EA74E2" w14:paraId="7C9A1646" w14:textId="77777777" w:rsidTr="003B02C7">
        <w:trPr>
          <w:trHeight w:val="283"/>
        </w:trPr>
        <w:tc>
          <w:tcPr>
            <w:tcW w:w="2236" w:type="dxa"/>
          </w:tcPr>
          <w:p w14:paraId="19EC3BB3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Double support SD </w:t>
            </w:r>
          </w:p>
          <w:p w14:paraId="16BAF8BA" w14:textId="77777777" w:rsidR="00F7274F" w:rsidRPr="00EA74E2" w:rsidRDefault="00F7274F" w:rsidP="003B02C7">
            <w:pPr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>(%)</w:t>
            </w:r>
          </w:p>
        </w:tc>
        <w:tc>
          <w:tcPr>
            <w:tcW w:w="1780" w:type="dxa"/>
          </w:tcPr>
          <w:p w14:paraId="1DE4C1FA" w14:textId="7E1F9BD0" w:rsidR="00F7274F" w:rsidRPr="00EA74E2" w:rsidRDefault="00D21B00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86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B63C92" w:rsidRPr="00EA74E2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80" w:type="dxa"/>
          </w:tcPr>
          <w:p w14:paraId="6BF25575" w14:textId="121C2994" w:rsidR="00F7274F" w:rsidRPr="00EA74E2" w:rsidRDefault="00A86423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2.11 </w:t>
            </w:r>
            <w:r w:rsidR="00B63C92" w:rsidRPr="00EA74E2">
              <w:rPr>
                <w:rFonts w:cstheme="minorHAnsi"/>
                <w:sz w:val="20"/>
                <w:szCs w:val="20"/>
              </w:rPr>
              <w:t>± 0.59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AC547D7" w14:textId="2595F54E" w:rsidR="00F7274F" w:rsidRPr="00EA74E2" w:rsidRDefault="000557E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64 </w:t>
            </w:r>
            <w:r w:rsidRPr="00EA74E2">
              <w:rPr>
                <w:rFonts w:cstheme="minorHAnsi"/>
                <w:sz w:val="20"/>
                <w:szCs w:val="20"/>
              </w:rPr>
              <w:t xml:space="preserve">± </w:t>
            </w:r>
            <w:r w:rsidR="00BF4A7E" w:rsidRPr="00EA74E2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81" w:type="dxa"/>
          </w:tcPr>
          <w:p w14:paraId="0D61D0F6" w14:textId="79E4E6BC" w:rsidR="00F7274F" w:rsidRPr="00EA74E2" w:rsidRDefault="000557EF" w:rsidP="003B02C7">
            <w:pPr>
              <w:jc w:val="center"/>
              <w:rPr>
                <w:sz w:val="20"/>
                <w:szCs w:val="20"/>
              </w:rPr>
            </w:pPr>
            <w:r w:rsidRPr="00EA74E2">
              <w:rPr>
                <w:sz w:val="20"/>
                <w:szCs w:val="20"/>
              </w:rPr>
              <w:t xml:space="preserve">1.85 </w:t>
            </w:r>
            <w:r w:rsidRPr="00EA74E2">
              <w:rPr>
                <w:rFonts w:cstheme="minorHAnsi"/>
                <w:sz w:val="20"/>
                <w:szCs w:val="20"/>
              </w:rPr>
              <w:t>±</w:t>
            </w:r>
            <w:r w:rsidR="00BF4A7E" w:rsidRPr="00EA74E2">
              <w:rPr>
                <w:rFonts w:cstheme="minorHAnsi"/>
                <w:sz w:val="20"/>
                <w:szCs w:val="20"/>
              </w:rPr>
              <w:t>0.54</w:t>
            </w:r>
          </w:p>
        </w:tc>
      </w:tr>
    </w:tbl>
    <w:p w14:paraId="382D4880" w14:textId="77777777" w:rsidR="000128ED" w:rsidRDefault="00F7274F">
      <w:pPr>
        <w:spacing w:line="259" w:lineRule="auto"/>
        <w:rPr>
          <w:i/>
          <w:iCs/>
          <w:sz w:val="18"/>
          <w:szCs w:val="18"/>
        </w:rPr>
      </w:pPr>
      <w:r w:rsidRPr="005E40D5">
        <w:rPr>
          <w:i/>
          <w:iCs/>
          <w:sz w:val="18"/>
          <w:szCs w:val="18"/>
        </w:rPr>
        <w:t xml:space="preserve">SARA = Scale for the assessment and rating of ataxia; INAS = Inventory of Non-Ataxia Signs; PROM = Patient-reported outcome measures; </w:t>
      </w:r>
      <w:r>
        <w:rPr>
          <w:i/>
          <w:iCs/>
          <w:sz w:val="18"/>
          <w:szCs w:val="18"/>
        </w:rPr>
        <w:t xml:space="preserve">FARS-ADL = </w:t>
      </w:r>
      <w:r w:rsidRPr="005E40D5">
        <w:rPr>
          <w:i/>
          <w:iCs/>
          <w:sz w:val="18"/>
          <w:szCs w:val="18"/>
        </w:rPr>
        <w:t>Friedreich Ataxia Rating Scale-Activities of Daily Living; ROM = range of motion; SD = standard deviatio</w:t>
      </w:r>
      <w:r>
        <w:rPr>
          <w:i/>
          <w:iCs/>
          <w:sz w:val="18"/>
          <w:szCs w:val="18"/>
        </w:rPr>
        <w:t>n</w:t>
      </w:r>
    </w:p>
    <w:p w14:paraId="1D46C2DD" w14:textId="1078DFC2" w:rsidR="000128ED" w:rsidRDefault="000128ED" w:rsidP="000128ED">
      <w:r w:rsidRPr="00942987">
        <w:rPr>
          <w:b/>
          <w:bCs/>
        </w:rPr>
        <w:lastRenderedPageBreak/>
        <w:t>Supplemental Table 3:</w:t>
      </w:r>
      <w:r w:rsidRPr="00942987">
        <w:t xml:space="preserve"> The characteristics, clinical outcome measures and gait parameters in fast walking speed on baseline and follow-up for both SCA1 cohorts.</w:t>
      </w:r>
    </w:p>
    <w:tbl>
      <w:tblPr>
        <w:tblStyle w:val="Tabelraster"/>
        <w:tblW w:w="9357" w:type="dxa"/>
        <w:tblInd w:w="-703" w:type="dxa"/>
        <w:tblLook w:val="04A0" w:firstRow="1" w:lastRow="0" w:firstColumn="1" w:lastColumn="0" w:noHBand="0" w:noVBand="1"/>
      </w:tblPr>
      <w:tblGrid>
        <w:gridCol w:w="2236"/>
        <w:gridCol w:w="1780"/>
        <w:gridCol w:w="1780"/>
        <w:gridCol w:w="1780"/>
        <w:gridCol w:w="1781"/>
      </w:tblGrid>
      <w:tr w:rsidR="000128ED" w:rsidRPr="003514F8" w14:paraId="4077115E" w14:textId="77777777" w:rsidTr="003B02C7">
        <w:trPr>
          <w:trHeight w:val="283"/>
        </w:trPr>
        <w:tc>
          <w:tcPr>
            <w:tcW w:w="2236" w:type="dxa"/>
            <w:vMerge w:val="restart"/>
          </w:tcPr>
          <w:p w14:paraId="3EAE6AB5" w14:textId="77777777" w:rsidR="000128ED" w:rsidRPr="003514F8" w:rsidRDefault="000128ED" w:rsidP="003B02C7">
            <w:pPr>
              <w:rPr>
                <w:b/>
                <w:bCs/>
                <w:sz w:val="20"/>
                <w:szCs w:val="20"/>
              </w:rPr>
            </w:pPr>
          </w:p>
          <w:p w14:paraId="4440741A" w14:textId="77777777" w:rsidR="000128ED" w:rsidRPr="003514F8" w:rsidRDefault="000128ED" w:rsidP="003B02C7">
            <w:pPr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560" w:type="dxa"/>
            <w:gridSpan w:val="2"/>
            <w:tcBorders>
              <w:right w:val="single" w:sz="12" w:space="0" w:color="auto"/>
            </w:tcBorders>
            <w:shd w:val="clear" w:color="auto" w:fill="E7E6E6" w:themeFill="background2"/>
          </w:tcPr>
          <w:p w14:paraId="77B2D4D2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Full cohort (n = 15)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  <w:shd w:val="clear" w:color="auto" w:fill="E7E6E6" w:themeFill="background2"/>
          </w:tcPr>
          <w:p w14:paraId="229B7227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Early-disease cohort (n = 9)</w:t>
            </w:r>
          </w:p>
        </w:tc>
      </w:tr>
      <w:tr w:rsidR="000128ED" w:rsidRPr="003514F8" w14:paraId="1DC0AE62" w14:textId="77777777" w:rsidTr="003B02C7">
        <w:trPr>
          <w:trHeight w:val="144"/>
        </w:trPr>
        <w:tc>
          <w:tcPr>
            <w:tcW w:w="2236" w:type="dxa"/>
            <w:vMerge/>
          </w:tcPr>
          <w:p w14:paraId="32E21CC4" w14:textId="77777777" w:rsidR="000128ED" w:rsidRPr="003514F8" w:rsidRDefault="000128ED" w:rsidP="003B02C7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277647F9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80" w:type="dxa"/>
            <w:vAlign w:val="center"/>
          </w:tcPr>
          <w:p w14:paraId="7FB3DAD8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vAlign w:val="center"/>
          </w:tcPr>
          <w:p w14:paraId="31DF83EF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81" w:type="dxa"/>
            <w:vAlign w:val="center"/>
          </w:tcPr>
          <w:p w14:paraId="66D53E37" w14:textId="77777777" w:rsidR="000128ED" w:rsidRPr="003514F8" w:rsidRDefault="000128ED" w:rsidP="003B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Follow-up</w:t>
            </w:r>
          </w:p>
        </w:tc>
      </w:tr>
      <w:tr w:rsidR="000128ED" w:rsidRPr="003514F8" w14:paraId="19275DC8" w14:textId="77777777" w:rsidTr="003B02C7">
        <w:trPr>
          <w:trHeight w:val="283"/>
        </w:trPr>
        <w:tc>
          <w:tcPr>
            <w:tcW w:w="2236" w:type="dxa"/>
          </w:tcPr>
          <w:p w14:paraId="03EE9662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Age (years)</w:t>
            </w:r>
          </w:p>
        </w:tc>
        <w:tc>
          <w:tcPr>
            <w:tcW w:w="1780" w:type="dxa"/>
          </w:tcPr>
          <w:p w14:paraId="730BEA97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7.97 </w:t>
            </w:r>
            <w:r w:rsidRPr="003514F8">
              <w:rPr>
                <w:rFonts w:cstheme="minorHAnsi"/>
                <w:sz w:val="20"/>
                <w:szCs w:val="20"/>
              </w:rPr>
              <w:t>± 12.98</w:t>
            </w:r>
          </w:p>
        </w:tc>
        <w:tc>
          <w:tcPr>
            <w:tcW w:w="1780" w:type="dxa"/>
          </w:tcPr>
          <w:p w14:paraId="2B339D84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8.97 </w:t>
            </w:r>
            <w:r w:rsidRPr="003514F8">
              <w:rPr>
                <w:rFonts w:cstheme="minorHAnsi"/>
                <w:sz w:val="20"/>
                <w:szCs w:val="20"/>
              </w:rPr>
              <w:t>± 12.9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62E91C3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7.99 </w:t>
            </w:r>
            <w:r w:rsidRPr="003514F8">
              <w:rPr>
                <w:rFonts w:cstheme="minorHAnsi"/>
                <w:sz w:val="20"/>
                <w:szCs w:val="20"/>
              </w:rPr>
              <w:t>± 13.07</w:t>
            </w:r>
          </w:p>
        </w:tc>
        <w:tc>
          <w:tcPr>
            <w:tcW w:w="1781" w:type="dxa"/>
          </w:tcPr>
          <w:p w14:paraId="739AEA9C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8.99 </w:t>
            </w:r>
            <w:r w:rsidRPr="003514F8">
              <w:rPr>
                <w:rFonts w:cstheme="minorHAnsi"/>
                <w:sz w:val="20"/>
                <w:szCs w:val="20"/>
              </w:rPr>
              <w:t>± 13.07</w:t>
            </w:r>
          </w:p>
        </w:tc>
      </w:tr>
      <w:tr w:rsidR="000128ED" w:rsidRPr="003514F8" w14:paraId="1644E887" w14:textId="77777777" w:rsidTr="003B02C7">
        <w:trPr>
          <w:trHeight w:val="289"/>
        </w:trPr>
        <w:tc>
          <w:tcPr>
            <w:tcW w:w="2236" w:type="dxa"/>
          </w:tcPr>
          <w:p w14:paraId="164585EB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Male (%)</w:t>
            </w:r>
          </w:p>
        </w:tc>
        <w:tc>
          <w:tcPr>
            <w:tcW w:w="1780" w:type="dxa"/>
          </w:tcPr>
          <w:p w14:paraId="042F4E0F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53.33</w:t>
            </w:r>
          </w:p>
        </w:tc>
        <w:tc>
          <w:tcPr>
            <w:tcW w:w="1780" w:type="dxa"/>
          </w:tcPr>
          <w:p w14:paraId="25D24614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53.33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ED742B0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55.55</w:t>
            </w:r>
          </w:p>
        </w:tc>
        <w:tc>
          <w:tcPr>
            <w:tcW w:w="1781" w:type="dxa"/>
          </w:tcPr>
          <w:p w14:paraId="7326101C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55.55</w:t>
            </w:r>
          </w:p>
        </w:tc>
      </w:tr>
      <w:tr w:rsidR="000128ED" w:rsidRPr="003514F8" w14:paraId="267C00EB" w14:textId="77777777" w:rsidTr="003B02C7">
        <w:trPr>
          <w:trHeight w:val="586"/>
        </w:trPr>
        <w:tc>
          <w:tcPr>
            <w:tcW w:w="5796" w:type="dxa"/>
            <w:gridSpan w:val="3"/>
            <w:tcBorders>
              <w:right w:val="single" w:sz="12" w:space="0" w:color="auto"/>
            </w:tcBorders>
          </w:tcPr>
          <w:p w14:paraId="6C993B50" w14:textId="77777777" w:rsidR="000128ED" w:rsidRPr="003514F8" w:rsidRDefault="000128ED" w:rsidP="003B02C7">
            <w:pPr>
              <w:rPr>
                <w:b/>
                <w:bCs/>
                <w:sz w:val="20"/>
                <w:szCs w:val="20"/>
              </w:rPr>
            </w:pPr>
          </w:p>
          <w:p w14:paraId="4D8555B6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CLINICAL SCORES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</w:tcPr>
          <w:p w14:paraId="0F360575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</w:p>
        </w:tc>
      </w:tr>
      <w:tr w:rsidR="000128ED" w:rsidRPr="003514F8" w14:paraId="12D663F8" w14:textId="77777777" w:rsidTr="003B02C7">
        <w:trPr>
          <w:trHeight w:val="289"/>
        </w:trPr>
        <w:tc>
          <w:tcPr>
            <w:tcW w:w="2236" w:type="dxa"/>
          </w:tcPr>
          <w:p w14:paraId="7E3BFFAC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Disease duration (years)</w:t>
            </w:r>
          </w:p>
        </w:tc>
        <w:tc>
          <w:tcPr>
            <w:tcW w:w="1780" w:type="dxa"/>
          </w:tcPr>
          <w:p w14:paraId="5ECC748D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.27 </w:t>
            </w:r>
            <w:r w:rsidRPr="003514F8">
              <w:rPr>
                <w:rFonts w:cstheme="minorHAnsi"/>
                <w:sz w:val="20"/>
                <w:szCs w:val="20"/>
              </w:rPr>
              <w:t>± 3.99</w:t>
            </w:r>
          </w:p>
        </w:tc>
        <w:tc>
          <w:tcPr>
            <w:tcW w:w="1780" w:type="dxa"/>
          </w:tcPr>
          <w:p w14:paraId="64A023DB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27 </w:t>
            </w:r>
            <w:r w:rsidRPr="003514F8">
              <w:rPr>
                <w:rFonts w:cstheme="minorHAnsi"/>
                <w:sz w:val="20"/>
                <w:szCs w:val="20"/>
              </w:rPr>
              <w:t>± 3.99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E8C7234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33 </w:t>
            </w:r>
            <w:r w:rsidRPr="003514F8">
              <w:rPr>
                <w:rFonts w:cstheme="minorHAnsi"/>
                <w:sz w:val="20"/>
                <w:szCs w:val="20"/>
              </w:rPr>
              <w:t>± 3.71</w:t>
            </w:r>
          </w:p>
        </w:tc>
        <w:tc>
          <w:tcPr>
            <w:tcW w:w="1781" w:type="dxa"/>
          </w:tcPr>
          <w:p w14:paraId="1D063971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.33 </w:t>
            </w:r>
            <w:r w:rsidRPr="003514F8">
              <w:rPr>
                <w:rFonts w:cstheme="minorHAnsi"/>
                <w:sz w:val="20"/>
                <w:szCs w:val="20"/>
              </w:rPr>
              <w:t>± 3.71</w:t>
            </w:r>
          </w:p>
        </w:tc>
      </w:tr>
      <w:tr w:rsidR="000128ED" w:rsidRPr="003514F8" w14:paraId="0676DE13" w14:textId="77777777" w:rsidTr="003B02C7">
        <w:trPr>
          <w:trHeight w:val="283"/>
        </w:trPr>
        <w:tc>
          <w:tcPr>
            <w:tcW w:w="2236" w:type="dxa"/>
          </w:tcPr>
          <w:p w14:paraId="45C5D23F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SARA total score</w:t>
            </w:r>
          </w:p>
        </w:tc>
        <w:tc>
          <w:tcPr>
            <w:tcW w:w="1780" w:type="dxa"/>
          </w:tcPr>
          <w:p w14:paraId="511F9AB8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9.23 </w:t>
            </w:r>
            <w:r w:rsidRPr="003514F8">
              <w:rPr>
                <w:rFonts w:cstheme="minorHAnsi"/>
                <w:sz w:val="20"/>
                <w:szCs w:val="20"/>
              </w:rPr>
              <w:t>± 3.16</w:t>
            </w:r>
          </w:p>
        </w:tc>
        <w:tc>
          <w:tcPr>
            <w:tcW w:w="1780" w:type="dxa"/>
          </w:tcPr>
          <w:p w14:paraId="447F6AE5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2.17 </w:t>
            </w:r>
            <w:r w:rsidRPr="003514F8">
              <w:rPr>
                <w:rFonts w:cstheme="minorHAnsi"/>
                <w:sz w:val="20"/>
                <w:szCs w:val="20"/>
              </w:rPr>
              <w:t>± 4.04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734BC2A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7.38 </w:t>
            </w:r>
            <w:r w:rsidRPr="003514F8">
              <w:rPr>
                <w:rFonts w:cstheme="minorHAnsi"/>
                <w:sz w:val="20"/>
                <w:szCs w:val="20"/>
              </w:rPr>
              <w:t>± 2.71</w:t>
            </w:r>
          </w:p>
        </w:tc>
        <w:tc>
          <w:tcPr>
            <w:tcW w:w="1781" w:type="dxa"/>
          </w:tcPr>
          <w:p w14:paraId="6D238374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rFonts w:cstheme="minorHAnsi"/>
                <w:sz w:val="20"/>
                <w:szCs w:val="20"/>
              </w:rPr>
              <w:t>10.33 ± 3.89</w:t>
            </w:r>
          </w:p>
        </w:tc>
      </w:tr>
      <w:tr w:rsidR="000128ED" w:rsidRPr="003514F8" w14:paraId="69A5EC99" w14:textId="77777777" w:rsidTr="003B02C7">
        <w:trPr>
          <w:trHeight w:val="289"/>
        </w:trPr>
        <w:tc>
          <w:tcPr>
            <w:tcW w:w="2236" w:type="dxa"/>
          </w:tcPr>
          <w:p w14:paraId="193225CB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SARA posture &amp; gait</w:t>
            </w:r>
          </w:p>
        </w:tc>
        <w:tc>
          <w:tcPr>
            <w:tcW w:w="1780" w:type="dxa"/>
          </w:tcPr>
          <w:p w14:paraId="33E09AA3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33 </w:t>
            </w:r>
            <w:r w:rsidRPr="003514F8">
              <w:rPr>
                <w:rFonts w:cstheme="minorHAnsi"/>
                <w:sz w:val="20"/>
                <w:szCs w:val="20"/>
              </w:rPr>
              <w:t>± 1.54</w:t>
            </w:r>
            <w:r w:rsidRPr="003514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</w:tcPr>
          <w:p w14:paraId="4A993A67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.53 </w:t>
            </w:r>
            <w:r w:rsidRPr="003514F8">
              <w:rPr>
                <w:rFonts w:cstheme="minorHAnsi"/>
                <w:sz w:val="20"/>
                <w:szCs w:val="20"/>
              </w:rPr>
              <w:t>± 1.7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3625D6D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.67 </w:t>
            </w:r>
            <w:r w:rsidRPr="003514F8">
              <w:rPr>
                <w:rFonts w:cstheme="minorHAnsi"/>
                <w:sz w:val="20"/>
                <w:szCs w:val="20"/>
              </w:rPr>
              <w:t>± 1.32</w:t>
            </w:r>
          </w:p>
        </w:tc>
        <w:tc>
          <w:tcPr>
            <w:tcW w:w="1781" w:type="dxa"/>
          </w:tcPr>
          <w:p w14:paraId="1FA720E6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78 </w:t>
            </w:r>
            <w:r w:rsidRPr="003514F8">
              <w:rPr>
                <w:rFonts w:cstheme="minorHAnsi"/>
                <w:sz w:val="20"/>
                <w:szCs w:val="20"/>
              </w:rPr>
              <w:t>± 1.79</w:t>
            </w:r>
          </w:p>
        </w:tc>
      </w:tr>
      <w:tr w:rsidR="000128ED" w:rsidRPr="003514F8" w14:paraId="7172A139" w14:textId="77777777" w:rsidTr="003B02C7">
        <w:trPr>
          <w:trHeight w:val="283"/>
        </w:trPr>
        <w:tc>
          <w:tcPr>
            <w:tcW w:w="2236" w:type="dxa"/>
          </w:tcPr>
          <w:p w14:paraId="1D7289A4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INAS</w:t>
            </w:r>
          </w:p>
        </w:tc>
        <w:tc>
          <w:tcPr>
            <w:tcW w:w="1780" w:type="dxa"/>
          </w:tcPr>
          <w:p w14:paraId="4E172D2C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27 </w:t>
            </w:r>
            <w:r w:rsidRPr="003514F8">
              <w:rPr>
                <w:rFonts w:cstheme="minorHAnsi"/>
                <w:sz w:val="20"/>
                <w:szCs w:val="20"/>
              </w:rPr>
              <w:t>± 1.94</w:t>
            </w:r>
          </w:p>
        </w:tc>
        <w:tc>
          <w:tcPr>
            <w:tcW w:w="1780" w:type="dxa"/>
          </w:tcPr>
          <w:p w14:paraId="6A2CCD98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6.21 </w:t>
            </w:r>
            <w:r w:rsidRPr="003514F8">
              <w:rPr>
                <w:rFonts w:cstheme="minorHAnsi"/>
                <w:sz w:val="20"/>
                <w:szCs w:val="20"/>
              </w:rPr>
              <w:t>± 1.5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3D82D8A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.44 </w:t>
            </w:r>
            <w:r w:rsidRPr="003514F8">
              <w:rPr>
                <w:rFonts w:cstheme="minorHAnsi"/>
                <w:sz w:val="20"/>
                <w:szCs w:val="20"/>
              </w:rPr>
              <w:t>± 1.59</w:t>
            </w:r>
          </w:p>
        </w:tc>
        <w:tc>
          <w:tcPr>
            <w:tcW w:w="1781" w:type="dxa"/>
          </w:tcPr>
          <w:p w14:paraId="2757E180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63 </w:t>
            </w:r>
            <w:r w:rsidRPr="003514F8">
              <w:rPr>
                <w:rFonts w:cstheme="minorHAnsi"/>
                <w:sz w:val="20"/>
                <w:szCs w:val="20"/>
              </w:rPr>
              <w:t>± 1.51</w:t>
            </w:r>
          </w:p>
        </w:tc>
      </w:tr>
      <w:tr w:rsidR="000128ED" w:rsidRPr="003514F8" w14:paraId="7A0D0739" w14:textId="77777777" w:rsidTr="003B02C7">
        <w:trPr>
          <w:trHeight w:val="289"/>
        </w:trPr>
        <w:tc>
          <w:tcPr>
            <w:tcW w:w="2236" w:type="dxa"/>
          </w:tcPr>
          <w:p w14:paraId="559FEA9D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8 meter walk test (seconds)</w:t>
            </w:r>
          </w:p>
        </w:tc>
        <w:tc>
          <w:tcPr>
            <w:tcW w:w="1780" w:type="dxa"/>
          </w:tcPr>
          <w:p w14:paraId="72F859E1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28 </w:t>
            </w:r>
            <w:r w:rsidRPr="003514F8">
              <w:rPr>
                <w:rFonts w:cstheme="minorHAnsi"/>
                <w:sz w:val="20"/>
                <w:szCs w:val="20"/>
              </w:rPr>
              <w:t>± 0.66</w:t>
            </w:r>
          </w:p>
        </w:tc>
        <w:tc>
          <w:tcPr>
            <w:tcW w:w="1780" w:type="dxa"/>
          </w:tcPr>
          <w:p w14:paraId="3C9D0C91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48 </w:t>
            </w:r>
            <w:r w:rsidRPr="003514F8">
              <w:rPr>
                <w:rFonts w:cstheme="minorHAnsi"/>
                <w:sz w:val="20"/>
                <w:szCs w:val="20"/>
              </w:rPr>
              <w:t>± 0.7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FF7EC04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.96 </w:t>
            </w:r>
            <w:r w:rsidRPr="003514F8">
              <w:rPr>
                <w:rFonts w:cstheme="minorHAnsi"/>
                <w:sz w:val="20"/>
                <w:szCs w:val="20"/>
              </w:rPr>
              <w:t>± 0.60</w:t>
            </w:r>
          </w:p>
        </w:tc>
        <w:tc>
          <w:tcPr>
            <w:tcW w:w="1781" w:type="dxa"/>
          </w:tcPr>
          <w:p w14:paraId="15265163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10 </w:t>
            </w:r>
            <w:r w:rsidRPr="003514F8">
              <w:rPr>
                <w:rFonts w:cstheme="minorHAnsi"/>
                <w:sz w:val="20"/>
                <w:szCs w:val="20"/>
              </w:rPr>
              <w:t>± 0.72</w:t>
            </w:r>
          </w:p>
        </w:tc>
      </w:tr>
      <w:tr w:rsidR="000128ED" w:rsidRPr="003514F8" w14:paraId="7371BA9D" w14:textId="77777777" w:rsidTr="003B02C7">
        <w:trPr>
          <w:trHeight w:val="283"/>
        </w:trPr>
        <w:tc>
          <w:tcPr>
            <w:tcW w:w="2236" w:type="dxa"/>
          </w:tcPr>
          <w:p w14:paraId="60DB01C1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PROM-ataxia total</w:t>
            </w:r>
          </w:p>
        </w:tc>
        <w:tc>
          <w:tcPr>
            <w:tcW w:w="1780" w:type="dxa"/>
          </w:tcPr>
          <w:p w14:paraId="4CDF2041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26E540F8" w14:textId="236FF2CF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60.67 </w:t>
            </w:r>
            <w:r w:rsidR="002D3702" w:rsidRPr="003514F8">
              <w:rPr>
                <w:rFonts w:cstheme="minorHAnsi"/>
                <w:sz w:val="20"/>
                <w:szCs w:val="20"/>
              </w:rPr>
              <w:t>±</w:t>
            </w:r>
            <w:r w:rsidRPr="003514F8">
              <w:rPr>
                <w:rFonts w:cstheme="minorHAnsi"/>
                <w:sz w:val="20"/>
                <w:szCs w:val="20"/>
              </w:rPr>
              <w:t xml:space="preserve"> 32.60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3FA3E63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72384310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3.11 </w:t>
            </w:r>
            <w:r w:rsidRPr="003514F8">
              <w:rPr>
                <w:rFonts w:cstheme="minorHAnsi"/>
                <w:sz w:val="20"/>
                <w:szCs w:val="20"/>
              </w:rPr>
              <w:t>± 16.14</w:t>
            </w:r>
          </w:p>
        </w:tc>
      </w:tr>
      <w:tr w:rsidR="000128ED" w:rsidRPr="003514F8" w14:paraId="2E56E2EA" w14:textId="77777777" w:rsidTr="003B02C7">
        <w:trPr>
          <w:trHeight w:val="283"/>
        </w:trPr>
        <w:tc>
          <w:tcPr>
            <w:tcW w:w="2236" w:type="dxa"/>
          </w:tcPr>
          <w:p w14:paraId="6D111856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PROM-ataxia physical</w:t>
            </w:r>
          </w:p>
        </w:tc>
        <w:tc>
          <w:tcPr>
            <w:tcW w:w="1780" w:type="dxa"/>
          </w:tcPr>
          <w:p w14:paraId="43DF8C75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721C5006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41.00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Pr="003514F8">
              <w:rPr>
                <w:sz w:val="20"/>
                <w:szCs w:val="20"/>
              </w:rPr>
              <w:t>20.2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336E91F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2C9A1651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9.22 </w:t>
            </w:r>
            <w:r w:rsidRPr="003514F8">
              <w:rPr>
                <w:rFonts w:cstheme="minorHAnsi"/>
                <w:sz w:val="20"/>
                <w:szCs w:val="20"/>
              </w:rPr>
              <w:t>± 10.64</w:t>
            </w:r>
          </w:p>
        </w:tc>
      </w:tr>
      <w:tr w:rsidR="000128ED" w:rsidRPr="003514F8" w14:paraId="5774DFC3" w14:textId="77777777" w:rsidTr="003B02C7">
        <w:trPr>
          <w:trHeight w:val="289"/>
        </w:trPr>
        <w:tc>
          <w:tcPr>
            <w:tcW w:w="2236" w:type="dxa"/>
          </w:tcPr>
          <w:p w14:paraId="564BFB68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FARS ADL</w:t>
            </w:r>
          </w:p>
        </w:tc>
        <w:tc>
          <w:tcPr>
            <w:tcW w:w="1780" w:type="dxa"/>
          </w:tcPr>
          <w:p w14:paraId="3BF89ACD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0" w:type="dxa"/>
          </w:tcPr>
          <w:p w14:paraId="4B577207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6.48 </w:t>
            </w:r>
            <w:r w:rsidRPr="003514F8">
              <w:rPr>
                <w:rFonts w:cstheme="minorHAnsi"/>
                <w:sz w:val="20"/>
                <w:szCs w:val="20"/>
              </w:rPr>
              <w:t>± 1.95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4BE6249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-</w:t>
            </w:r>
          </w:p>
        </w:tc>
        <w:tc>
          <w:tcPr>
            <w:tcW w:w="1781" w:type="dxa"/>
          </w:tcPr>
          <w:p w14:paraId="46CD925D" w14:textId="77777777" w:rsidR="000128ED" w:rsidRPr="003514F8" w:rsidRDefault="000128E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75 </w:t>
            </w:r>
            <w:r w:rsidRPr="003514F8">
              <w:rPr>
                <w:rFonts w:cstheme="minorHAnsi"/>
                <w:sz w:val="20"/>
                <w:szCs w:val="20"/>
              </w:rPr>
              <w:t>± 1.26</w:t>
            </w:r>
          </w:p>
        </w:tc>
      </w:tr>
      <w:tr w:rsidR="000128ED" w:rsidRPr="003514F8" w14:paraId="7DA2BE19" w14:textId="77777777" w:rsidTr="003B02C7">
        <w:trPr>
          <w:trHeight w:val="586"/>
        </w:trPr>
        <w:tc>
          <w:tcPr>
            <w:tcW w:w="5796" w:type="dxa"/>
            <w:gridSpan w:val="3"/>
            <w:tcBorders>
              <w:right w:val="single" w:sz="12" w:space="0" w:color="auto"/>
            </w:tcBorders>
          </w:tcPr>
          <w:p w14:paraId="39B91DD9" w14:textId="77777777" w:rsidR="000128ED" w:rsidRPr="003514F8" w:rsidRDefault="000128ED" w:rsidP="003B02C7">
            <w:pPr>
              <w:rPr>
                <w:sz w:val="20"/>
                <w:szCs w:val="20"/>
              </w:rPr>
            </w:pPr>
          </w:p>
          <w:p w14:paraId="0DBAD7CA" w14:textId="77777777" w:rsidR="000128ED" w:rsidRPr="003514F8" w:rsidRDefault="000128ED" w:rsidP="003B02C7">
            <w:pPr>
              <w:rPr>
                <w:b/>
                <w:bCs/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GAIT</w:t>
            </w:r>
          </w:p>
        </w:tc>
        <w:tc>
          <w:tcPr>
            <w:tcW w:w="3561" w:type="dxa"/>
            <w:gridSpan w:val="2"/>
            <w:tcBorders>
              <w:left w:val="single" w:sz="12" w:space="0" w:color="auto"/>
            </w:tcBorders>
          </w:tcPr>
          <w:p w14:paraId="53F51E93" w14:textId="77777777" w:rsidR="000128ED" w:rsidRPr="003514F8" w:rsidRDefault="000128ED" w:rsidP="003B02C7">
            <w:pPr>
              <w:rPr>
                <w:sz w:val="20"/>
                <w:szCs w:val="20"/>
              </w:rPr>
            </w:pPr>
          </w:p>
        </w:tc>
      </w:tr>
      <w:tr w:rsidR="000128ED" w:rsidRPr="003514F8" w14:paraId="527A1E3D" w14:textId="77777777" w:rsidTr="003B02C7">
        <w:trPr>
          <w:trHeight w:val="573"/>
        </w:trPr>
        <w:tc>
          <w:tcPr>
            <w:tcW w:w="2236" w:type="dxa"/>
          </w:tcPr>
          <w:p w14:paraId="6763B6F9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Number of gait cycles</w:t>
            </w:r>
          </w:p>
        </w:tc>
        <w:tc>
          <w:tcPr>
            <w:tcW w:w="1780" w:type="dxa"/>
          </w:tcPr>
          <w:p w14:paraId="776F4BE4" w14:textId="751CD0B6" w:rsidR="00875B53" w:rsidRPr="003514F8" w:rsidRDefault="00875B53" w:rsidP="00875B53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12</w:t>
            </w:r>
            <w:r w:rsidR="002D3702" w:rsidRPr="003514F8">
              <w:rPr>
                <w:sz w:val="20"/>
                <w:szCs w:val="20"/>
              </w:rPr>
              <w:t>.</w:t>
            </w:r>
            <w:r w:rsidR="006F41A4" w:rsidRPr="003514F8">
              <w:rPr>
                <w:sz w:val="20"/>
                <w:szCs w:val="20"/>
              </w:rPr>
              <w:t>38</w:t>
            </w:r>
            <w:r w:rsidR="00E31933" w:rsidRPr="003514F8">
              <w:rPr>
                <w:sz w:val="20"/>
                <w:szCs w:val="20"/>
              </w:rPr>
              <w:t xml:space="preserve"> </w:t>
            </w:r>
            <w:r w:rsidR="00E31933"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B4464" w:rsidRPr="003514F8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1780" w:type="dxa"/>
          </w:tcPr>
          <w:p w14:paraId="03BF5714" w14:textId="75635B04" w:rsidR="000128ED" w:rsidRPr="003514F8" w:rsidRDefault="002D370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12.</w:t>
            </w:r>
            <w:r w:rsidR="006F41A4" w:rsidRPr="003514F8">
              <w:rPr>
                <w:sz w:val="20"/>
                <w:szCs w:val="20"/>
              </w:rPr>
              <w:t>75</w:t>
            </w:r>
            <w:r w:rsidRPr="003514F8">
              <w:rPr>
                <w:sz w:val="20"/>
                <w:szCs w:val="20"/>
              </w:rPr>
              <w:t xml:space="preserve">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1176B5" w:rsidRPr="003514F8">
              <w:rPr>
                <w:rFonts w:cstheme="minorHAnsi"/>
                <w:sz w:val="20"/>
                <w:szCs w:val="20"/>
              </w:rPr>
              <w:t>2.1</w:t>
            </w:r>
            <w:r w:rsidR="005B4464" w:rsidRPr="003514F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E7C4772" w14:textId="3FC5BDD3" w:rsidR="000128ED" w:rsidRPr="003514F8" w:rsidRDefault="00285790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12.</w:t>
            </w:r>
            <w:r w:rsidR="00E31933" w:rsidRPr="003514F8">
              <w:rPr>
                <w:sz w:val="20"/>
                <w:szCs w:val="20"/>
              </w:rPr>
              <w:t xml:space="preserve">33 </w:t>
            </w:r>
            <w:r w:rsidR="00E31933" w:rsidRPr="003514F8">
              <w:rPr>
                <w:rFonts w:cstheme="minorHAnsi"/>
                <w:sz w:val="20"/>
                <w:szCs w:val="20"/>
              </w:rPr>
              <w:t>± 2.65</w:t>
            </w:r>
          </w:p>
        </w:tc>
        <w:tc>
          <w:tcPr>
            <w:tcW w:w="1781" w:type="dxa"/>
          </w:tcPr>
          <w:p w14:paraId="60CDCE8F" w14:textId="24D7BF6A" w:rsidR="000128ED" w:rsidRPr="003514F8" w:rsidRDefault="00E31933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2.00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932A77" w:rsidRPr="003514F8">
              <w:rPr>
                <w:rFonts w:cstheme="minorHAnsi"/>
                <w:sz w:val="20"/>
                <w:szCs w:val="20"/>
              </w:rPr>
              <w:t xml:space="preserve"> 2.00</w:t>
            </w:r>
          </w:p>
        </w:tc>
      </w:tr>
      <w:tr w:rsidR="00717517" w:rsidRPr="003514F8" w14:paraId="24899DD6" w14:textId="77777777" w:rsidTr="003B02C7">
        <w:trPr>
          <w:trHeight w:val="573"/>
        </w:trPr>
        <w:tc>
          <w:tcPr>
            <w:tcW w:w="2236" w:type="dxa"/>
          </w:tcPr>
          <w:p w14:paraId="1C347BE4" w14:textId="33457E00" w:rsidR="00717517" w:rsidRPr="003514F8" w:rsidRDefault="00717517" w:rsidP="003B02C7">
            <w:pPr>
              <w:rPr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Stride length (m)</w:t>
            </w:r>
          </w:p>
        </w:tc>
        <w:tc>
          <w:tcPr>
            <w:tcW w:w="1780" w:type="dxa"/>
          </w:tcPr>
          <w:p w14:paraId="24819A59" w14:textId="6C8216E1" w:rsidR="00717517" w:rsidRPr="003514F8" w:rsidRDefault="005C2D67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1.</w:t>
            </w:r>
            <w:r w:rsidR="0021168A" w:rsidRPr="003514F8">
              <w:rPr>
                <w:sz w:val="20"/>
                <w:szCs w:val="20"/>
              </w:rPr>
              <w:t xml:space="preserve">46 </w:t>
            </w:r>
            <w:r w:rsidR="0021168A"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2F52AD" w:rsidRPr="003514F8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80" w:type="dxa"/>
          </w:tcPr>
          <w:p w14:paraId="1B0AFB83" w14:textId="6A56FE8B" w:rsidR="00717517" w:rsidRPr="003514F8" w:rsidRDefault="0021168A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0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414EDB" w:rsidRPr="003514F8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F5F8664" w14:textId="366C55F4" w:rsidR="00717517" w:rsidRPr="003514F8" w:rsidRDefault="008018D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1.</w:t>
            </w:r>
            <w:r w:rsidR="00C26D19" w:rsidRPr="003514F8">
              <w:rPr>
                <w:sz w:val="20"/>
                <w:szCs w:val="20"/>
              </w:rPr>
              <w:t xml:space="preserve">53 </w:t>
            </w:r>
            <w:r w:rsidR="00C26D19" w:rsidRPr="003514F8">
              <w:rPr>
                <w:rFonts w:cstheme="minorHAnsi"/>
                <w:sz w:val="20"/>
                <w:szCs w:val="20"/>
              </w:rPr>
              <w:t>±</w:t>
            </w:r>
            <w:r w:rsidR="0044630E" w:rsidRPr="003514F8">
              <w:rPr>
                <w:rFonts w:cstheme="minorHAnsi"/>
                <w:sz w:val="20"/>
                <w:szCs w:val="20"/>
              </w:rPr>
              <w:t xml:space="preserve"> </w:t>
            </w:r>
            <w:r w:rsidR="003E3970" w:rsidRPr="003514F8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81" w:type="dxa"/>
          </w:tcPr>
          <w:p w14:paraId="5EB36DD6" w14:textId="7CC42775" w:rsidR="00717517" w:rsidRPr="003514F8" w:rsidRDefault="00C26D19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8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3E3970" w:rsidRPr="003514F8">
              <w:rPr>
                <w:rFonts w:cstheme="minorHAnsi"/>
                <w:sz w:val="20"/>
                <w:szCs w:val="20"/>
              </w:rPr>
              <w:t xml:space="preserve"> 0.16</w:t>
            </w:r>
          </w:p>
        </w:tc>
      </w:tr>
      <w:tr w:rsidR="00717517" w:rsidRPr="003514F8" w14:paraId="7E02DFD0" w14:textId="77777777" w:rsidTr="003B02C7">
        <w:trPr>
          <w:trHeight w:val="573"/>
        </w:trPr>
        <w:tc>
          <w:tcPr>
            <w:tcW w:w="2236" w:type="dxa"/>
          </w:tcPr>
          <w:p w14:paraId="24398A4D" w14:textId="3B996C31" w:rsidR="00717517" w:rsidRPr="003514F8" w:rsidRDefault="00717517" w:rsidP="003B02C7">
            <w:pPr>
              <w:rPr>
                <w:sz w:val="20"/>
                <w:szCs w:val="20"/>
              </w:rPr>
            </w:pPr>
            <w:r w:rsidRPr="003514F8">
              <w:rPr>
                <w:b/>
                <w:bCs/>
                <w:sz w:val="20"/>
                <w:szCs w:val="20"/>
              </w:rPr>
              <w:t>Speed (m/s)</w:t>
            </w:r>
          </w:p>
        </w:tc>
        <w:tc>
          <w:tcPr>
            <w:tcW w:w="1780" w:type="dxa"/>
          </w:tcPr>
          <w:p w14:paraId="4E7B7A1F" w14:textId="51F041DD" w:rsidR="00717517" w:rsidRPr="003514F8" w:rsidRDefault="002F52A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50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414EDB" w:rsidRPr="003514F8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80" w:type="dxa"/>
          </w:tcPr>
          <w:p w14:paraId="7208E268" w14:textId="7E71032A" w:rsidR="00717517" w:rsidRPr="003514F8" w:rsidRDefault="002F52A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414EDB" w:rsidRPr="003514F8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9E2A63E" w14:textId="779A916F" w:rsidR="00717517" w:rsidRPr="003514F8" w:rsidRDefault="00C26D19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58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3E3970" w:rsidRPr="003514F8">
              <w:rPr>
                <w:rFonts w:cstheme="minorHAnsi"/>
                <w:sz w:val="20"/>
                <w:szCs w:val="20"/>
              </w:rPr>
              <w:t xml:space="preserve"> 0.15</w:t>
            </w:r>
          </w:p>
        </w:tc>
        <w:tc>
          <w:tcPr>
            <w:tcW w:w="1781" w:type="dxa"/>
          </w:tcPr>
          <w:p w14:paraId="6710791B" w14:textId="2900FC77" w:rsidR="00717517" w:rsidRPr="003514F8" w:rsidRDefault="00F96AC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5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02731" w:rsidRPr="003514F8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0128ED" w:rsidRPr="003514F8" w14:paraId="48201DDA" w14:textId="77777777" w:rsidTr="003B02C7">
        <w:trPr>
          <w:trHeight w:val="573"/>
        </w:trPr>
        <w:tc>
          <w:tcPr>
            <w:tcW w:w="2236" w:type="dxa"/>
          </w:tcPr>
          <w:p w14:paraId="31E6DF48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Transverse ROM SD (degrees)</w:t>
            </w:r>
          </w:p>
        </w:tc>
        <w:tc>
          <w:tcPr>
            <w:tcW w:w="1780" w:type="dxa"/>
          </w:tcPr>
          <w:p w14:paraId="01108DD3" w14:textId="33B8B0EE" w:rsidR="000128ED" w:rsidRPr="003514F8" w:rsidRDefault="00E6530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.66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0C3F75" w:rsidRPr="003514F8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780" w:type="dxa"/>
          </w:tcPr>
          <w:p w14:paraId="731D81C2" w14:textId="6DEA0BC2" w:rsidR="000128ED" w:rsidRPr="003514F8" w:rsidRDefault="000C3F75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06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C05E42" w:rsidRPr="003514F8">
              <w:rPr>
                <w:rFonts w:cstheme="minorHAnsi"/>
                <w:sz w:val="20"/>
                <w:szCs w:val="20"/>
              </w:rPr>
              <w:t xml:space="preserve"> 0.8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E07F2D4" w14:textId="025F8629" w:rsidR="000128ED" w:rsidRPr="003514F8" w:rsidRDefault="008E6011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2.</w:t>
            </w:r>
            <w:r w:rsidR="00396B4A" w:rsidRPr="003514F8">
              <w:rPr>
                <w:sz w:val="20"/>
                <w:szCs w:val="20"/>
              </w:rPr>
              <w:t xml:space="preserve">86 </w:t>
            </w:r>
            <w:r w:rsidR="00396B4A" w:rsidRPr="003514F8">
              <w:rPr>
                <w:rFonts w:cstheme="minorHAnsi"/>
                <w:sz w:val="20"/>
                <w:szCs w:val="20"/>
              </w:rPr>
              <w:t>±</w:t>
            </w:r>
            <w:r w:rsidR="009C3A88" w:rsidRPr="003514F8">
              <w:rPr>
                <w:rFonts w:cstheme="minorHAnsi"/>
                <w:sz w:val="20"/>
                <w:szCs w:val="20"/>
              </w:rPr>
              <w:t xml:space="preserve"> 0.63</w:t>
            </w:r>
          </w:p>
        </w:tc>
        <w:tc>
          <w:tcPr>
            <w:tcW w:w="1781" w:type="dxa"/>
          </w:tcPr>
          <w:p w14:paraId="21FB7E11" w14:textId="4E9AA36F" w:rsidR="000128ED" w:rsidRPr="003514F8" w:rsidRDefault="00396B4A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20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9C3A88" w:rsidRPr="003514F8">
              <w:rPr>
                <w:rFonts w:cstheme="minorHAnsi"/>
                <w:sz w:val="20"/>
                <w:szCs w:val="20"/>
              </w:rPr>
              <w:t xml:space="preserve"> 0.69</w:t>
            </w:r>
          </w:p>
        </w:tc>
      </w:tr>
      <w:tr w:rsidR="000128ED" w:rsidRPr="003514F8" w14:paraId="0A7CB786" w14:textId="77777777" w:rsidTr="003B02C7">
        <w:trPr>
          <w:trHeight w:val="283"/>
        </w:trPr>
        <w:tc>
          <w:tcPr>
            <w:tcW w:w="2236" w:type="dxa"/>
          </w:tcPr>
          <w:p w14:paraId="13261F92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Coronal ROM SD (degrees)</w:t>
            </w:r>
          </w:p>
        </w:tc>
        <w:tc>
          <w:tcPr>
            <w:tcW w:w="1780" w:type="dxa"/>
          </w:tcPr>
          <w:p w14:paraId="3895E2AE" w14:textId="2A75126A" w:rsidR="000128ED" w:rsidRPr="003514F8" w:rsidRDefault="00C05E4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00 </w:t>
            </w:r>
            <w:r w:rsidRPr="003514F8">
              <w:rPr>
                <w:rFonts w:cstheme="minorHAnsi"/>
                <w:sz w:val="20"/>
                <w:szCs w:val="20"/>
              </w:rPr>
              <w:t>± 0.38</w:t>
            </w:r>
          </w:p>
        </w:tc>
        <w:tc>
          <w:tcPr>
            <w:tcW w:w="1780" w:type="dxa"/>
          </w:tcPr>
          <w:p w14:paraId="6926015A" w14:textId="72DDBBF0" w:rsidR="000128ED" w:rsidRPr="003514F8" w:rsidRDefault="00C05E4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0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25571E" w:rsidRPr="003514F8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20ED938" w14:textId="5B5C56F5" w:rsidR="000128ED" w:rsidRPr="003514F8" w:rsidRDefault="00C109D3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9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963446" w:rsidRPr="003514F8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81" w:type="dxa"/>
          </w:tcPr>
          <w:p w14:paraId="3EB03F64" w14:textId="57789ABB" w:rsidR="000128ED" w:rsidRPr="003514F8" w:rsidRDefault="002E74F6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92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963446" w:rsidRPr="003514F8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0128ED" w:rsidRPr="003514F8" w14:paraId="6F4EDA3F" w14:textId="77777777" w:rsidTr="003B02C7">
        <w:trPr>
          <w:trHeight w:val="289"/>
        </w:trPr>
        <w:tc>
          <w:tcPr>
            <w:tcW w:w="2236" w:type="dxa"/>
          </w:tcPr>
          <w:p w14:paraId="6D993B23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Toe out angle SD (degrees)</w:t>
            </w:r>
          </w:p>
        </w:tc>
        <w:tc>
          <w:tcPr>
            <w:tcW w:w="1780" w:type="dxa"/>
          </w:tcPr>
          <w:p w14:paraId="2A7E950B" w14:textId="53C32506" w:rsidR="000128ED" w:rsidRPr="003514F8" w:rsidRDefault="0025571E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32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922856" w:rsidRPr="003514F8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780" w:type="dxa"/>
          </w:tcPr>
          <w:p w14:paraId="55288D0E" w14:textId="0EE7D8FF" w:rsidR="000128ED" w:rsidRPr="003514F8" w:rsidRDefault="0025571E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40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922856" w:rsidRPr="003514F8">
              <w:rPr>
                <w:rFonts w:cstheme="minorHAnsi"/>
                <w:sz w:val="20"/>
                <w:szCs w:val="20"/>
              </w:rPr>
              <w:t xml:space="preserve"> 1.06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FB8258F" w14:textId="65E021F5" w:rsidR="000128ED" w:rsidRPr="003514F8" w:rsidRDefault="005F01D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.80 </w:t>
            </w:r>
            <w:r w:rsidRPr="003514F8">
              <w:rPr>
                <w:rFonts w:cstheme="minorHAnsi"/>
                <w:sz w:val="20"/>
                <w:szCs w:val="20"/>
              </w:rPr>
              <w:t>± 0.62</w:t>
            </w:r>
          </w:p>
        </w:tc>
        <w:tc>
          <w:tcPr>
            <w:tcW w:w="1781" w:type="dxa"/>
          </w:tcPr>
          <w:p w14:paraId="26859FC4" w14:textId="56C678F3" w:rsidR="000128ED" w:rsidRPr="003514F8" w:rsidRDefault="005F01D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2.93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D02925" w:rsidRPr="003514F8">
              <w:rPr>
                <w:rFonts w:cstheme="minorHAnsi"/>
                <w:sz w:val="20"/>
                <w:szCs w:val="20"/>
              </w:rPr>
              <w:t xml:space="preserve"> 0.68</w:t>
            </w:r>
          </w:p>
        </w:tc>
      </w:tr>
      <w:tr w:rsidR="000128ED" w:rsidRPr="003514F8" w14:paraId="2F7ADDF9" w14:textId="77777777" w:rsidTr="003B02C7">
        <w:trPr>
          <w:trHeight w:val="283"/>
        </w:trPr>
        <w:tc>
          <w:tcPr>
            <w:tcW w:w="2236" w:type="dxa"/>
          </w:tcPr>
          <w:p w14:paraId="3F179DFF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Stride duration SD </w:t>
            </w:r>
          </w:p>
          <w:p w14:paraId="081503E6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(s)</w:t>
            </w:r>
          </w:p>
        </w:tc>
        <w:tc>
          <w:tcPr>
            <w:tcW w:w="1780" w:type="dxa"/>
          </w:tcPr>
          <w:p w14:paraId="2943543D" w14:textId="2495DA01" w:rsidR="000128ED" w:rsidRPr="003514F8" w:rsidRDefault="0069463A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02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D25201" w:rsidRPr="003514F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780" w:type="dxa"/>
          </w:tcPr>
          <w:p w14:paraId="17037F28" w14:textId="68F48B26" w:rsidR="000128ED" w:rsidRPr="003514F8" w:rsidRDefault="00D25201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03 </w:t>
            </w:r>
            <w:r w:rsidRPr="003514F8">
              <w:rPr>
                <w:rFonts w:cstheme="minorHAnsi"/>
                <w:sz w:val="20"/>
                <w:szCs w:val="20"/>
              </w:rPr>
              <w:t>± 0.0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C31D095" w14:textId="6EE0AF03" w:rsidR="000128ED" w:rsidRPr="003514F8" w:rsidRDefault="00B8763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03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444F81" w:rsidRPr="003514F8">
              <w:rPr>
                <w:rFonts w:cstheme="minorHAnsi"/>
                <w:sz w:val="20"/>
                <w:szCs w:val="20"/>
              </w:rPr>
              <w:t xml:space="preserve"> 0.01</w:t>
            </w:r>
          </w:p>
        </w:tc>
        <w:tc>
          <w:tcPr>
            <w:tcW w:w="1781" w:type="dxa"/>
          </w:tcPr>
          <w:p w14:paraId="1E1BE708" w14:textId="73A73545" w:rsidR="000128ED" w:rsidRPr="003514F8" w:rsidRDefault="00444F81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0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213B72" w:rsidRPr="003514F8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0128ED" w:rsidRPr="003514F8" w14:paraId="3E7934C4" w14:textId="77777777" w:rsidTr="003B02C7">
        <w:trPr>
          <w:trHeight w:val="283"/>
        </w:trPr>
        <w:tc>
          <w:tcPr>
            <w:tcW w:w="2236" w:type="dxa"/>
          </w:tcPr>
          <w:p w14:paraId="17A2588D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Toe off angle SD (degrees)</w:t>
            </w:r>
          </w:p>
        </w:tc>
        <w:tc>
          <w:tcPr>
            <w:tcW w:w="1780" w:type="dxa"/>
          </w:tcPr>
          <w:p w14:paraId="4A2BCA73" w14:textId="2B51C348" w:rsidR="000128ED" w:rsidRPr="003514F8" w:rsidRDefault="000322FF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37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A52403" w:rsidRPr="003514F8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80" w:type="dxa"/>
          </w:tcPr>
          <w:p w14:paraId="0D028495" w14:textId="13FCD9B2" w:rsidR="000128ED" w:rsidRPr="003514F8" w:rsidRDefault="00A52403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7 </w:t>
            </w:r>
            <w:r w:rsidRPr="003514F8">
              <w:rPr>
                <w:rFonts w:cstheme="minorHAnsi"/>
                <w:sz w:val="20"/>
                <w:szCs w:val="20"/>
              </w:rPr>
              <w:t>± 0.45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34A503B3" w14:textId="29276B9C" w:rsidR="000128ED" w:rsidRPr="003514F8" w:rsidRDefault="001E541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3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473799" w:rsidRPr="003514F8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781" w:type="dxa"/>
          </w:tcPr>
          <w:p w14:paraId="398BAD04" w14:textId="4003F58C" w:rsidR="000128ED" w:rsidRPr="003514F8" w:rsidRDefault="001E541D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49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473799" w:rsidRPr="003514F8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0128ED" w:rsidRPr="003514F8" w14:paraId="432BBB12" w14:textId="77777777" w:rsidTr="003B02C7">
        <w:trPr>
          <w:trHeight w:val="289"/>
        </w:trPr>
        <w:tc>
          <w:tcPr>
            <w:tcW w:w="2236" w:type="dxa"/>
          </w:tcPr>
          <w:p w14:paraId="4AEA1387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Toe off angle (degrees)</w:t>
            </w:r>
          </w:p>
        </w:tc>
        <w:tc>
          <w:tcPr>
            <w:tcW w:w="1780" w:type="dxa"/>
          </w:tcPr>
          <w:p w14:paraId="10FBF118" w14:textId="1C609B7E" w:rsidR="000128ED" w:rsidRPr="003514F8" w:rsidRDefault="00CA7127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4.62 </w:t>
            </w:r>
            <w:r w:rsidRPr="003514F8">
              <w:rPr>
                <w:rFonts w:cstheme="minorHAnsi"/>
                <w:sz w:val="20"/>
                <w:szCs w:val="20"/>
              </w:rPr>
              <w:t>± 3.86</w:t>
            </w:r>
          </w:p>
        </w:tc>
        <w:tc>
          <w:tcPr>
            <w:tcW w:w="1780" w:type="dxa"/>
          </w:tcPr>
          <w:p w14:paraId="2C5CF166" w14:textId="7C2024B2" w:rsidR="000128ED" w:rsidRPr="003514F8" w:rsidRDefault="00CA7127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2.55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744FDA" w:rsidRPr="003514F8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4A59B11" w14:textId="4823E4A3" w:rsidR="000128ED" w:rsidRPr="003514F8" w:rsidRDefault="00EA4187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6.47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6C0B48" w:rsidRPr="003514F8">
              <w:rPr>
                <w:rFonts w:cstheme="minorHAnsi"/>
                <w:sz w:val="20"/>
                <w:szCs w:val="20"/>
              </w:rPr>
              <w:t xml:space="preserve"> 3.28</w:t>
            </w:r>
          </w:p>
        </w:tc>
        <w:tc>
          <w:tcPr>
            <w:tcW w:w="1781" w:type="dxa"/>
          </w:tcPr>
          <w:p w14:paraId="603A99D0" w14:textId="106C27A2" w:rsidR="000128ED" w:rsidRPr="003514F8" w:rsidRDefault="00EA4187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34.</w:t>
            </w:r>
            <w:r w:rsidR="006C0B48" w:rsidRPr="003514F8">
              <w:rPr>
                <w:sz w:val="20"/>
                <w:szCs w:val="20"/>
              </w:rPr>
              <w:t xml:space="preserve">52 </w:t>
            </w:r>
            <w:r w:rsidR="006C0B48" w:rsidRPr="003514F8">
              <w:rPr>
                <w:rFonts w:cstheme="minorHAnsi"/>
                <w:sz w:val="20"/>
                <w:szCs w:val="20"/>
              </w:rPr>
              <w:t>± 3.21</w:t>
            </w:r>
          </w:p>
        </w:tc>
      </w:tr>
      <w:tr w:rsidR="000128ED" w:rsidRPr="003514F8" w14:paraId="16AF5FEE" w14:textId="77777777" w:rsidTr="003B02C7">
        <w:trPr>
          <w:trHeight w:val="573"/>
        </w:trPr>
        <w:tc>
          <w:tcPr>
            <w:tcW w:w="2236" w:type="dxa"/>
          </w:tcPr>
          <w:p w14:paraId="7FB47AB3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Foot strike angle SD (degrees)</w:t>
            </w:r>
          </w:p>
        </w:tc>
        <w:tc>
          <w:tcPr>
            <w:tcW w:w="1780" w:type="dxa"/>
          </w:tcPr>
          <w:p w14:paraId="49D42B13" w14:textId="0A3BB2EA" w:rsidR="000128ED" w:rsidRPr="003514F8" w:rsidRDefault="009C264A" w:rsidP="003B02C7">
            <w:pPr>
              <w:tabs>
                <w:tab w:val="center" w:pos="1238"/>
                <w:tab w:val="right" w:pos="2476"/>
              </w:tabs>
              <w:jc w:val="center"/>
              <w:rPr>
                <w:sz w:val="20"/>
                <w:szCs w:val="20"/>
              </w:rPr>
            </w:pPr>
            <w:r w:rsidRPr="003514F8">
              <w:rPr>
                <w:rFonts w:cstheme="minorHAnsi"/>
                <w:sz w:val="20"/>
                <w:szCs w:val="20"/>
              </w:rPr>
              <w:t xml:space="preserve">1.71 </w:t>
            </w:r>
            <w:r w:rsidR="006D4F29"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6D4F29" w:rsidRPr="003514F8">
              <w:rPr>
                <w:sz w:val="20"/>
                <w:szCs w:val="20"/>
              </w:rPr>
              <w:t>0.74</w:t>
            </w:r>
          </w:p>
        </w:tc>
        <w:tc>
          <w:tcPr>
            <w:tcW w:w="1780" w:type="dxa"/>
          </w:tcPr>
          <w:p w14:paraId="6B855017" w14:textId="2ECD5917" w:rsidR="000128ED" w:rsidRPr="003514F8" w:rsidRDefault="00D33942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rFonts w:cstheme="minorHAnsi"/>
                <w:sz w:val="20"/>
                <w:szCs w:val="20"/>
              </w:rPr>
              <w:t xml:space="preserve">1.99 </w:t>
            </w:r>
            <w:r w:rsidR="006D4F29"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6D4F29" w:rsidRPr="003514F8">
              <w:rPr>
                <w:sz w:val="20"/>
                <w:szCs w:val="20"/>
              </w:rPr>
              <w:t>0.91</w:t>
            </w:r>
            <w:r w:rsidR="006D4F29" w:rsidRPr="003514F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45E7A8A" w14:textId="0F0D1B6E" w:rsidR="000128ED" w:rsidRPr="003514F8" w:rsidRDefault="007B6CDF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77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063804" w:rsidRPr="003514F8">
              <w:rPr>
                <w:rFonts w:cstheme="minorHAnsi"/>
                <w:sz w:val="20"/>
                <w:szCs w:val="20"/>
              </w:rPr>
              <w:t xml:space="preserve"> 0.81</w:t>
            </w:r>
          </w:p>
        </w:tc>
        <w:tc>
          <w:tcPr>
            <w:tcW w:w="1781" w:type="dxa"/>
          </w:tcPr>
          <w:p w14:paraId="678FE775" w14:textId="3AF02678" w:rsidR="000128ED" w:rsidRPr="003514F8" w:rsidRDefault="00063804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71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6D0F51" w:rsidRPr="003514F8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0128ED" w:rsidRPr="003514F8" w14:paraId="5C9B3C25" w14:textId="77777777" w:rsidTr="003B02C7">
        <w:trPr>
          <w:trHeight w:val="283"/>
        </w:trPr>
        <w:tc>
          <w:tcPr>
            <w:tcW w:w="2236" w:type="dxa"/>
          </w:tcPr>
          <w:p w14:paraId="60FFDA91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Lateral step variability (cm)</w:t>
            </w:r>
          </w:p>
        </w:tc>
        <w:tc>
          <w:tcPr>
            <w:tcW w:w="1780" w:type="dxa"/>
          </w:tcPr>
          <w:p w14:paraId="5270D3DA" w14:textId="283D02F1" w:rsidR="000128ED" w:rsidRPr="003514F8" w:rsidRDefault="00710EC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5.</w:t>
            </w:r>
            <w:r w:rsidR="00B37108" w:rsidRPr="003514F8">
              <w:rPr>
                <w:sz w:val="20"/>
                <w:szCs w:val="20"/>
              </w:rPr>
              <w:t xml:space="preserve">79 </w:t>
            </w:r>
            <w:r w:rsidR="00B37108" w:rsidRPr="003514F8">
              <w:rPr>
                <w:rFonts w:cstheme="minorHAnsi"/>
                <w:sz w:val="20"/>
                <w:szCs w:val="20"/>
              </w:rPr>
              <w:t>±</w:t>
            </w:r>
            <w:r w:rsidR="00B16704" w:rsidRPr="003514F8">
              <w:rPr>
                <w:rFonts w:cstheme="minorHAnsi"/>
                <w:sz w:val="20"/>
                <w:szCs w:val="20"/>
              </w:rPr>
              <w:t xml:space="preserve"> 1.37</w:t>
            </w:r>
          </w:p>
        </w:tc>
        <w:tc>
          <w:tcPr>
            <w:tcW w:w="1780" w:type="dxa"/>
          </w:tcPr>
          <w:p w14:paraId="4D7C309B" w14:textId="689B83A9" w:rsidR="000128ED" w:rsidRPr="003514F8" w:rsidRDefault="00B3710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6.37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B16704" w:rsidRPr="003514F8">
              <w:rPr>
                <w:rFonts w:cstheme="minorHAnsi"/>
                <w:sz w:val="20"/>
                <w:szCs w:val="20"/>
              </w:rPr>
              <w:t xml:space="preserve"> 2.25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30617F0E" w14:textId="7E8715F2" w:rsidR="000128ED" w:rsidRPr="003514F8" w:rsidRDefault="00C42E4B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5.21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E193A" w:rsidRPr="003514F8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781" w:type="dxa"/>
          </w:tcPr>
          <w:p w14:paraId="27540046" w14:textId="73319850" w:rsidR="000128ED" w:rsidRPr="003514F8" w:rsidRDefault="00C42E4B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6.</w:t>
            </w:r>
            <w:r w:rsidR="006E68E4" w:rsidRPr="003514F8">
              <w:rPr>
                <w:sz w:val="20"/>
                <w:szCs w:val="20"/>
              </w:rPr>
              <w:t xml:space="preserve">18 </w:t>
            </w:r>
            <w:r w:rsidR="006E68E4" w:rsidRPr="003514F8">
              <w:rPr>
                <w:rFonts w:cstheme="minorHAnsi"/>
                <w:sz w:val="20"/>
                <w:szCs w:val="20"/>
              </w:rPr>
              <w:t>±</w:t>
            </w:r>
            <w:r w:rsidR="005E193A" w:rsidRPr="003514F8">
              <w:rPr>
                <w:rFonts w:cstheme="minorHAnsi"/>
                <w:sz w:val="20"/>
                <w:szCs w:val="20"/>
              </w:rPr>
              <w:t xml:space="preserve"> </w:t>
            </w:r>
            <w:r w:rsidR="00754F84" w:rsidRPr="003514F8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0128ED" w:rsidRPr="003514F8" w14:paraId="3567F189" w14:textId="77777777" w:rsidTr="003B02C7">
        <w:trPr>
          <w:trHeight w:val="289"/>
        </w:trPr>
        <w:tc>
          <w:tcPr>
            <w:tcW w:w="2236" w:type="dxa"/>
          </w:tcPr>
          <w:p w14:paraId="4A5F328E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Elevation midswing SD (cm)</w:t>
            </w:r>
          </w:p>
        </w:tc>
        <w:tc>
          <w:tcPr>
            <w:tcW w:w="1780" w:type="dxa"/>
          </w:tcPr>
          <w:p w14:paraId="412346A1" w14:textId="111D6B44" w:rsidR="000128ED" w:rsidRPr="003514F8" w:rsidRDefault="000A0C2B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74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781E3E" w:rsidRPr="003514F8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80" w:type="dxa"/>
          </w:tcPr>
          <w:p w14:paraId="01596E8D" w14:textId="1579B408" w:rsidR="000128ED" w:rsidRPr="003514F8" w:rsidRDefault="00781E3E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0.80 </w:t>
            </w:r>
            <w:r w:rsidRPr="003514F8">
              <w:rPr>
                <w:rFonts w:cstheme="minorHAnsi"/>
                <w:sz w:val="20"/>
                <w:szCs w:val="20"/>
              </w:rPr>
              <w:t>± 0.3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5EF2C574" w14:textId="5CB8EC52" w:rsidR="000128ED" w:rsidRPr="003514F8" w:rsidRDefault="00814B90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0.81</w:t>
            </w:r>
            <w:r w:rsidR="00674AD6" w:rsidRPr="003514F8">
              <w:rPr>
                <w:sz w:val="20"/>
                <w:szCs w:val="20"/>
              </w:rPr>
              <w:t xml:space="preserve"> </w:t>
            </w:r>
            <w:r w:rsidR="00674AD6"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F2BF8" w:rsidRPr="003514F8">
              <w:rPr>
                <w:rFonts w:cstheme="minorHAnsi"/>
                <w:sz w:val="20"/>
                <w:szCs w:val="20"/>
              </w:rPr>
              <w:t>0.</w:t>
            </w:r>
            <w:r w:rsidR="00800D47" w:rsidRPr="003514F8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81" w:type="dxa"/>
          </w:tcPr>
          <w:p w14:paraId="228DCFC1" w14:textId="0089EA79" w:rsidR="000128ED" w:rsidRPr="003514F8" w:rsidRDefault="00814B90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0.87</w:t>
            </w:r>
            <w:r w:rsidR="005D28EC" w:rsidRPr="003514F8">
              <w:rPr>
                <w:sz w:val="20"/>
                <w:szCs w:val="20"/>
              </w:rPr>
              <w:t xml:space="preserve"> </w:t>
            </w:r>
            <w:r w:rsidR="005D28EC" w:rsidRPr="003514F8">
              <w:rPr>
                <w:rFonts w:cstheme="minorHAnsi"/>
                <w:sz w:val="20"/>
                <w:szCs w:val="20"/>
              </w:rPr>
              <w:t>±</w:t>
            </w:r>
            <w:r w:rsidR="00800D47" w:rsidRPr="003514F8">
              <w:rPr>
                <w:rFonts w:cstheme="minorHAnsi"/>
                <w:sz w:val="20"/>
                <w:szCs w:val="20"/>
              </w:rPr>
              <w:t xml:space="preserve"> 0.33</w:t>
            </w:r>
          </w:p>
        </w:tc>
      </w:tr>
      <w:tr w:rsidR="000128ED" w:rsidRPr="003514F8" w14:paraId="119CA902" w14:textId="77777777" w:rsidTr="003B02C7">
        <w:trPr>
          <w:trHeight w:val="283"/>
        </w:trPr>
        <w:tc>
          <w:tcPr>
            <w:tcW w:w="2236" w:type="dxa"/>
          </w:tcPr>
          <w:p w14:paraId="6FA9E71D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Elevation midswing (cm)</w:t>
            </w:r>
          </w:p>
        </w:tc>
        <w:tc>
          <w:tcPr>
            <w:tcW w:w="1780" w:type="dxa"/>
          </w:tcPr>
          <w:p w14:paraId="64143546" w14:textId="6299F472" w:rsidR="000128ED" w:rsidRPr="003514F8" w:rsidRDefault="00857DC9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25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B702F7" w:rsidRPr="003514F8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780" w:type="dxa"/>
          </w:tcPr>
          <w:p w14:paraId="764CB470" w14:textId="2F5FD3DE" w:rsidR="000128ED" w:rsidRPr="003514F8" w:rsidRDefault="00F67618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55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2E1F69" w:rsidRPr="003514F8">
              <w:rPr>
                <w:rFonts w:cstheme="minorHAnsi"/>
                <w:sz w:val="20"/>
                <w:szCs w:val="20"/>
              </w:rPr>
              <w:t xml:space="preserve"> 1.21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77B3301C" w14:textId="1FF1BD1D" w:rsidR="000128ED" w:rsidRPr="003514F8" w:rsidRDefault="00366D7A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47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333EF5" w:rsidRPr="003514F8">
              <w:rPr>
                <w:rFonts w:cstheme="minorHAnsi"/>
                <w:sz w:val="20"/>
                <w:szCs w:val="20"/>
              </w:rPr>
              <w:t xml:space="preserve"> 1.02</w:t>
            </w:r>
          </w:p>
        </w:tc>
        <w:tc>
          <w:tcPr>
            <w:tcW w:w="1781" w:type="dxa"/>
          </w:tcPr>
          <w:p w14:paraId="30499317" w14:textId="1A07C1EE" w:rsidR="000128ED" w:rsidRPr="003514F8" w:rsidRDefault="00366D7A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3.81 </w:t>
            </w:r>
            <w:r w:rsidRPr="003514F8">
              <w:rPr>
                <w:rFonts w:cstheme="minorHAnsi"/>
                <w:sz w:val="20"/>
                <w:szCs w:val="20"/>
              </w:rPr>
              <w:t>±</w:t>
            </w:r>
            <w:r w:rsidR="00333EF5" w:rsidRPr="003514F8">
              <w:rPr>
                <w:rFonts w:cstheme="minorHAnsi"/>
                <w:sz w:val="20"/>
                <w:szCs w:val="20"/>
              </w:rPr>
              <w:t xml:space="preserve"> 1.08</w:t>
            </w:r>
          </w:p>
        </w:tc>
      </w:tr>
      <w:tr w:rsidR="000128ED" w:rsidRPr="003514F8" w14:paraId="61C370F7" w14:textId="77777777" w:rsidTr="003B02C7">
        <w:trPr>
          <w:trHeight w:val="283"/>
        </w:trPr>
        <w:tc>
          <w:tcPr>
            <w:tcW w:w="2236" w:type="dxa"/>
          </w:tcPr>
          <w:p w14:paraId="420C686D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Double support SD </w:t>
            </w:r>
          </w:p>
          <w:p w14:paraId="710EE800" w14:textId="77777777" w:rsidR="000128ED" w:rsidRPr="003514F8" w:rsidRDefault="000128ED" w:rsidP="003B02C7">
            <w:pPr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>(%)</w:t>
            </w:r>
          </w:p>
        </w:tc>
        <w:tc>
          <w:tcPr>
            <w:tcW w:w="1780" w:type="dxa"/>
          </w:tcPr>
          <w:p w14:paraId="63E73000" w14:textId="42165ABC" w:rsidR="000128ED" w:rsidRPr="003514F8" w:rsidRDefault="00E973C4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55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AA6453" w:rsidRPr="003514F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80" w:type="dxa"/>
          </w:tcPr>
          <w:p w14:paraId="37294E56" w14:textId="60A1231D" w:rsidR="000128ED" w:rsidRPr="003514F8" w:rsidRDefault="00E973C4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76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8071FF" w:rsidRPr="003514F8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6AF0705" w14:textId="19F9C33B" w:rsidR="000128ED" w:rsidRPr="003514F8" w:rsidRDefault="004D53CC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50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027EF" w:rsidRPr="003514F8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81" w:type="dxa"/>
          </w:tcPr>
          <w:p w14:paraId="43AD131F" w14:textId="6B6A669C" w:rsidR="000128ED" w:rsidRPr="003514F8" w:rsidRDefault="004D53CC" w:rsidP="003B02C7">
            <w:pPr>
              <w:jc w:val="center"/>
              <w:rPr>
                <w:sz w:val="20"/>
                <w:szCs w:val="20"/>
              </w:rPr>
            </w:pPr>
            <w:r w:rsidRPr="003514F8">
              <w:rPr>
                <w:sz w:val="20"/>
                <w:szCs w:val="20"/>
              </w:rPr>
              <w:t xml:space="preserve">1.67 </w:t>
            </w:r>
            <w:r w:rsidRPr="003514F8">
              <w:rPr>
                <w:rFonts w:cstheme="minorHAnsi"/>
                <w:sz w:val="20"/>
                <w:szCs w:val="20"/>
              </w:rPr>
              <w:t xml:space="preserve">± </w:t>
            </w:r>
            <w:r w:rsidR="005027EF" w:rsidRPr="003514F8">
              <w:rPr>
                <w:rFonts w:cstheme="minorHAnsi"/>
                <w:sz w:val="20"/>
                <w:szCs w:val="20"/>
              </w:rPr>
              <w:t>0.44</w:t>
            </w:r>
          </w:p>
        </w:tc>
      </w:tr>
    </w:tbl>
    <w:p w14:paraId="2261DF1F" w14:textId="142E69F4" w:rsidR="00306E23" w:rsidRDefault="000128ED">
      <w:pPr>
        <w:spacing w:line="259" w:lineRule="auto"/>
        <w:rPr>
          <w:i/>
          <w:iCs/>
          <w:sz w:val="18"/>
          <w:szCs w:val="18"/>
        </w:rPr>
      </w:pPr>
      <w:r w:rsidRPr="005E40D5">
        <w:rPr>
          <w:i/>
          <w:iCs/>
          <w:sz w:val="18"/>
          <w:szCs w:val="18"/>
        </w:rPr>
        <w:t xml:space="preserve">SARA = Scale for the assessment and rating of ataxia; INAS = Inventory of Non-Ataxia Signs; PROM = Patient-reported outcome measures; </w:t>
      </w:r>
      <w:r>
        <w:rPr>
          <w:i/>
          <w:iCs/>
          <w:sz w:val="18"/>
          <w:szCs w:val="18"/>
        </w:rPr>
        <w:t xml:space="preserve">FARS-ADL = </w:t>
      </w:r>
      <w:r w:rsidRPr="005E40D5">
        <w:rPr>
          <w:i/>
          <w:iCs/>
          <w:sz w:val="18"/>
          <w:szCs w:val="18"/>
        </w:rPr>
        <w:t>Friedreich Ataxia Rating Scale-Activities of Daily Living; ROM = range of motion; SD = standard deviatio</w:t>
      </w:r>
      <w:r>
        <w:rPr>
          <w:i/>
          <w:iCs/>
          <w:sz w:val="18"/>
          <w:szCs w:val="18"/>
        </w:rPr>
        <w:t>n</w:t>
      </w:r>
      <w:r w:rsidR="00306E23">
        <w:rPr>
          <w:i/>
          <w:iCs/>
          <w:sz w:val="18"/>
          <w:szCs w:val="18"/>
        </w:rPr>
        <w:br w:type="page"/>
      </w:r>
    </w:p>
    <w:p w14:paraId="4073F97E" w14:textId="17D40F00" w:rsidR="005B6877" w:rsidRDefault="005B6877" w:rsidP="005B6877">
      <w:pPr>
        <w:spacing w:line="259" w:lineRule="auto"/>
      </w:pPr>
      <w:r w:rsidRPr="00886850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886850">
        <w:rPr>
          <w:b/>
          <w:bCs/>
        </w:rPr>
        <w:t>:</w:t>
      </w:r>
      <w:r w:rsidRPr="00886850">
        <w:t xml:space="preserve"> Spearman correlations of speed and stride length with toe-off angle on baseline.</w:t>
      </w:r>
      <w: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329"/>
      </w:tblGrid>
      <w:tr w:rsidR="005B6877" w14:paraId="5DBBD20B" w14:textId="77777777" w:rsidTr="00135315">
        <w:tc>
          <w:tcPr>
            <w:tcW w:w="1838" w:type="dxa"/>
            <w:vMerge w:val="restart"/>
          </w:tcPr>
          <w:p w14:paraId="3C3727C5" w14:textId="77777777" w:rsidR="005B6877" w:rsidRDefault="005B6877" w:rsidP="00135315">
            <w:pPr>
              <w:spacing w:line="259" w:lineRule="auto"/>
            </w:pPr>
          </w:p>
        </w:tc>
        <w:tc>
          <w:tcPr>
            <w:tcW w:w="2747" w:type="dxa"/>
            <w:gridSpan w:val="2"/>
            <w:shd w:val="clear" w:color="auto" w:fill="E7E6E6" w:themeFill="background2"/>
          </w:tcPr>
          <w:p w14:paraId="2AFD97F8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</w:rPr>
            </w:pPr>
            <w:r w:rsidRPr="006C0B7F">
              <w:rPr>
                <w:b/>
                <w:bCs/>
              </w:rPr>
              <w:t>Preferred</w:t>
            </w:r>
          </w:p>
        </w:tc>
      </w:tr>
      <w:tr w:rsidR="005B6877" w14:paraId="06B6C55B" w14:textId="77777777" w:rsidTr="00135315">
        <w:tc>
          <w:tcPr>
            <w:tcW w:w="1838" w:type="dxa"/>
            <w:vMerge/>
          </w:tcPr>
          <w:p w14:paraId="0975DEBE" w14:textId="77777777" w:rsidR="005B6877" w:rsidRDefault="005B6877" w:rsidP="00135315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9EEE456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6C0B7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29" w:type="dxa"/>
            <w:shd w:val="clear" w:color="auto" w:fill="E7E6E6" w:themeFill="background2"/>
          </w:tcPr>
          <w:p w14:paraId="2CBA6B65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6C0B7F">
              <w:rPr>
                <w:b/>
                <w:bCs/>
                <w:sz w:val="18"/>
                <w:szCs w:val="18"/>
              </w:rPr>
              <w:t>Spearman R*</w:t>
            </w:r>
          </w:p>
        </w:tc>
      </w:tr>
      <w:tr w:rsidR="005B6877" w14:paraId="78F83B81" w14:textId="77777777" w:rsidTr="00135315">
        <w:tc>
          <w:tcPr>
            <w:tcW w:w="1838" w:type="dxa"/>
          </w:tcPr>
          <w:p w14:paraId="2CBDE85C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b/>
                <w:bCs/>
              </w:rPr>
              <w:t>Toe-off angle (degrees)</w:t>
            </w:r>
          </w:p>
        </w:tc>
        <w:tc>
          <w:tcPr>
            <w:tcW w:w="1418" w:type="dxa"/>
          </w:tcPr>
          <w:p w14:paraId="0C87E306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32.63 </w:t>
            </w:r>
            <w:r w:rsidRPr="00F41F5F">
              <w:t>±</w:t>
            </w:r>
            <w:r>
              <w:t xml:space="preserve"> 3.88</w:t>
            </w:r>
          </w:p>
        </w:tc>
        <w:tc>
          <w:tcPr>
            <w:tcW w:w="1329" w:type="dxa"/>
          </w:tcPr>
          <w:p w14:paraId="541D093D" w14:textId="77777777" w:rsidR="005B6877" w:rsidRDefault="005B6877" w:rsidP="00135315">
            <w:pPr>
              <w:spacing w:line="259" w:lineRule="auto"/>
              <w:jc w:val="center"/>
            </w:pPr>
            <w:r>
              <w:t>-</w:t>
            </w:r>
          </w:p>
        </w:tc>
      </w:tr>
      <w:tr w:rsidR="005B6877" w14:paraId="750C79C3" w14:textId="77777777" w:rsidTr="00135315">
        <w:tc>
          <w:tcPr>
            <w:tcW w:w="1838" w:type="dxa"/>
          </w:tcPr>
          <w:p w14:paraId="660FB59A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b/>
                <w:bCs/>
              </w:rPr>
              <w:t>Speed (m)</w:t>
            </w:r>
          </w:p>
          <w:p w14:paraId="03B6CAF6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418" w:type="dxa"/>
          </w:tcPr>
          <w:p w14:paraId="1694F611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1.28 </w:t>
            </w:r>
            <w:r w:rsidRPr="00691BB8">
              <w:t>±</w:t>
            </w:r>
            <w:r>
              <w:t xml:space="preserve"> 0.15</w:t>
            </w:r>
          </w:p>
        </w:tc>
        <w:tc>
          <w:tcPr>
            <w:tcW w:w="1329" w:type="dxa"/>
          </w:tcPr>
          <w:p w14:paraId="6BB0B494" w14:textId="77777777" w:rsidR="005B6877" w:rsidRDefault="005B6877" w:rsidP="00135315">
            <w:pPr>
              <w:spacing w:line="259" w:lineRule="auto"/>
              <w:jc w:val="center"/>
            </w:pPr>
            <w:r>
              <w:t>0.71**</w:t>
            </w:r>
          </w:p>
        </w:tc>
      </w:tr>
      <w:tr w:rsidR="005B6877" w14:paraId="4AABCFBE" w14:textId="77777777" w:rsidTr="00135315">
        <w:tc>
          <w:tcPr>
            <w:tcW w:w="1838" w:type="dxa"/>
          </w:tcPr>
          <w:p w14:paraId="7AA83289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b/>
                <w:bCs/>
              </w:rPr>
              <w:t>Stride length (m/s)</w:t>
            </w:r>
          </w:p>
        </w:tc>
        <w:tc>
          <w:tcPr>
            <w:tcW w:w="1418" w:type="dxa"/>
          </w:tcPr>
          <w:p w14:paraId="21A7A5FC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1.33 </w:t>
            </w:r>
            <w:r w:rsidRPr="00691BB8">
              <w:t>±</w:t>
            </w:r>
            <w:r>
              <w:t xml:space="preserve"> 0.16</w:t>
            </w:r>
          </w:p>
        </w:tc>
        <w:tc>
          <w:tcPr>
            <w:tcW w:w="1329" w:type="dxa"/>
          </w:tcPr>
          <w:p w14:paraId="379783E6" w14:textId="77777777" w:rsidR="005B6877" w:rsidRDefault="005B6877" w:rsidP="00135315">
            <w:pPr>
              <w:spacing w:line="259" w:lineRule="auto"/>
              <w:jc w:val="center"/>
            </w:pPr>
            <w:r>
              <w:t>0.78**</w:t>
            </w:r>
          </w:p>
        </w:tc>
      </w:tr>
    </w:tbl>
    <w:p w14:paraId="3C4D86E9" w14:textId="77777777" w:rsidR="005B6877" w:rsidRPr="006B661F" w:rsidRDefault="005B6877" w:rsidP="005B6877">
      <w:pPr>
        <w:spacing w:line="259" w:lineRule="auto"/>
        <w:rPr>
          <w:sz w:val="16"/>
          <w:szCs w:val="16"/>
        </w:rPr>
      </w:pPr>
      <w:r w:rsidRPr="006B661F">
        <w:rPr>
          <w:sz w:val="16"/>
          <w:szCs w:val="16"/>
        </w:rPr>
        <w:t>*Correlation with Toe-off angle</w:t>
      </w:r>
    </w:p>
    <w:p w14:paraId="053D7F26" w14:textId="77777777" w:rsidR="005B6877" w:rsidRDefault="005B6877" w:rsidP="005B6877">
      <w:pPr>
        <w:spacing w:line="259" w:lineRule="auto"/>
      </w:pPr>
    </w:p>
    <w:p w14:paraId="23439ADD" w14:textId="4ECF0EA1" w:rsidR="005B6877" w:rsidRPr="00240133" w:rsidRDefault="005B6877" w:rsidP="005B6877">
      <w:pPr>
        <w:spacing w:line="259" w:lineRule="auto"/>
        <w:rPr>
          <w:b/>
          <w:bCs/>
        </w:rPr>
      </w:pPr>
      <w:r w:rsidRPr="00886850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886850">
        <w:rPr>
          <w:b/>
          <w:bCs/>
        </w:rPr>
        <w:t xml:space="preserve">: </w:t>
      </w:r>
      <w:bookmarkStart w:id="0" w:name="_Hlk191625481"/>
      <w:r w:rsidRPr="00886850">
        <w:t xml:space="preserve">Spearman correlations of </w:t>
      </w:r>
      <w:r w:rsidRPr="00886850">
        <w:rPr>
          <w:rFonts w:cstheme="minorHAnsi"/>
        </w:rPr>
        <w:t>∆ speed and ∆ stride length with ∆ toe-off angle over the one year period.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329"/>
      </w:tblGrid>
      <w:tr w:rsidR="005B6877" w14:paraId="2E3CD75E" w14:textId="77777777" w:rsidTr="00135315">
        <w:tc>
          <w:tcPr>
            <w:tcW w:w="1838" w:type="dxa"/>
            <w:vMerge w:val="restart"/>
          </w:tcPr>
          <w:p w14:paraId="7398E3C1" w14:textId="77777777" w:rsidR="005B6877" w:rsidRDefault="005B6877" w:rsidP="00135315">
            <w:pPr>
              <w:spacing w:line="259" w:lineRule="auto"/>
            </w:pPr>
          </w:p>
        </w:tc>
        <w:tc>
          <w:tcPr>
            <w:tcW w:w="2747" w:type="dxa"/>
            <w:gridSpan w:val="2"/>
            <w:shd w:val="clear" w:color="auto" w:fill="E7E6E6" w:themeFill="background2"/>
          </w:tcPr>
          <w:p w14:paraId="4B664A4A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</w:rPr>
            </w:pPr>
            <w:r w:rsidRPr="006C0B7F">
              <w:rPr>
                <w:b/>
                <w:bCs/>
              </w:rPr>
              <w:t>Preferred</w:t>
            </w:r>
          </w:p>
        </w:tc>
      </w:tr>
      <w:tr w:rsidR="005B6877" w14:paraId="7F5BCF7A" w14:textId="77777777" w:rsidTr="00135315">
        <w:tc>
          <w:tcPr>
            <w:tcW w:w="1838" w:type="dxa"/>
            <w:vMerge/>
          </w:tcPr>
          <w:p w14:paraId="6F1F0CDC" w14:textId="77777777" w:rsidR="005B6877" w:rsidRDefault="005B6877" w:rsidP="00135315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53D3A5A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6C0B7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29" w:type="dxa"/>
            <w:shd w:val="clear" w:color="auto" w:fill="E7E6E6" w:themeFill="background2"/>
          </w:tcPr>
          <w:p w14:paraId="68F44DDC" w14:textId="77777777" w:rsidR="005B6877" w:rsidRPr="006C0B7F" w:rsidRDefault="005B6877" w:rsidP="00135315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6C0B7F">
              <w:rPr>
                <w:b/>
                <w:bCs/>
                <w:sz w:val="18"/>
                <w:szCs w:val="18"/>
              </w:rPr>
              <w:t>Spearman R*</w:t>
            </w:r>
          </w:p>
        </w:tc>
      </w:tr>
      <w:tr w:rsidR="005B6877" w14:paraId="1A94C56C" w14:textId="77777777" w:rsidTr="00135315">
        <w:tc>
          <w:tcPr>
            <w:tcW w:w="1838" w:type="dxa"/>
          </w:tcPr>
          <w:p w14:paraId="0033845E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rFonts w:cstheme="minorHAnsi"/>
                <w:b/>
                <w:bCs/>
              </w:rPr>
              <w:t>∆</w:t>
            </w:r>
            <w:r w:rsidRPr="006C0B7F">
              <w:rPr>
                <w:b/>
                <w:bCs/>
              </w:rPr>
              <w:t xml:space="preserve"> Toe-off angle (degrees)</w:t>
            </w:r>
          </w:p>
        </w:tc>
        <w:tc>
          <w:tcPr>
            <w:tcW w:w="1418" w:type="dxa"/>
          </w:tcPr>
          <w:p w14:paraId="5369C62A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-2.63 </w:t>
            </w:r>
            <w:r w:rsidRPr="00F41F5F">
              <w:t>±</w:t>
            </w:r>
            <w:r>
              <w:t xml:space="preserve"> 2.28</w:t>
            </w:r>
          </w:p>
        </w:tc>
        <w:tc>
          <w:tcPr>
            <w:tcW w:w="1329" w:type="dxa"/>
          </w:tcPr>
          <w:p w14:paraId="1BE4260F" w14:textId="77777777" w:rsidR="005B6877" w:rsidRDefault="005B6877" w:rsidP="00135315">
            <w:pPr>
              <w:spacing w:line="259" w:lineRule="auto"/>
              <w:jc w:val="center"/>
            </w:pPr>
            <w:r>
              <w:t>-</w:t>
            </w:r>
          </w:p>
        </w:tc>
      </w:tr>
      <w:tr w:rsidR="005B6877" w14:paraId="7CCE4ADF" w14:textId="77777777" w:rsidTr="00135315">
        <w:tc>
          <w:tcPr>
            <w:tcW w:w="1838" w:type="dxa"/>
          </w:tcPr>
          <w:p w14:paraId="58668E02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rFonts w:cstheme="minorHAnsi"/>
                <w:b/>
                <w:bCs/>
              </w:rPr>
              <w:t>∆</w:t>
            </w:r>
            <w:r w:rsidRPr="006C0B7F">
              <w:rPr>
                <w:b/>
                <w:bCs/>
              </w:rPr>
              <w:t xml:space="preserve"> Speed (m)</w:t>
            </w:r>
          </w:p>
          <w:p w14:paraId="7162D165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</w:p>
        </w:tc>
        <w:tc>
          <w:tcPr>
            <w:tcW w:w="1418" w:type="dxa"/>
          </w:tcPr>
          <w:p w14:paraId="7707F464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-0.08 </w:t>
            </w:r>
            <w:r w:rsidRPr="00F41F5F">
              <w:t>±</w:t>
            </w:r>
            <w:r>
              <w:t xml:space="preserve"> 0.10 </w:t>
            </w:r>
          </w:p>
        </w:tc>
        <w:tc>
          <w:tcPr>
            <w:tcW w:w="1329" w:type="dxa"/>
          </w:tcPr>
          <w:p w14:paraId="0737A554" w14:textId="77777777" w:rsidR="005B6877" w:rsidRDefault="005B6877" w:rsidP="00135315">
            <w:pPr>
              <w:spacing w:line="259" w:lineRule="auto"/>
              <w:jc w:val="center"/>
            </w:pPr>
            <w:r>
              <w:t>0.13</w:t>
            </w:r>
          </w:p>
        </w:tc>
      </w:tr>
      <w:tr w:rsidR="005B6877" w14:paraId="06EDD814" w14:textId="77777777" w:rsidTr="00135315">
        <w:tc>
          <w:tcPr>
            <w:tcW w:w="1838" w:type="dxa"/>
          </w:tcPr>
          <w:p w14:paraId="111B5888" w14:textId="77777777" w:rsidR="005B6877" w:rsidRPr="006C0B7F" w:rsidRDefault="005B6877" w:rsidP="00135315">
            <w:pPr>
              <w:spacing w:line="259" w:lineRule="auto"/>
              <w:rPr>
                <w:b/>
                <w:bCs/>
              </w:rPr>
            </w:pPr>
            <w:r w:rsidRPr="006C0B7F">
              <w:rPr>
                <w:rFonts w:cstheme="minorHAnsi"/>
                <w:b/>
                <w:bCs/>
              </w:rPr>
              <w:t>∆</w:t>
            </w:r>
            <w:r w:rsidRPr="006C0B7F">
              <w:rPr>
                <w:b/>
                <w:bCs/>
              </w:rPr>
              <w:t xml:space="preserve"> Stride length (m/s)</w:t>
            </w:r>
          </w:p>
        </w:tc>
        <w:tc>
          <w:tcPr>
            <w:tcW w:w="1418" w:type="dxa"/>
          </w:tcPr>
          <w:p w14:paraId="61201546" w14:textId="77777777" w:rsidR="005B6877" w:rsidRDefault="005B6877" w:rsidP="00135315">
            <w:pPr>
              <w:spacing w:line="259" w:lineRule="auto"/>
              <w:jc w:val="center"/>
            </w:pPr>
            <w:r>
              <w:t xml:space="preserve">-0.07 </w:t>
            </w:r>
            <w:r w:rsidRPr="00F41F5F">
              <w:t>±</w:t>
            </w:r>
            <w:r>
              <w:t xml:space="preserve"> 0.08 </w:t>
            </w:r>
          </w:p>
        </w:tc>
        <w:tc>
          <w:tcPr>
            <w:tcW w:w="1329" w:type="dxa"/>
          </w:tcPr>
          <w:p w14:paraId="26DCFD4A" w14:textId="77777777" w:rsidR="005B6877" w:rsidRDefault="005B6877" w:rsidP="00135315">
            <w:pPr>
              <w:spacing w:line="259" w:lineRule="auto"/>
              <w:jc w:val="center"/>
            </w:pPr>
            <w:r>
              <w:t>0.20</w:t>
            </w:r>
          </w:p>
        </w:tc>
      </w:tr>
    </w:tbl>
    <w:p w14:paraId="6D8722B9" w14:textId="77777777" w:rsidR="005B6877" w:rsidRDefault="005B6877" w:rsidP="005B6877">
      <w:pPr>
        <w:spacing w:line="259" w:lineRule="auto"/>
        <w:rPr>
          <w:sz w:val="16"/>
          <w:szCs w:val="16"/>
        </w:rPr>
      </w:pPr>
      <w:r w:rsidRPr="00611FF9">
        <w:rPr>
          <w:sz w:val="16"/>
          <w:szCs w:val="16"/>
        </w:rPr>
        <w:t xml:space="preserve">*Correlation with </w:t>
      </w:r>
      <w:r>
        <w:rPr>
          <w:rFonts w:cstheme="minorHAnsi"/>
          <w:sz w:val="16"/>
          <w:szCs w:val="16"/>
        </w:rPr>
        <w:t>∆</w:t>
      </w:r>
      <w:r>
        <w:rPr>
          <w:sz w:val="16"/>
          <w:szCs w:val="16"/>
        </w:rPr>
        <w:t xml:space="preserve"> t</w:t>
      </w:r>
      <w:r w:rsidRPr="00611FF9">
        <w:rPr>
          <w:sz w:val="16"/>
          <w:szCs w:val="16"/>
        </w:rPr>
        <w:t>oe-off angle</w:t>
      </w:r>
    </w:p>
    <w:p w14:paraId="744BFA88" w14:textId="77777777" w:rsidR="005B6877" w:rsidRDefault="005B6877" w:rsidP="005B6877">
      <w:pPr>
        <w:spacing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3FB8638" w14:textId="00FAE5D5" w:rsidR="00306E23" w:rsidRPr="004F3F02" w:rsidRDefault="00306E23" w:rsidP="004F3F02">
      <w:pPr>
        <w:spacing w:line="259" w:lineRule="auto"/>
        <w:rPr>
          <w:b/>
          <w:bCs/>
        </w:rPr>
      </w:pPr>
      <w:r w:rsidRPr="006815EE">
        <w:rPr>
          <w:b/>
          <w:bCs/>
        </w:rPr>
        <w:lastRenderedPageBreak/>
        <w:t xml:space="preserve">Supplemental Table </w:t>
      </w:r>
      <w:r w:rsidR="005B6877">
        <w:rPr>
          <w:b/>
          <w:bCs/>
        </w:rPr>
        <w:t>6</w:t>
      </w:r>
      <w:r w:rsidRPr="006815EE">
        <w:rPr>
          <w:b/>
          <w:bCs/>
        </w:rPr>
        <w:t xml:space="preserve">: </w:t>
      </w:r>
      <w:r w:rsidRPr="006815EE">
        <w:t>SRM result of Toe-off angle</w:t>
      </w:r>
      <w:r w:rsidR="00CC01E3">
        <w:t>, Stride Length</w:t>
      </w:r>
      <w:r w:rsidR="00A67ACD">
        <w:t>, Speed</w:t>
      </w:r>
      <w:r w:rsidRPr="006815EE">
        <w:t xml:space="preserve"> and SARA total score in all three conditions (preferred, fast and slow walking speed).</w:t>
      </w:r>
    </w:p>
    <w:tbl>
      <w:tblPr>
        <w:tblStyle w:val="Tabelraster"/>
        <w:tblW w:w="11057" w:type="dxa"/>
        <w:tblInd w:w="-714" w:type="dxa"/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2410"/>
        <w:gridCol w:w="1984"/>
      </w:tblGrid>
      <w:tr w:rsidR="00306E23" w14:paraId="7B326E51" w14:textId="77777777" w:rsidTr="00FB631A">
        <w:tc>
          <w:tcPr>
            <w:tcW w:w="2127" w:type="dxa"/>
          </w:tcPr>
          <w:p w14:paraId="5358CFDC" w14:textId="77777777" w:rsidR="00306E23" w:rsidRDefault="00306E23" w:rsidP="00FB631A">
            <w:pPr>
              <w:spacing w:line="259" w:lineRule="auto"/>
            </w:pPr>
          </w:p>
        </w:tc>
        <w:tc>
          <w:tcPr>
            <w:tcW w:w="2126" w:type="dxa"/>
            <w:shd w:val="clear" w:color="auto" w:fill="E7E6E6" w:themeFill="background2"/>
          </w:tcPr>
          <w:p w14:paraId="112B09A2" w14:textId="77777777" w:rsidR="00306E23" w:rsidRPr="00781105" w:rsidRDefault="00306E23" w:rsidP="00FB631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Toe off angle (degrees)</w:t>
            </w:r>
          </w:p>
          <w:p w14:paraId="3B1D561B" w14:textId="77777777" w:rsidR="00306E23" w:rsidRPr="00781105" w:rsidRDefault="00306E23" w:rsidP="00FB631A">
            <w:pPr>
              <w:spacing w:line="259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6F7D23DF" w14:textId="77777777" w:rsidR="00306E23" w:rsidRPr="00781105" w:rsidRDefault="00306E23" w:rsidP="00FB631A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tride length (m)</w:t>
            </w:r>
          </w:p>
        </w:tc>
        <w:tc>
          <w:tcPr>
            <w:tcW w:w="2410" w:type="dxa"/>
            <w:shd w:val="clear" w:color="auto" w:fill="E7E6E6" w:themeFill="background2"/>
          </w:tcPr>
          <w:p w14:paraId="2ED60897" w14:textId="77777777" w:rsidR="00306E23" w:rsidRPr="00781105" w:rsidRDefault="00306E23" w:rsidP="00FB631A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peed (m/s)</w:t>
            </w:r>
          </w:p>
        </w:tc>
        <w:tc>
          <w:tcPr>
            <w:tcW w:w="1984" w:type="dxa"/>
            <w:shd w:val="clear" w:color="auto" w:fill="E7E6E6" w:themeFill="background2"/>
          </w:tcPr>
          <w:p w14:paraId="641455F4" w14:textId="77777777" w:rsidR="00306E23" w:rsidRPr="00781105" w:rsidRDefault="00306E23" w:rsidP="00FB631A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ARA Total score</w:t>
            </w:r>
          </w:p>
        </w:tc>
      </w:tr>
      <w:tr w:rsidR="00306E23" w14:paraId="211A77F5" w14:textId="77777777" w:rsidTr="004F3F02">
        <w:tc>
          <w:tcPr>
            <w:tcW w:w="2127" w:type="dxa"/>
          </w:tcPr>
          <w:p w14:paraId="58BF2338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17)</w:t>
            </w:r>
          </w:p>
          <w:p w14:paraId="37B6F6AF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Preferred walking</w:t>
            </w:r>
          </w:p>
          <w:p w14:paraId="01225B2A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Full cohort </w:t>
            </w:r>
          </w:p>
          <w:p w14:paraId="1E100798" w14:textId="77777777" w:rsidR="00306E23" w:rsidRPr="00781105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68000193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1.153</w:t>
            </w:r>
          </w:p>
          <w:p w14:paraId="634941F3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-1.67 to -0.64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1706FDFB" w14:textId="03C19DC9" w:rsidR="00E12923" w:rsidRPr="00C06768" w:rsidRDefault="00E12923" w:rsidP="00E12923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</w:t>
            </w:r>
            <w:r w:rsidR="00EA0AB4">
              <w:rPr>
                <w:rFonts w:cstheme="minorHAnsi"/>
                <w:sz w:val="20"/>
                <w:szCs w:val="20"/>
              </w:rPr>
              <w:t>0</w:t>
            </w:r>
            <w:r w:rsidRPr="00C06768">
              <w:rPr>
                <w:rFonts w:cstheme="minorHAnsi"/>
                <w:sz w:val="20"/>
                <w:szCs w:val="20"/>
              </w:rPr>
              <w:t>.</w:t>
            </w:r>
            <w:r w:rsidR="00B55737">
              <w:rPr>
                <w:rFonts w:cstheme="minorHAnsi"/>
                <w:sz w:val="20"/>
                <w:szCs w:val="20"/>
              </w:rPr>
              <w:t>846</w:t>
            </w:r>
          </w:p>
          <w:p w14:paraId="0C73EBD6" w14:textId="1ABAEF3C" w:rsidR="00306E23" w:rsidRPr="00C06768" w:rsidRDefault="00E12923" w:rsidP="00E12923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B55737">
              <w:rPr>
                <w:rFonts w:cstheme="minorHAnsi"/>
                <w:sz w:val="20"/>
                <w:szCs w:val="20"/>
              </w:rPr>
              <w:t>36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B55737">
              <w:rPr>
                <w:rFonts w:cstheme="minorHAnsi"/>
                <w:sz w:val="20"/>
                <w:szCs w:val="20"/>
              </w:rPr>
              <w:t>33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3583136" w14:textId="0D1EFE10" w:rsidR="00B55737" w:rsidRPr="00C06768" w:rsidRDefault="00B55737" w:rsidP="00B55737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</w:t>
            </w:r>
            <w:r w:rsidR="00EA0AB4">
              <w:rPr>
                <w:rFonts w:cstheme="minorHAnsi"/>
                <w:sz w:val="20"/>
                <w:szCs w:val="20"/>
              </w:rPr>
              <w:t>0</w:t>
            </w:r>
            <w:r w:rsidRPr="00C06768">
              <w:rPr>
                <w:rFonts w:cstheme="minorHAnsi"/>
                <w:sz w:val="20"/>
                <w:szCs w:val="20"/>
              </w:rPr>
              <w:t>.</w:t>
            </w:r>
            <w:r w:rsidR="002A3A52">
              <w:rPr>
                <w:rFonts w:cstheme="minorHAnsi"/>
                <w:sz w:val="20"/>
                <w:szCs w:val="20"/>
              </w:rPr>
              <w:t>769</w:t>
            </w:r>
          </w:p>
          <w:p w14:paraId="562B1B13" w14:textId="44618AEA" w:rsidR="00306E23" w:rsidRPr="00C06768" w:rsidRDefault="00B55737" w:rsidP="00B55737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2A3A52">
              <w:rPr>
                <w:rFonts w:cstheme="minorHAnsi"/>
                <w:sz w:val="20"/>
                <w:szCs w:val="20"/>
              </w:rPr>
              <w:t>29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2A3A52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EBA99CB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1.115</w:t>
            </w:r>
          </w:p>
          <w:p w14:paraId="67AADE2E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60 to 1.63)</w:t>
            </w:r>
          </w:p>
        </w:tc>
      </w:tr>
      <w:tr w:rsidR="00306E23" w14:paraId="24A65BF7" w14:textId="77777777" w:rsidTr="004F3F02">
        <w:tc>
          <w:tcPr>
            <w:tcW w:w="2127" w:type="dxa"/>
          </w:tcPr>
          <w:p w14:paraId="0F78C567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9)</w:t>
            </w:r>
          </w:p>
          <w:p w14:paraId="2739BA44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Preferred walking</w:t>
            </w:r>
          </w:p>
          <w:p w14:paraId="6CAB7EDE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Early-disease </w:t>
            </w:r>
          </w:p>
          <w:p w14:paraId="0A2F0562" w14:textId="77777777" w:rsidR="00306E23" w:rsidRPr="00781105" w:rsidRDefault="00306E23" w:rsidP="00FB631A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48EE4875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 xml:space="preserve">-1.997 </w:t>
            </w:r>
            <w:r w:rsidRPr="00C06768">
              <w:rPr>
                <w:rFonts w:cstheme="minorHAnsi"/>
                <w:sz w:val="20"/>
                <w:szCs w:val="20"/>
              </w:rPr>
              <w:br/>
              <w:t>(95% CI: -2.8 to -1.23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29B67465" w14:textId="5A70AD75" w:rsidR="00B72132" w:rsidRPr="00C06768" w:rsidRDefault="00B72132" w:rsidP="00B72132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</w:t>
            </w:r>
            <w:r w:rsidR="00EA0AB4">
              <w:rPr>
                <w:rFonts w:cstheme="minorHAnsi"/>
                <w:sz w:val="20"/>
                <w:szCs w:val="20"/>
              </w:rPr>
              <w:t>0.795</w:t>
            </w:r>
          </w:p>
          <w:p w14:paraId="785E91C2" w14:textId="752661C4" w:rsidR="00306E23" w:rsidRPr="00C06768" w:rsidRDefault="00B72132" w:rsidP="00B72132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EA0AB4">
              <w:rPr>
                <w:rFonts w:cstheme="minorHAnsi"/>
                <w:sz w:val="20"/>
                <w:szCs w:val="20"/>
              </w:rPr>
              <w:t>56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EA0AB4">
              <w:rPr>
                <w:rFonts w:cstheme="minorHAnsi"/>
                <w:sz w:val="20"/>
                <w:szCs w:val="20"/>
              </w:rPr>
              <w:t>03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9548075" w14:textId="5F1892E5" w:rsidR="00B479EC" w:rsidRPr="00C06768" w:rsidRDefault="00B479EC" w:rsidP="00B479E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777</w:t>
            </w:r>
          </w:p>
          <w:p w14:paraId="5F0AB6D6" w14:textId="145C87F9" w:rsidR="00306E23" w:rsidRPr="00C06768" w:rsidRDefault="00B479EC" w:rsidP="00B479EC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9151738" w14:textId="77777777" w:rsidR="00306E23" w:rsidRPr="00EE0AFC" w:rsidRDefault="00306E23" w:rsidP="00FB631A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C06768">
              <w:rPr>
                <w:rFonts w:eastAsia="Times New Roman" w:cstheme="minorHAnsi"/>
                <w:sz w:val="20"/>
                <w:szCs w:val="20"/>
                <w:lang w:val="nl-NL" w:eastAsia="nl-NL"/>
              </w:rPr>
              <w:t>1.1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5</w:t>
            </w:r>
          </w:p>
          <w:p w14:paraId="79289343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41 to 1.94)</w:t>
            </w:r>
          </w:p>
        </w:tc>
      </w:tr>
      <w:tr w:rsidR="00306E23" w14:paraId="11E4B901" w14:textId="77777777" w:rsidTr="004F3F02">
        <w:tc>
          <w:tcPr>
            <w:tcW w:w="4253" w:type="dxa"/>
            <w:gridSpan w:val="2"/>
          </w:tcPr>
          <w:p w14:paraId="1D22D87E" w14:textId="77777777" w:rsidR="00306E23" w:rsidRDefault="00306E23" w:rsidP="00FB631A">
            <w:pPr>
              <w:spacing w:line="259" w:lineRule="auto"/>
            </w:pPr>
          </w:p>
        </w:tc>
        <w:tc>
          <w:tcPr>
            <w:tcW w:w="2410" w:type="dxa"/>
          </w:tcPr>
          <w:p w14:paraId="5CD8115E" w14:textId="77777777" w:rsidR="00306E23" w:rsidRDefault="00306E23" w:rsidP="00FB631A">
            <w:pPr>
              <w:spacing w:line="259" w:lineRule="auto"/>
            </w:pPr>
          </w:p>
        </w:tc>
        <w:tc>
          <w:tcPr>
            <w:tcW w:w="4394" w:type="dxa"/>
            <w:gridSpan w:val="2"/>
          </w:tcPr>
          <w:p w14:paraId="681F3ACF" w14:textId="77777777" w:rsidR="00306E23" w:rsidRDefault="00306E23" w:rsidP="00FB631A">
            <w:pPr>
              <w:spacing w:line="259" w:lineRule="auto"/>
            </w:pPr>
          </w:p>
          <w:p w14:paraId="111FF41D" w14:textId="77777777" w:rsidR="00306E23" w:rsidRDefault="00306E23" w:rsidP="00FB631A">
            <w:pPr>
              <w:spacing w:line="259" w:lineRule="auto"/>
            </w:pPr>
          </w:p>
        </w:tc>
      </w:tr>
      <w:tr w:rsidR="00306E23" w14:paraId="5F8A6ADB" w14:textId="77777777" w:rsidTr="004F3F02">
        <w:tc>
          <w:tcPr>
            <w:tcW w:w="2127" w:type="dxa"/>
          </w:tcPr>
          <w:p w14:paraId="0E9A253F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15)</w:t>
            </w:r>
          </w:p>
          <w:p w14:paraId="4A93991C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low walking</w:t>
            </w:r>
          </w:p>
          <w:p w14:paraId="1B659BFE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Full cohort </w:t>
            </w:r>
          </w:p>
          <w:p w14:paraId="241E2A6E" w14:textId="77777777" w:rsidR="00306E23" w:rsidRPr="00781105" w:rsidRDefault="00306E23" w:rsidP="00FB631A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344E788E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06768">
              <w:rPr>
                <w:rFonts w:cstheme="minorHAnsi"/>
                <w:sz w:val="20"/>
                <w:szCs w:val="20"/>
              </w:rPr>
              <w:t>1.1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  <w:p w14:paraId="4173BB13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-1.71 to -0.60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5108361A" w14:textId="1152A545" w:rsidR="005319AC" w:rsidRPr="00C06768" w:rsidRDefault="005319AC" w:rsidP="005319A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06768">
              <w:rPr>
                <w:rFonts w:cstheme="minorHAnsi"/>
                <w:sz w:val="20"/>
                <w:szCs w:val="20"/>
              </w:rPr>
              <w:t>1.1</w:t>
            </w:r>
            <w:r w:rsidR="00EB32BD">
              <w:rPr>
                <w:rFonts w:cstheme="minorHAnsi"/>
                <w:sz w:val="20"/>
                <w:szCs w:val="20"/>
              </w:rPr>
              <w:t>15</w:t>
            </w:r>
          </w:p>
          <w:p w14:paraId="0FDC996D" w14:textId="7DE25AB7" w:rsidR="00306E23" w:rsidRPr="00C06768" w:rsidRDefault="005319AC" w:rsidP="005319A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EB32BD">
              <w:rPr>
                <w:rFonts w:cstheme="minorHAnsi"/>
                <w:sz w:val="20"/>
                <w:szCs w:val="20"/>
              </w:rPr>
              <w:t>66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EB32BD">
              <w:rPr>
                <w:rFonts w:cstheme="minorHAnsi"/>
                <w:sz w:val="20"/>
                <w:szCs w:val="20"/>
              </w:rPr>
              <w:t>57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40EA729" w14:textId="338307D4" w:rsidR="00EB32BD" w:rsidRPr="00C06768" w:rsidRDefault="00EB32BD" w:rsidP="00EB32BD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31327F">
              <w:rPr>
                <w:rFonts w:cstheme="minorHAnsi"/>
                <w:sz w:val="20"/>
                <w:szCs w:val="20"/>
              </w:rPr>
              <w:t>0</w:t>
            </w:r>
            <w:r w:rsidRPr="00C06768">
              <w:rPr>
                <w:rFonts w:cstheme="minorHAnsi"/>
                <w:sz w:val="20"/>
                <w:szCs w:val="20"/>
              </w:rPr>
              <w:t>.</w:t>
            </w:r>
            <w:r w:rsidR="0031327F">
              <w:rPr>
                <w:rFonts w:cstheme="minorHAnsi"/>
                <w:sz w:val="20"/>
                <w:szCs w:val="20"/>
              </w:rPr>
              <w:t>964</w:t>
            </w:r>
          </w:p>
          <w:p w14:paraId="1CF6B60E" w14:textId="6904A58A" w:rsidR="00306E23" w:rsidRPr="00C06768" w:rsidRDefault="00EB32BD" w:rsidP="00EB32BD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F55428">
              <w:rPr>
                <w:rFonts w:cstheme="minorHAnsi"/>
                <w:sz w:val="20"/>
                <w:szCs w:val="20"/>
              </w:rPr>
              <w:t>52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F55428">
              <w:rPr>
                <w:rFonts w:cstheme="minorHAnsi"/>
                <w:sz w:val="20"/>
                <w:szCs w:val="20"/>
              </w:rPr>
              <w:t>41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FB2E731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1.132</w:t>
            </w:r>
          </w:p>
          <w:p w14:paraId="4D5C0DCE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58 to 1.69)</w:t>
            </w:r>
          </w:p>
        </w:tc>
      </w:tr>
      <w:tr w:rsidR="00306E23" w14:paraId="4ED0B2AB" w14:textId="77777777" w:rsidTr="004F3F02">
        <w:tc>
          <w:tcPr>
            <w:tcW w:w="2127" w:type="dxa"/>
          </w:tcPr>
          <w:p w14:paraId="5C323749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9)</w:t>
            </w:r>
          </w:p>
          <w:p w14:paraId="0D7FE2A9" w14:textId="77777777" w:rsidR="00306E23" w:rsidRPr="00781105" w:rsidRDefault="00306E23" w:rsidP="00FB631A">
            <w:pPr>
              <w:spacing w:line="259" w:lineRule="auto"/>
              <w:rPr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Slow walking Early-disease </w:t>
            </w:r>
          </w:p>
        </w:tc>
        <w:tc>
          <w:tcPr>
            <w:tcW w:w="2126" w:type="dxa"/>
          </w:tcPr>
          <w:p w14:paraId="7E271986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1.362</w:t>
            </w:r>
          </w:p>
          <w:p w14:paraId="3D0B295C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-2.13 to -0.60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1653573E" w14:textId="22B4295B" w:rsidR="001A6610" w:rsidRPr="00C06768" w:rsidRDefault="001A6610" w:rsidP="001A661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1.</w:t>
            </w:r>
            <w:r w:rsidR="006763E1">
              <w:rPr>
                <w:rFonts w:cstheme="minorHAnsi"/>
                <w:sz w:val="20"/>
                <w:szCs w:val="20"/>
              </w:rPr>
              <w:t>540</w:t>
            </w:r>
          </w:p>
          <w:p w14:paraId="703E75AD" w14:textId="0A8A1A9B" w:rsidR="00306E23" w:rsidRPr="00C06768" w:rsidRDefault="001A6610" w:rsidP="001A661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2.</w:t>
            </w:r>
            <w:r w:rsidR="006763E1">
              <w:rPr>
                <w:rFonts w:cstheme="minorHAnsi"/>
                <w:sz w:val="20"/>
                <w:szCs w:val="20"/>
              </w:rPr>
              <w:t>31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6763E1">
              <w:rPr>
                <w:rFonts w:cstheme="minorHAnsi"/>
                <w:sz w:val="20"/>
                <w:szCs w:val="20"/>
              </w:rPr>
              <w:t>77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4600336" w14:textId="6DA857AF" w:rsidR="00425D22" w:rsidRPr="00C06768" w:rsidRDefault="00425D22" w:rsidP="00425D22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-1.</w:t>
            </w:r>
            <w:r w:rsidR="004924D0">
              <w:rPr>
                <w:rFonts w:cstheme="minorHAnsi"/>
                <w:sz w:val="20"/>
                <w:szCs w:val="20"/>
              </w:rPr>
              <w:t>230</w:t>
            </w:r>
          </w:p>
          <w:p w14:paraId="27356416" w14:textId="31E0E515" w:rsidR="00306E23" w:rsidRPr="00C06768" w:rsidRDefault="00425D22" w:rsidP="00425D22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2.</w:t>
            </w:r>
            <w:r w:rsidR="004924D0">
              <w:rPr>
                <w:rFonts w:cstheme="minorHAnsi"/>
                <w:sz w:val="20"/>
                <w:szCs w:val="20"/>
              </w:rPr>
              <w:t>00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4924D0">
              <w:rPr>
                <w:rFonts w:cstheme="minorHAnsi"/>
                <w:sz w:val="20"/>
                <w:szCs w:val="20"/>
              </w:rPr>
              <w:t>46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64D6BBF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1.17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232B4A5E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41 to 1.94)</w:t>
            </w:r>
          </w:p>
        </w:tc>
      </w:tr>
      <w:tr w:rsidR="00306E23" w14:paraId="6EE6A913" w14:textId="77777777" w:rsidTr="004F3F02">
        <w:tc>
          <w:tcPr>
            <w:tcW w:w="4253" w:type="dxa"/>
            <w:gridSpan w:val="2"/>
          </w:tcPr>
          <w:p w14:paraId="37631EA4" w14:textId="77777777" w:rsidR="00306E23" w:rsidRDefault="00306E23" w:rsidP="00FB631A">
            <w:pPr>
              <w:spacing w:line="259" w:lineRule="auto"/>
            </w:pPr>
          </w:p>
        </w:tc>
        <w:tc>
          <w:tcPr>
            <w:tcW w:w="2410" w:type="dxa"/>
          </w:tcPr>
          <w:p w14:paraId="709B4F38" w14:textId="77777777" w:rsidR="00306E23" w:rsidRDefault="00306E23" w:rsidP="00FB631A">
            <w:pPr>
              <w:spacing w:line="259" w:lineRule="auto"/>
            </w:pPr>
          </w:p>
        </w:tc>
        <w:tc>
          <w:tcPr>
            <w:tcW w:w="4394" w:type="dxa"/>
            <w:gridSpan w:val="2"/>
          </w:tcPr>
          <w:p w14:paraId="113B08CA" w14:textId="77777777" w:rsidR="00306E23" w:rsidRDefault="00306E23" w:rsidP="00FB631A">
            <w:pPr>
              <w:spacing w:line="259" w:lineRule="auto"/>
            </w:pPr>
          </w:p>
          <w:p w14:paraId="20CCE129" w14:textId="77777777" w:rsidR="00306E23" w:rsidRDefault="00306E23" w:rsidP="00FB631A">
            <w:pPr>
              <w:spacing w:line="259" w:lineRule="auto"/>
            </w:pPr>
          </w:p>
        </w:tc>
      </w:tr>
      <w:tr w:rsidR="00306E23" w14:paraId="0CE523E4" w14:textId="77777777" w:rsidTr="004F3F02">
        <w:tc>
          <w:tcPr>
            <w:tcW w:w="2127" w:type="dxa"/>
          </w:tcPr>
          <w:p w14:paraId="21F12D2C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15)</w:t>
            </w:r>
          </w:p>
          <w:p w14:paraId="3C5EC0C9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Fast walking</w:t>
            </w:r>
          </w:p>
          <w:p w14:paraId="1A16A3A8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Full cohort </w:t>
            </w:r>
          </w:p>
          <w:p w14:paraId="71912631" w14:textId="77777777" w:rsidR="00306E23" w:rsidRPr="00781105" w:rsidRDefault="00306E23" w:rsidP="00FB631A">
            <w:pPr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68730E8C" w14:textId="77777777" w:rsidR="00306E23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D00">
              <w:rPr>
                <w:rFonts w:cstheme="minorHAnsi"/>
                <w:sz w:val="20"/>
                <w:szCs w:val="20"/>
              </w:rPr>
              <w:t>-1.33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  <w:p w14:paraId="21020EAB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77561F31" w14:textId="5E5FC8DE" w:rsidR="00245703" w:rsidRDefault="00245703" w:rsidP="00245703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D00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000</w:t>
            </w:r>
          </w:p>
          <w:p w14:paraId="66F9689F" w14:textId="7619D1E9" w:rsidR="00306E23" w:rsidRPr="00A86E39" w:rsidRDefault="00245703" w:rsidP="00245703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322420">
              <w:rPr>
                <w:rFonts w:cstheme="minorHAnsi"/>
                <w:sz w:val="20"/>
                <w:szCs w:val="20"/>
              </w:rPr>
              <w:t>56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322420">
              <w:rPr>
                <w:rFonts w:cstheme="minorHAnsi"/>
                <w:sz w:val="20"/>
                <w:szCs w:val="20"/>
              </w:rPr>
              <w:t>44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B3469F9" w14:textId="2F649943" w:rsidR="00322420" w:rsidRDefault="00322420" w:rsidP="0032242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D00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824</w:t>
            </w:r>
          </w:p>
          <w:p w14:paraId="092F85F0" w14:textId="7D7AEDC5" w:rsidR="00306E23" w:rsidRPr="00A86E39" w:rsidRDefault="00322420" w:rsidP="00322420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(95% CI: -1.</w:t>
            </w:r>
            <w:r w:rsidR="00B975D8">
              <w:rPr>
                <w:rFonts w:cstheme="minorHAnsi"/>
                <w:sz w:val="20"/>
                <w:szCs w:val="20"/>
              </w:rPr>
              <w:t>37</w:t>
            </w:r>
            <w:r w:rsidRPr="00C06768">
              <w:rPr>
                <w:rFonts w:cstheme="minorHAnsi"/>
                <w:sz w:val="20"/>
                <w:szCs w:val="20"/>
              </w:rPr>
              <w:t xml:space="preserve"> to -0.</w:t>
            </w:r>
            <w:r w:rsidR="00B975D8">
              <w:rPr>
                <w:rFonts w:cstheme="minorHAnsi"/>
                <w:sz w:val="20"/>
                <w:szCs w:val="20"/>
              </w:rPr>
              <w:t>28</w:t>
            </w:r>
            <w:r w:rsidRPr="00C067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F320A6C" w14:textId="77777777" w:rsidR="00306E23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86E39">
              <w:rPr>
                <w:rFonts w:cstheme="minorHAnsi"/>
                <w:sz w:val="20"/>
                <w:szCs w:val="20"/>
              </w:rPr>
              <w:t>1.132</w:t>
            </w:r>
          </w:p>
          <w:p w14:paraId="3DC6C0F4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58 to 1.69)</w:t>
            </w:r>
          </w:p>
        </w:tc>
      </w:tr>
      <w:tr w:rsidR="00306E23" w14:paraId="2B757436" w14:textId="77777777" w:rsidTr="004F3F02">
        <w:tc>
          <w:tcPr>
            <w:tcW w:w="2127" w:type="dxa"/>
          </w:tcPr>
          <w:p w14:paraId="4D9E8DBC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>SRM (n = 9)</w:t>
            </w:r>
          </w:p>
          <w:p w14:paraId="56B05012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Fast walking </w:t>
            </w:r>
          </w:p>
          <w:p w14:paraId="44FC9629" w14:textId="77777777" w:rsidR="00306E23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81105">
              <w:rPr>
                <w:rFonts w:cstheme="minorHAnsi"/>
                <w:b/>
                <w:bCs/>
                <w:sz w:val="24"/>
                <w:szCs w:val="24"/>
              </w:rPr>
              <w:t xml:space="preserve">Early-disease </w:t>
            </w:r>
          </w:p>
          <w:p w14:paraId="291971A5" w14:textId="77777777" w:rsidR="00306E23" w:rsidRPr="00781105" w:rsidRDefault="00306E23" w:rsidP="00FB631A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50299D1C" w14:textId="77777777" w:rsidR="00306E23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22E">
              <w:rPr>
                <w:rFonts w:cstheme="minorHAnsi"/>
                <w:sz w:val="20"/>
                <w:szCs w:val="20"/>
              </w:rPr>
              <w:t>-1.301</w:t>
            </w:r>
          </w:p>
          <w:p w14:paraId="677D10AA" w14:textId="77777777" w:rsidR="00306E23" w:rsidRDefault="00306E23" w:rsidP="00FB631A">
            <w:pPr>
              <w:spacing w:line="259" w:lineRule="auto"/>
              <w:jc w:val="center"/>
            </w:pPr>
            <w:r w:rsidRPr="00A1522E">
              <w:rPr>
                <w:rFonts w:cstheme="minorHAnsi"/>
                <w:sz w:val="20"/>
                <w:szCs w:val="20"/>
              </w:rPr>
              <w:t>(95% CI: -2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1522E">
              <w:rPr>
                <w:rFonts w:cstheme="minorHAnsi"/>
                <w:sz w:val="20"/>
                <w:szCs w:val="20"/>
              </w:rPr>
              <w:t xml:space="preserve"> to -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A1522E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3611C825" w14:textId="6F79D1D5" w:rsidR="00F63172" w:rsidRDefault="00F63172" w:rsidP="00F63172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22E">
              <w:rPr>
                <w:rFonts w:cstheme="minorHAnsi"/>
                <w:sz w:val="20"/>
                <w:szCs w:val="20"/>
              </w:rPr>
              <w:t>-1.</w:t>
            </w:r>
            <w:r w:rsidR="005E6529">
              <w:rPr>
                <w:rFonts w:cstheme="minorHAnsi"/>
                <w:sz w:val="20"/>
                <w:szCs w:val="20"/>
              </w:rPr>
              <w:t>178</w:t>
            </w:r>
          </w:p>
          <w:p w14:paraId="43F52D43" w14:textId="387E6C76" w:rsidR="00306E23" w:rsidRPr="00C06768" w:rsidRDefault="00F63172" w:rsidP="00F63172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22E">
              <w:rPr>
                <w:rFonts w:cstheme="minorHAnsi"/>
                <w:sz w:val="20"/>
                <w:szCs w:val="20"/>
              </w:rPr>
              <w:t>(95% CI: -</w:t>
            </w:r>
            <w:r w:rsidR="005E6529">
              <w:rPr>
                <w:rFonts w:cstheme="minorHAnsi"/>
                <w:sz w:val="20"/>
                <w:szCs w:val="20"/>
              </w:rPr>
              <w:t>1.96</w:t>
            </w:r>
            <w:r w:rsidRPr="00A1522E">
              <w:rPr>
                <w:rFonts w:cstheme="minorHAnsi"/>
                <w:sz w:val="20"/>
                <w:szCs w:val="20"/>
              </w:rPr>
              <w:t xml:space="preserve"> to -0.</w:t>
            </w:r>
            <w:r w:rsidR="005E6529">
              <w:rPr>
                <w:rFonts w:cstheme="minorHAnsi"/>
                <w:sz w:val="20"/>
                <w:szCs w:val="20"/>
              </w:rPr>
              <w:t>40</w:t>
            </w:r>
            <w:r w:rsidRPr="00A152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6865539" w14:textId="0F2D8BAF" w:rsidR="005E6529" w:rsidRDefault="005E6529" w:rsidP="005E652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22E">
              <w:rPr>
                <w:rFonts w:cstheme="minorHAnsi"/>
                <w:sz w:val="20"/>
                <w:szCs w:val="20"/>
              </w:rPr>
              <w:t>-</w:t>
            </w:r>
            <w:r w:rsidR="00701DAA">
              <w:rPr>
                <w:rFonts w:cstheme="minorHAnsi"/>
                <w:sz w:val="20"/>
                <w:szCs w:val="20"/>
              </w:rPr>
              <w:t>0.812</w:t>
            </w:r>
          </w:p>
          <w:p w14:paraId="2FD64592" w14:textId="3370ECEE" w:rsidR="00306E23" w:rsidRPr="00C06768" w:rsidRDefault="005E6529" w:rsidP="005E6529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22E">
              <w:rPr>
                <w:rFonts w:cstheme="minorHAnsi"/>
                <w:sz w:val="20"/>
                <w:szCs w:val="20"/>
              </w:rPr>
              <w:t>(95% CI: -</w:t>
            </w:r>
            <w:r>
              <w:rPr>
                <w:rFonts w:cstheme="minorHAnsi"/>
                <w:sz w:val="20"/>
                <w:szCs w:val="20"/>
              </w:rPr>
              <w:t>1.</w:t>
            </w:r>
            <w:r w:rsidR="00701DAA">
              <w:rPr>
                <w:rFonts w:cstheme="minorHAnsi"/>
                <w:sz w:val="20"/>
                <w:szCs w:val="20"/>
              </w:rPr>
              <w:t xml:space="preserve">58 </w:t>
            </w:r>
            <w:r w:rsidRPr="00A1522E">
              <w:rPr>
                <w:rFonts w:cstheme="minorHAnsi"/>
                <w:sz w:val="20"/>
                <w:szCs w:val="20"/>
              </w:rPr>
              <w:t>to -0.</w:t>
            </w:r>
            <w:r w:rsidR="00BA1ECF">
              <w:rPr>
                <w:rFonts w:cstheme="minorHAnsi"/>
                <w:sz w:val="20"/>
                <w:szCs w:val="20"/>
              </w:rPr>
              <w:t>04</w:t>
            </w:r>
            <w:r w:rsidRPr="00A152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A37D0E6" w14:textId="77777777" w:rsidR="00306E23" w:rsidRPr="00C06768" w:rsidRDefault="00306E23" w:rsidP="00FB631A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6768">
              <w:rPr>
                <w:rFonts w:cstheme="minorHAnsi"/>
                <w:sz w:val="20"/>
                <w:szCs w:val="20"/>
              </w:rPr>
              <w:t>1.17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5A55DFBE" w14:textId="77777777" w:rsidR="00306E23" w:rsidRDefault="00306E23" w:rsidP="00FB631A">
            <w:pPr>
              <w:spacing w:line="259" w:lineRule="auto"/>
              <w:jc w:val="center"/>
            </w:pPr>
            <w:r w:rsidRPr="00C06768">
              <w:rPr>
                <w:rFonts w:cstheme="minorHAnsi"/>
                <w:sz w:val="20"/>
                <w:szCs w:val="20"/>
              </w:rPr>
              <w:t>(95% CI: 0.41 to 1.94)</w:t>
            </w:r>
          </w:p>
        </w:tc>
      </w:tr>
    </w:tbl>
    <w:p w14:paraId="53F7FC94" w14:textId="77777777" w:rsidR="00306E23" w:rsidRDefault="00306E23" w:rsidP="00306E23">
      <w:pPr>
        <w:spacing w:line="259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SRM = Standardized response mean; </w:t>
      </w:r>
      <w:r w:rsidRPr="00817C49">
        <w:rPr>
          <w:i/>
          <w:iCs/>
          <w:sz w:val="18"/>
          <w:szCs w:val="18"/>
        </w:rPr>
        <w:t>SARA = Scale for the assessment and rating of ataxia</w:t>
      </w:r>
      <w:r>
        <w:rPr>
          <w:i/>
          <w:iCs/>
          <w:sz w:val="18"/>
          <w:szCs w:val="18"/>
        </w:rPr>
        <w:t>.</w:t>
      </w:r>
    </w:p>
    <w:p w14:paraId="00D1755E" w14:textId="691C13C3" w:rsidR="00276AEB" w:rsidRDefault="00276AE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7C0A7127" w14:textId="77777777" w:rsidR="000A572C" w:rsidRDefault="000A572C" w:rsidP="00DA49E0"/>
    <w:p w14:paraId="7A6B1F44" w14:textId="77777777" w:rsidR="000A572C" w:rsidRDefault="000A572C" w:rsidP="00DA49E0"/>
    <w:p w14:paraId="7AFC5B79" w14:textId="77777777" w:rsidR="000A572C" w:rsidRDefault="000A572C" w:rsidP="00DA49E0"/>
    <w:p w14:paraId="5F344E9B" w14:textId="77777777" w:rsidR="000A572C" w:rsidRDefault="000A572C" w:rsidP="00DA49E0"/>
    <w:p w14:paraId="7A34A8FE" w14:textId="3082A6D7" w:rsidR="00045D9A" w:rsidRDefault="006F2D92" w:rsidP="00DA49E0">
      <w:r>
        <w:rPr>
          <w:b/>
          <w:bCs/>
          <w:noProof/>
        </w:rPr>
        <w:drawing>
          <wp:inline distT="0" distB="0" distL="0" distR="0" wp14:anchorId="00C2C843" wp14:editId="111B0125">
            <wp:extent cx="6402893" cy="3222625"/>
            <wp:effectExtent l="0" t="0" r="0" b="0"/>
            <wp:docPr id="3" name="Afbeelding 3" descr="Afbeelding met tekst, diagram, Parall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diagram, Parallel, lijn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991" cy="3228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49E0" w:rsidRPr="006815EE">
        <w:rPr>
          <w:b/>
          <w:bCs/>
        </w:rPr>
        <w:t xml:space="preserve">Supplemental Figure </w:t>
      </w:r>
      <w:r w:rsidR="00045D9A" w:rsidRPr="006815EE">
        <w:rPr>
          <w:b/>
          <w:bCs/>
        </w:rPr>
        <w:t>2</w:t>
      </w:r>
      <w:r w:rsidR="00DA49E0" w:rsidRPr="006815EE">
        <w:rPr>
          <w:b/>
          <w:bCs/>
        </w:rPr>
        <w:t xml:space="preserve">: </w:t>
      </w:r>
      <w:r w:rsidR="00DA49E0" w:rsidRPr="006815EE">
        <w:t>Spaghetti plots of the change in the digital gait outcome measure toe-off angle between baseline and one year follow-up (Y1) for the full SCA1 cohort (green), the early-disease cohort (blue) and healthy controls (orange). The dashed lines are representing the mean change of each group.</w:t>
      </w:r>
    </w:p>
    <w:p w14:paraId="1F476365" w14:textId="77777777" w:rsidR="00045D9A" w:rsidRDefault="00045D9A">
      <w:pPr>
        <w:spacing w:line="259" w:lineRule="auto"/>
      </w:pPr>
      <w:r>
        <w:br w:type="page"/>
      </w:r>
    </w:p>
    <w:p w14:paraId="10BCD2A4" w14:textId="217CA53B" w:rsidR="003F1964" w:rsidRDefault="00045D9A" w:rsidP="00045D9A">
      <w:pPr>
        <w:spacing w:line="259" w:lineRule="auto"/>
      </w:pPr>
      <w:r w:rsidRPr="006815EE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9B394A8" wp14:editId="395AB43E">
            <wp:simplePos x="0" y="0"/>
            <wp:positionH relativeFrom="page">
              <wp:posOffset>69850</wp:posOffset>
            </wp:positionH>
            <wp:positionV relativeFrom="paragraph">
              <wp:posOffset>42545</wp:posOffset>
            </wp:positionV>
            <wp:extent cx="7490460" cy="2695575"/>
            <wp:effectExtent l="0" t="0" r="0" b="9525"/>
            <wp:wrapThrough wrapText="bothSides">
              <wp:wrapPolygon edited="0">
                <wp:start x="0" y="0"/>
                <wp:lineTo x="0" y="21524"/>
                <wp:lineTo x="21534" y="21524"/>
                <wp:lineTo x="21534" y="0"/>
                <wp:lineTo x="0" y="0"/>
              </wp:wrapPolygon>
            </wp:wrapThrough>
            <wp:docPr id="1" name="Afbeelding 1" descr="Afbeelding met diagram, lijn, helling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, lijn, helling, Perceel&#10;&#10;Automatisch gegenereerde beschrijv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046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15EE">
        <w:rPr>
          <w:b/>
          <w:bCs/>
        </w:rPr>
        <w:t>Supplemental figure 3:</w:t>
      </w:r>
      <w:r w:rsidRPr="006815EE">
        <w:t xml:space="preserve"> Sample size estimations for the A) full cohort and B) early-disease cohort in the preferred walking speed condition with SARA and toe-off angle as outcome measures. Calculations were performed based on effect sizes ranging from a 5% to 50% reduction.</w:t>
      </w:r>
    </w:p>
    <w:p w14:paraId="1DF53DAC" w14:textId="7A7D4469" w:rsidR="000B64E7" w:rsidRDefault="000B64E7" w:rsidP="00045D9A">
      <w:pPr>
        <w:spacing w:line="259" w:lineRule="auto"/>
      </w:pPr>
    </w:p>
    <w:p w14:paraId="3CF80EC0" w14:textId="060D0EDB" w:rsidR="00514EB0" w:rsidRPr="00BE41EF" w:rsidRDefault="00514EB0" w:rsidP="00B63852">
      <w:pPr>
        <w:spacing w:line="259" w:lineRule="auto"/>
      </w:pPr>
    </w:p>
    <w:sectPr w:rsidR="00514EB0" w:rsidRPr="00BE41EF" w:rsidSect="001F0B0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5C8BD" w14:textId="77777777" w:rsidR="00F12D82" w:rsidRDefault="00F12D82" w:rsidP="00670557">
      <w:pPr>
        <w:spacing w:after="0" w:line="240" w:lineRule="auto"/>
      </w:pPr>
      <w:r>
        <w:separator/>
      </w:r>
    </w:p>
  </w:endnote>
  <w:endnote w:type="continuationSeparator" w:id="0">
    <w:p w14:paraId="1FDE4DA2" w14:textId="77777777" w:rsidR="00F12D82" w:rsidRDefault="00F12D82" w:rsidP="00670557">
      <w:pPr>
        <w:spacing w:after="0" w:line="240" w:lineRule="auto"/>
      </w:pPr>
      <w:r>
        <w:continuationSeparator/>
      </w:r>
    </w:p>
  </w:endnote>
  <w:endnote w:type="continuationNotice" w:id="1">
    <w:p w14:paraId="0C132EAC" w14:textId="77777777" w:rsidR="00F12D82" w:rsidRDefault="00F12D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4A221" w14:textId="77777777" w:rsidR="00F12D82" w:rsidRDefault="00F12D82" w:rsidP="00670557">
      <w:pPr>
        <w:spacing w:after="0" w:line="240" w:lineRule="auto"/>
      </w:pPr>
      <w:r>
        <w:separator/>
      </w:r>
    </w:p>
  </w:footnote>
  <w:footnote w:type="continuationSeparator" w:id="0">
    <w:p w14:paraId="55618AAD" w14:textId="77777777" w:rsidR="00F12D82" w:rsidRDefault="00F12D82" w:rsidP="00670557">
      <w:pPr>
        <w:spacing w:after="0" w:line="240" w:lineRule="auto"/>
      </w:pPr>
      <w:r>
        <w:continuationSeparator/>
      </w:r>
    </w:p>
  </w:footnote>
  <w:footnote w:type="continuationNotice" w:id="1">
    <w:p w14:paraId="3FBBCFB5" w14:textId="77777777" w:rsidR="00F12D82" w:rsidRDefault="00F12D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06FC9"/>
    <w:multiLevelType w:val="multilevel"/>
    <w:tmpl w:val="6D421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C2F28"/>
    <w:multiLevelType w:val="hybridMultilevel"/>
    <w:tmpl w:val="B00651F8"/>
    <w:lvl w:ilvl="0" w:tplc="3BA811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E3ACC"/>
    <w:multiLevelType w:val="hybridMultilevel"/>
    <w:tmpl w:val="C172BA20"/>
    <w:lvl w:ilvl="0" w:tplc="5E7ADB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852A6"/>
    <w:multiLevelType w:val="multilevel"/>
    <w:tmpl w:val="011CF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E307EB4"/>
    <w:multiLevelType w:val="hybridMultilevel"/>
    <w:tmpl w:val="B4549B3E"/>
    <w:lvl w:ilvl="0" w:tplc="DFC416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B45A3"/>
    <w:multiLevelType w:val="hybridMultilevel"/>
    <w:tmpl w:val="9ADA09BA"/>
    <w:lvl w:ilvl="0" w:tplc="8C3A11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B4116"/>
    <w:multiLevelType w:val="hybridMultilevel"/>
    <w:tmpl w:val="17A46466"/>
    <w:lvl w:ilvl="0" w:tplc="5B3437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E02138"/>
    <w:multiLevelType w:val="multilevel"/>
    <w:tmpl w:val="2CE26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513471">
    <w:abstractNumId w:val="1"/>
  </w:num>
  <w:num w:numId="2" w16cid:durableId="1637445914">
    <w:abstractNumId w:val="3"/>
  </w:num>
  <w:num w:numId="3" w16cid:durableId="251815988">
    <w:abstractNumId w:val="4"/>
  </w:num>
  <w:num w:numId="4" w16cid:durableId="61486908">
    <w:abstractNumId w:val="2"/>
  </w:num>
  <w:num w:numId="5" w16cid:durableId="512232052">
    <w:abstractNumId w:val="5"/>
  </w:num>
  <w:num w:numId="6" w16cid:durableId="1198351784">
    <w:abstractNumId w:val="6"/>
  </w:num>
  <w:num w:numId="7" w16cid:durableId="1509104064">
    <w:abstractNumId w:val="7"/>
  </w:num>
  <w:num w:numId="8" w16cid:durableId="517693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zap9tdrsrtlevtzg59s0x9sw55derz2v5&quot;&gt;My EndNote Library_MANUSCRIP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6&lt;/item&gt;&lt;item&gt;32&lt;/item&gt;&lt;item&gt;38&lt;/item&gt;&lt;item&gt;39&lt;/item&gt;&lt;item&gt;40&lt;/item&gt;&lt;item&gt;41&lt;/item&gt;&lt;item&gt;48&lt;/item&gt;&lt;item&gt;50&lt;/item&gt;&lt;item&gt;51&lt;/item&gt;&lt;item&gt;52&lt;/item&gt;&lt;item&gt;53&lt;/item&gt;&lt;/record-ids&gt;&lt;/item&gt;&lt;/Libraries&gt;"/>
  </w:docVars>
  <w:rsids>
    <w:rsidRoot w:val="001C5DEC"/>
    <w:rsid w:val="00001115"/>
    <w:rsid w:val="00002D6C"/>
    <w:rsid w:val="00003531"/>
    <w:rsid w:val="000045DB"/>
    <w:rsid w:val="00005216"/>
    <w:rsid w:val="00005DE7"/>
    <w:rsid w:val="0000652B"/>
    <w:rsid w:val="00007195"/>
    <w:rsid w:val="000128ED"/>
    <w:rsid w:val="00014420"/>
    <w:rsid w:val="00016F76"/>
    <w:rsid w:val="00017357"/>
    <w:rsid w:val="0002001B"/>
    <w:rsid w:val="0002033F"/>
    <w:rsid w:val="00021061"/>
    <w:rsid w:val="00021B3C"/>
    <w:rsid w:val="00023185"/>
    <w:rsid w:val="00023A17"/>
    <w:rsid w:val="000240AA"/>
    <w:rsid w:val="000248E3"/>
    <w:rsid w:val="00024BB7"/>
    <w:rsid w:val="00025245"/>
    <w:rsid w:val="00026352"/>
    <w:rsid w:val="00026803"/>
    <w:rsid w:val="000279C4"/>
    <w:rsid w:val="00030EA0"/>
    <w:rsid w:val="000322FF"/>
    <w:rsid w:val="000338ED"/>
    <w:rsid w:val="00036EF2"/>
    <w:rsid w:val="00040342"/>
    <w:rsid w:val="00040A52"/>
    <w:rsid w:val="0004145B"/>
    <w:rsid w:val="00041FD6"/>
    <w:rsid w:val="00042777"/>
    <w:rsid w:val="0004384A"/>
    <w:rsid w:val="0004486E"/>
    <w:rsid w:val="00045D9A"/>
    <w:rsid w:val="00046748"/>
    <w:rsid w:val="00051D00"/>
    <w:rsid w:val="00051E46"/>
    <w:rsid w:val="00053517"/>
    <w:rsid w:val="00054745"/>
    <w:rsid w:val="00054CD3"/>
    <w:rsid w:val="000557EF"/>
    <w:rsid w:val="0005783E"/>
    <w:rsid w:val="00057F4A"/>
    <w:rsid w:val="000602C9"/>
    <w:rsid w:val="00060BAA"/>
    <w:rsid w:val="00061130"/>
    <w:rsid w:val="00061781"/>
    <w:rsid w:val="00062A9C"/>
    <w:rsid w:val="00063804"/>
    <w:rsid w:val="0006424F"/>
    <w:rsid w:val="00065FE9"/>
    <w:rsid w:val="00067465"/>
    <w:rsid w:val="00070606"/>
    <w:rsid w:val="0007172F"/>
    <w:rsid w:val="0007174B"/>
    <w:rsid w:val="0007195C"/>
    <w:rsid w:val="00071E2A"/>
    <w:rsid w:val="00073BDD"/>
    <w:rsid w:val="00074D1A"/>
    <w:rsid w:val="00077DB0"/>
    <w:rsid w:val="000806D0"/>
    <w:rsid w:val="00081BFF"/>
    <w:rsid w:val="00081DD9"/>
    <w:rsid w:val="0008245E"/>
    <w:rsid w:val="00084FE5"/>
    <w:rsid w:val="0008515B"/>
    <w:rsid w:val="00085C47"/>
    <w:rsid w:val="00085D6E"/>
    <w:rsid w:val="0008643A"/>
    <w:rsid w:val="000864A9"/>
    <w:rsid w:val="0008768C"/>
    <w:rsid w:val="00087ACF"/>
    <w:rsid w:val="00087B75"/>
    <w:rsid w:val="00090EBE"/>
    <w:rsid w:val="00091688"/>
    <w:rsid w:val="000922FA"/>
    <w:rsid w:val="000955D9"/>
    <w:rsid w:val="0009720C"/>
    <w:rsid w:val="00097B68"/>
    <w:rsid w:val="000A0BDA"/>
    <w:rsid w:val="000A0C2B"/>
    <w:rsid w:val="000A10DF"/>
    <w:rsid w:val="000A10EA"/>
    <w:rsid w:val="000A3BB2"/>
    <w:rsid w:val="000A4D50"/>
    <w:rsid w:val="000A546B"/>
    <w:rsid w:val="000A572C"/>
    <w:rsid w:val="000A6713"/>
    <w:rsid w:val="000A6D7B"/>
    <w:rsid w:val="000A7ABC"/>
    <w:rsid w:val="000B0348"/>
    <w:rsid w:val="000B1F46"/>
    <w:rsid w:val="000B3C1C"/>
    <w:rsid w:val="000B55F5"/>
    <w:rsid w:val="000B5CD8"/>
    <w:rsid w:val="000B64E7"/>
    <w:rsid w:val="000C06B8"/>
    <w:rsid w:val="000C11F3"/>
    <w:rsid w:val="000C2921"/>
    <w:rsid w:val="000C333A"/>
    <w:rsid w:val="000C3498"/>
    <w:rsid w:val="000C3F75"/>
    <w:rsid w:val="000C461B"/>
    <w:rsid w:val="000C4BFE"/>
    <w:rsid w:val="000C5E3A"/>
    <w:rsid w:val="000D0E68"/>
    <w:rsid w:val="000D18E9"/>
    <w:rsid w:val="000D69E7"/>
    <w:rsid w:val="000D7E2B"/>
    <w:rsid w:val="000D7EA3"/>
    <w:rsid w:val="000E14D0"/>
    <w:rsid w:val="000E2591"/>
    <w:rsid w:val="000E27B2"/>
    <w:rsid w:val="000E2A11"/>
    <w:rsid w:val="000E3607"/>
    <w:rsid w:val="000E49CD"/>
    <w:rsid w:val="000E563C"/>
    <w:rsid w:val="000E6840"/>
    <w:rsid w:val="000E7AE3"/>
    <w:rsid w:val="000F18AB"/>
    <w:rsid w:val="000F1DF8"/>
    <w:rsid w:val="000F226D"/>
    <w:rsid w:val="000F382F"/>
    <w:rsid w:val="000F3CB2"/>
    <w:rsid w:val="000F48DC"/>
    <w:rsid w:val="000F5413"/>
    <w:rsid w:val="000F5632"/>
    <w:rsid w:val="000F5D8E"/>
    <w:rsid w:val="000F6999"/>
    <w:rsid w:val="00101FA5"/>
    <w:rsid w:val="001023AD"/>
    <w:rsid w:val="00102FA4"/>
    <w:rsid w:val="00103C0B"/>
    <w:rsid w:val="001053F1"/>
    <w:rsid w:val="00110755"/>
    <w:rsid w:val="00110F40"/>
    <w:rsid w:val="001127D0"/>
    <w:rsid w:val="00113A51"/>
    <w:rsid w:val="00113B3A"/>
    <w:rsid w:val="00114A43"/>
    <w:rsid w:val="001151A2"/>
    <w:rsid w:val="001165A0"/>
    <w:rsid w:val="00116CD4"/>
    <w:rsid w:val="00117237"/>
    <w:rsid w:val="001172F3"/>
    <w:rsid w:val="0011768F"/>
    <w:rsid w:val="001176B5"/>
    <w:rsid w:val="00120574"/>
    <w:rsid w:val="001213BD"/>
    <w:rsid w:val="00121807"/>
    <w:rsid w:val="001233FD"/>
    <w:rsid w:val="001246A5"/>
    <w:rsid w:val="00124B7F"/>
    <w:rsid w:val="00127B64"/>
    <w:rsid w:val="00130086"/>
    <w:rsid w:val="0013243E"/>
    <w:rsid w:val="00133816"/>
    <w:rsid w:val="00133F30"/>
    <w:rsid w:val="001368B5"/>
    <w:rsid w:val="001407E1"/>
    <w:rsid w:val="001413EF"/>
    <w:rsid w:val="00141963"/>
    <w:rsid w:val="00141D1C"/>
    <w:rsid w:val="001444F4"/>
    <w:rsid w:val="00146AD5"/>
    <w:rsid w:val="00147D3B"/>
    <w:rsid w:val="00147FDC"/>
    <w:rsid w:val="001504B7"/>
    <w:rsid w:val="00150E02"/>
    <w:rsid w:val="001515DD"/>
    <w:rsid w:val="00151D12"/>
    <w:rsid w:val="0015310F"/>
    <w:rsid w:val="00153363"/>
    <w:rsid w:val="00157751"/>
    <w:rsid w:val="001636C5"/>
    <w:rsid w:val="00164443"/>
    <w:rsid w:val="00164821"/>
    <w:rsid w:val="0016650E"/>
    <w:rsid w:val="001668B3"/>
    <w:rsid w:val="00167E4C"/>
    <w:rsid w:val="00167F52"/>
    <w:rsid w:val="001700E0"/>
    <w:rsid w:val="00170EA2"/>
    <w:rsid w:val="00173CBA"/>
    <w:rsid w:val="001750DA"/>
    <w:rsid w:val="0017774C"/>
    <w:rsid w:val="00182381"/>
    <w:rsid w:val="00182EDF"/>
    <w:rsid w:val="00185AE0"/>
    <w:rsid w:val="001863BC"/>
    <w:rsid w:val="00186A8F"/>
    <w:rsid w:val="0018717C"/>
    <w:rsid w:val="0018755F"/>
    <w:rsid w:val="00187B97"/>
    <w:rsid w:val="001905B3"/>
    <w:rsid w:val="00191981"/>
    <w:rsid w:val="0019302F"/>
    <w:rsid w:val="00194865"/>
    <w:rsid w:val="00195323"/>
    <w:rsid w:val="001956A1"/>
    <w:rsid w:val="001958FF"/>
    <w:rsid w:val="00196938"/>
    <w:rsid w:val="001972BE"/>
    <w:rsid w:val="001A1F61"/>
    <w:rsid w:val="001A33F4"/>
    <w:rsid w:val="001A3EA7"/>
    <w:rsid w:val="001A6610"/>
    <w:rsid w:val="001B0D12"/>
    <w:rsid w:val="001B40A9"/>
    <w:rsid w:val="001B4BD4"/>
    <w:rsid w:val="001B4CF7"/>
    <w:rsid w:val="001B6521"/>
    <w:rsid w:val="001B750E"/>
    <w:rsid w:val="001B7B27"/>
    <w:rsid w:val="001C22BF"/>
    <w:rsid w:val="001C388F"/>
    <w:rsid w:val="001C3C62"/>
    <w:rsid w:val="001C3EC1"/>
    <w:rsid w:val="001C4DE0"/>
    <w:rsid w:val="001C5D6D"/>
    <w:rsid w:val="001C5DEC"/>
    <w:rsid w:val="001C6462"/>
    <w:rsid w:val="001C7129"/>
    <w:rsid w:val="001C7B9A"/>
    <w:rsid w:val="001D08A3"/>
    <w:rsid w:val="001D1DE9"/>
    <w:rsid w:val="001D26AC"/>
    <w:rsid w:val="001D2AE1"/>
    <w:rsid w:val="001D3EBB"/>
    <w:rsid w:val="001D54E9"/>
    <w:rsid w:val="001D56FF"/>
    <w:rsid w:val="001D579D"/>
    <w:rsid w:val="001D636F"/>
    <w:rsid w:val="001E04EA"/>
    <w:rsid w:val="001E0843"/>
    <w:rsid w:val="001E1092"/>
    <w:rsid w:val="001E541D"/>
    <w:rsid w:val="001E5614"/>
    <w:rsid w:val="001E5FCE"/>
    <w:rsid w:val="001E626E"/>
    <w:rsid w:val="001E746D"/>
    <w:rsid w:val="001E7679"/>
    <w:rsid w:val="001F0B00"/>
    <w:rsid w:val="001F0DBC"/>
    <w:rsid w:val="001F0FC4"/>
    <w:rsid w:val="001F19C1"/>
    <w:rsid w:val="001F2F5D"/>
    <w:rsid w:val="001F334B"/>
    <w:rsid w:val="001F4BEC"/>
    <w:rsid w:val="001F76F3"/>
    <w:rsid w:val="001F78F0"/>
    <w:rsid w:val="002016F5"/>
    <w:rsid w:val="00202BEF"/>
    <w:rsid w:val="00203857"/>
    <w:rsid w:val="002059C8"/>
    <w:rsid w:val="00205C3F"/>
    <w:rsid w:val="00206D71"/>
    <w:rsid w:val="00207C76"/>
    <w:rsid w:val="0021168A"/>
    <w:rsid w:val="00213B72"/>
    <w:rsid w:val="00213CB0"/>
    <w:rsid w:val="00214440"/>
    <w:rsid w:val="00214704"/>
    <w:rsid w:val="002147DD"/>
    <w:rsid w:val="00215E63"/>
    <w:rsid w:val="00216160"/>
    <w:rsid w:val="002170C2"/>
    <w:rsid w:val="00220C24"/>
    <w:rsid w:val="00221D98"/>
    <w:rsid w:val="00224599"/>
    <w:rsid w:val="00224FE5"/>
    <w:rsid w:val="00226704"/>
    <w:rsid w:val="00226FA5"/>
    <w:rsid w:val="002270FA"/>
    <w:rsid w:val="00227856"/>
    <w:rsid w:val="00230AB4"/>
    <w:rsid w:val="002312AC"/>
    <w:rsid w:val="002340B4"/>
    <w:rsid w:val="00234AEE"/>
    <w:rsid w:val="0023667D"/>
    <w:rsid w:val="00237573"/>
    <w:rsid w:val="0023765D"/>
    <w:rsid w:val="00237B75"/>
    <w:rsid w:val="00240133"/>
    <w:rsid w:val="00240C69"/>
    <w:rsid w:val="00240DC8"/>
    <w:rsid w:val="00242C97"/>
    <w:rsid w:val="00243177"/>
    <w:rsid w:val="0024387A"/>
    <w:rsid w:val="00244E7B"/>
    <w:rsid w:val="00245111"/>
    <w:rsid w:val="002453A7"/>
    <w:rsid w:val="00245703"/>
    <w:rsid w:val="0024611E"/>
    <w:rsid w:val="002463E6"/>
    <w:rsid w:val="0024792F"/>
    <w:rsid w:val="00247F4A"/>
    <w:rsid w:val="002505B0"/>
    <w:rsid w:val="00250CDF"/>
    <w:rsid w:val="00252AF4"/>
    <w:rsid w:val="00253C3B"/>
    <w:rsid w:val="0025571E"/>
    <w:rsid w:val="00256E32"/>
    <w:rsid w:val="002573B5"/>
    <w:rsid w:val="00257698"/>
    <w:rsid w:val="00257719"/>
    <w:rsid w:val="00263968"/>
    <w:rsid w:val="00264116"/>
    <w:rsid w:val="00265C9C"/>
    <w:rsid w:val="002660AB"/>
    <w:rsid w:val="002664AD"/>
    <w:rsid w:val="00266777"/>
    <w:rsid w:val="00267963"/>
    <w:rsid w:val="00270DBA"/>
    <w:rsid w:val="0027192E"/>
    <w:rsid w:val="00271953"/>
    <w:rsid w:val="00272402"/>
    <w:rsid w:val="00272AB8"/>
    <w:rsid w:val="00274CC3"/>
    <w:rsid w:val="00274F7C"/>
    <w:rsid w:val="00276AEB"/>
    <w:rsid w:val="002803CB"/>
    <w:rsid w:val="00281842"/>
    <w:rsid w:val="002827F8"/>
    <w:rsid w:val="002828B6"/>
    <w:rsid w:val="00282C70"/>
    <w:rsid w:val="0028377A"/>
    <w:rsid w:val="00283985"/>
    <w:rsid w:val="00284C33"/>
    <w:rsid w:val="00285343"/>
    <w:rsid w:val="00285790"/>
    <w:rsid w:val="00285C0D"/>
    <w:rsid w:val="00285EEB"/>
    <w:rsid w:val="00286486"/>
    <w:rsid w:val="002901D9"/>
    <w:rsid w:val="002906A6"/>
    <w:rsid w:val="002933EA"/>
    <w:rsid w:val="00294110"/>
    <w:rsid w:val="00295AFB"/>
    <w:rsid w:val="002A0794"/>
    <w:rsid w:val="002A17AF"/>
    <w:rsid w:val="002A2295"/>
    <w:rsid w:val="002A2686"/>
    <w:rsid w:val="002A2CC3"/>
    <w:rsid w:val="002A2F29"/>
    <w:rsid w:val="002A3A52"/>
    <w:rsid w:val="002A4BC3"/>
    <w:rsid w:val="002A58E4"/>
    <w:rsid w:val="002A79DE"/>
    <w:rsid w:val="002B1393"/>
    <w:rsid w:val="002B3F70"/>
    <w:rsid w:val="002B5B92"/>
    <w:rsid w:val="002B5DFF"/>
    <w:rsid w:val="002C0D13"/>
    <w:rsid w:val="002C3AE6"/>
    <w:rsid w:val="002C4269"/>
    <w:rsid w:val="002C643A"/>
    <w:rsid w:val="002D05E7"/>
    <w:rsid w:val="002D06DE"/>
    <w:rsid w:val="002D17A3"/>
    <w:rsid w:val="002D1998"/>
    <w:rsid w:val="002D1EE0"/>
    <w:rsid w:val="002D352F"/>
    <w:rsid w:val="002D3702"/>
    <w:rsid w:val="002D44A4"/>
    <w:rsid w:val="002D496E"/>
    <w:rsid w:val="002D4A34"/>
    <w:rsid w:val="002D4CDF"/>
    <w:rsid w:val="002D4EBD"/>
    <w:rsid w:val="002D5961"/>
    <w:rsid w:val="002D5D58"/>
    <w:rsid w:val="002D6A38"/>
    <w:rsid w:val="002E115C"/>
    <w:rsid w:val="002E19DC"/>
    <w:rsid w:val="002E1F69"/>
    <w:rsid w:val="002E277D"/>
    <w:rsid w:val="002E4FF6"/>
    <w:rsid w:val="002E584A"/>
    <w:rsid w:val="002E6265"/>
    <w:rsid w:val="002E74F6"/>
    <w:rsid w:val="002E7F16"/>
    <w:rsid w:val="002F1B6D"/>
    <w:rsid w:val="002F1DEF"/>
    <w:rsid w:val="002F2011"/>
    <w:rsid w:val="002F215A"/>
    <w:rsid w:val="002F4076"/>
    <w:rsid w:val="002F4EC3"/>
    <w:rsid w:val="002F52AD"/>
    <w:rsid w:val="002F6342"/>
    <w:rsid w:val="002F7E06"/>
    <w:rsid w:val="00303174"/>
    <w:rsid w:val="00304209"/>
    <w:rsid w:val="003057B6"/>
    <w:rsid w:val="003060F5"/>
    <w:rsid w:val="00306E23"/>
    <w:rsid w:val="00310C93"/>
    <w:rsid w:val="00311A84"/>
    <w:rsid w:val="003124C5"/>
    <w:rsid w:val="0031327F"/>
    <w:rsid w:val="0031495B"/>
    <w:rsid w:val="003153C3"/>
    <w:rsid w:val="0031723D"/>
    <w:rsid w:val="00317519"/>
    <w:rsid w:val="00320ACA"/>
    <w:rsid w:val="00320D35"/>
    <w:rsid w:val="00320DEA"/>
    <w:rsid w:val="00322420"/>
    <w:rsid w:val="003246B1"/>
    <w:rsid w:val="00324A06"/>
    <w:rsid w:val="00324A11"/>
    <w:rsid w:val="00324FB6"/>
    <w:rsid w:val="00326EF2"/>
    <w:rsid w:val="00330689"/>
    <w:rsid w:val="00330741"/>
    <w:rsid w:val="00333EF5"/>
    <w:rsid w:val="00334CD5"/>
    <w:rsid w:val="00337822"/>
    <w:rsid w:val="00341A60"/>
    <w:rsid w:val="003435D2"/>
    <w:rsid w:val="00344129"/>
    <w:rsid w:val="003456F3"/>
    <w:rsid w:val="003457FA"/>
    <w:rsid w:val="003477F0"/>
    <w:rsid w:val="00350D31"/>
    <w:rsid w:val="003514F8"/>
    <w:rsid w:val="00352103"/>
    <w:rsid w:val="003524A9"/>
    <w:rsid w:val="0035271A"/>
    <w:rsid w:val="00352B8A"/>
    <w:rsid w:val="003558C5"/>
    <w:rsid w:val="0035614A"/>
    <w:rsid w:val="0035659D"/>
    <w:rsid w:val="0036000A"/>
    <w:rsid w:val="003606E3"/>
    <w:rsid w:val="00363C66"/>
    <w:rsid w:val="00363DD0"/>
    <w:rsid w:val="0036471F"/>
    <w:rsid w:val="00364B05"/>
    <w:rsid w:val="00365611"/>
    <w:rsid w:val="00365753"/>
    <w:rsid w:val="00366535"/>
    <w:rsid w:val="00366792"/>
    <w:rsid w:val="00366D7A"/>
    <w:rsid w:val="0036746C"/>
    <w:rsid w:val="00367AE1"/>
    <w:rsid w:val="00367B2C"/>
    <w:rsid w:val="00371728"/>
    <w:rsid w:val="003738AE"/>
    <w:rsid w:val="00373F12"/>
    <w:rsid w:val="00374169"/>
    <w:rsid w:val="003762DD"/>
    <w:rsid w:val="003766AC"/>
    <w:rsid w:val="00377429"/>
    <w:rsid w:val="0038098A"/>
    <w:rsid w:val="003810AC"/>
    <w:rsid w:val="003816E1"/>
    <w:rsid w:val="0038192C"/>
    <w:rsid w:val="00381B57"/>
    <w:rsid w:val="003825C0"/>
    <w:rsid w:val="003841D8"/>
    <w:rsid w:val="003852CB"/>
    <w:rsid w:val="00386BD5"/>
    <w:rsid w:val="003900EC"/>
    <w:rsid w:val="00390606"/>
    <w:rsid w:val="00391504"/>
    <w:rsid w:val="0039187B"/>
    <w:rsid w:val="00392A76"/>
    <w:rsid w:val="00393010"/>
    <w:rsid w:val="0039316D"/>
    <w:rsid w:val="00393D0C"/>
    <w:rsid w:val="0039514D"/>
    <w:rsid w:val="00395B9B"/>
    <w:rsid w:val="0039637C"/>
    <w:rsid w:val="00396B4A"/>
    <w:rsid w:val="003977CE"/>
    <w:rsid w:val="003A03EA"/>
    <w:rsid w:val="003A14CF"/>
    <w:rsid w:val="003A1D7D"/>
    <w:rsid w:val="003A22A4"/>
    <w:rsid w:val="003A2314"/>
    <w:rsid w:val="003A28A9"/>
    <w:rsid w:val="003A34FE"/>
    <w:rsid w:val="003A3839"/>
    <w:rsid w:val="003A3ABF"/>
    <w:rsid w:val="003A40C3"/>
    <w:rsid w:val="003A5909"/>
    <w:rsid w:val="003B14B5"/>
    <w:rsid w:val="003B1CA9"/>
    <w:rsid w:val="003B2C26"/>
    <w:rsid w:val="003B2C97"/>
    <w:rsid w:val="003B315A"/>
    <w:rsid w:val="003B4783"/>
    <w:rsid w:val="003B5B1B"/>
    <w:rsid w:val="003B66F3"/>
    <w:rsid w:val="003B6911"/>
    <w:rsid w:val="003B7612"/>
    <w:rsid w:val="003B7EDF"/>
    <w:rsid w:val="003C0023"/>
    <w:rsid w:val="003C0B1D"/>
    <w:rsid w:val="003C103C"/>
    <w:rsid w:val="003C168F"/>
    <w:rsid w:val="003C2CD1"/>
    <w:rsid w:val="003C382E"/>
    <w:rsid w:val="003C4606"/>
    <w:rsid w:val="003C4B08"/>
    <w:rsid w:val="003C66AB"/>
    <w:rsid w:val="003C6D08"/>
    <w:rsid w:val="003D0B1F"/>
    <w:rsid w:val="003D27A4"/>
    <w:rsid w:val="003D35D8"/>
    <w:rsid w:val="003D41F8"/>
    <w:rsid w:val="003D4579"/>
    <w:rsid w:val="003D463E"/>
    <w:rsid w:val="003D4B19"/>
    <w:rsid w:val="003D59D4"/>
    <w:rsid w:val="003D5D2B"/>
    <w:rsid w:val="003D715F"/>
    <w:rsid w:val="003E0728"/>
    <w:rsid w:val="003E23C5"/>
    <w:rsid w:val="003E2948"/>
    <w:rsid w:val="003E3970"/>
    <w:rsid w:val="003E3A84"/>
    <w:rsid w:val="003E3B14"/>
    <w:rsid w:val="003E44A0"/>
    <w:rsid w:val="003E4D89"/>
    <w:rsid w:val="003E5C26"/>
    <w:rsid w:val="003E60CD"/>
    <w:rsid w:val="003E6481"/>
    <w:rsid w:val="003E6955"/>
    <w:rsid w:val="003E7895"/>
    <w:rsid w:val="003F0291"/>
    <w:rsid w:val="003F0C82"/>
    <w:rsid w:val="003F1964"/>
    <w:rsid w:val="003F19FF"/>
    <w:rsid w:val="003F3920"/>
    <w:rsid w:val="003F5076"/>
    <w:rsid w:val="003F5653"/>
    <w:rsid w:val="004015B7"/>
    <w:rsid w:val="00401C66"/>
    <w:rsid w:val="00401E42"/>
    <w:rsid w:val="0040232B"/>
    <w:rsid w:val="004038B9"/>
    <w:rsid w:val="00404C9E"/>
    <w:rsid w:val="00405565"/>
    <w:rsid w:val="00405E5E"/>
    <w:rsid w:val="00406356"/>
    <w:rsid w:val="00410D47"/>
    <w:rsid w:val="004126CC"/>
    <w:rsid w:val="004132DF"/>
    <w:rsid w:val="004149CF"/>
    <w:rsid w:val="00414E16"/>
    <w:rsid w:val="00414EDB"/>
    <w:rsid w:val="00416AAA"/>
    <w:rsid w:val="00416ADF"/>
    <w:rsid w:val="00417E79"/>
    <w:rsid w:val="00422530"/>
    <w:rsid w:val="0042257F"/>
    <w:rsid w:val="00423B6C"/>
    <w:rsid w:val="00423F81"/>
    <w:rsid w:val="0042427A"/>
    <w:rsid w:val="00424D24"/>
    <w:rsid w:val="00424F90"/>
    <w:rsid w:val="00425C73"/>
    <w:rsid w:val="00425D22"/>
    <w:rsid w:val="004273B0"/>
    <w:rsid w:val="00427EA6"/>
    <w:rsid w:val="00430173"/>
    <w:rsid w:val="00430EED"/>
    <w:rsid w:val="00431CFA"/>
    <w:rsid w:val="0043247D"/>
    <w:rsid w:val="00434828"/>
    <w:rsid w:val="004355C7"/>
    <w:rsid w:val="004358FF"/>
    <w:rsid w:val="00435E21"/>
    <w:rsid w:val="00437297"/>
    <w:rsid w:val="004375BD"/>
    <w:rsid w:val="00437907"/>
    <w:rsid w:val="004412A6"/>
    <w:rsid w:val="00443105"/>
    <w:rsid w:val="004431BE"/>
    <w:rsid w:val="00443240"/>
    <w:rsid w:val="00443B51"/>
    <w:rsid w:val="00444423"/>
    <w:rsid w:val="00444F81"/>
    <w:rsid w:val="0044630E"/>
    <w:rsid w:val="00446C88"/>
    <w:rsid w:val="00446CE8"/>
    <w:rsid w:val="00447FBF"/>
    <w:rsid w:val="0045034B"/>
    <w:rsid w:val="00451391"/>
    <w:rsid w:val="004517A6"/>
    <w:rsid w:val="00453095"/>
    <w:rsid w:val="0045374E"/>
    <w:rsid w:val="00454110"/>
    <w:rsid w:val="00454DDF"/>
    <w:rsid w:val="004553C1"/>
    <w:rsid w:val="004569FE"/>
    <w:rsid w:val="004573F4"/>
    <w:rsid w:val="00457AC4"/>
    <w:rsid w:val="00461A4C"/>
    <w:rsid w:val="004625D7"/>
    <w:rsid w:val="004647B4"/>
    <w:rsid w:val="00464ED7"/>
    <w:rsid w:val="00466757"/>
    <w:rsid w:val="00466FEE"/>
    <w:rsid w:val="00466FF7"/>
    <w:rsid w:val="0046717B"/>
    <w:rsid w:val="00467252"/>
    <w:rsid w:val="00467411"/>
    <w:rsid w:val="0046797E"/>
    <w:rsid w:val="00470C4E"/>
    <w:rsid w:val="00472FCF"/>
    <w:rsid w:val="00473799"/>
    <w:rsid w:val="00473B14"/>
    <w:rsid w:val="00473BC6"/>
    <w:rsid w:val="004741E3"/>
    <w:rsid w:val="004742F7"/>
    <w:rsid w:val="00474629"/>
    <w:rsid w:val="0047571C"/>
    <w:rsid w:val="0047618C"/>
    <w:rsid w:val="00481447"/>
    <w:rsid w:val="00481814"/>
    <w:rsid w:val="00482693"/>
    <w:rsid w:val="004834E0"/>
    <w:rsid w:val="00483C1F"/>
    <w:rsid w:val="0048427A"/>
    <w:rsid w:val="00487E43"/>
    <w:rsid w:val="00490C88"/>
    <w:rsid w:val="004910B1"/>
    <w:rsid w:val="004924D0"/>
    <w:rsid w:val="00493E16"/>
    <w:rsid w:val="00494BE7"/>
    <w:rsid w:val="00496176"/>
    <w:rsid w:val="00497BBA"/>
    <w:rsid w:val="004A0CF0"/>
    <w:rsid w:val="004A0D30"/>
    <w:rsid w:val="004A0E2D"/>
    <w:rsid w:val="004A117D"/>
    <w:rsid w:val="004A21E7"/>
    <w:rsid w:val="004A26B5"/>
    <w:rsid w:val="004A2D12"/>
    <w:rsid w:val="004A57AE"/>
    <w:rsid w:val="004A5886"/>
    <w:rsid w:val="004A5FA0"/>
    <w:rsid w:val="004A6410"/>
    <w:rsid w:val="004A6C40"/>
    <w:rsid w:val="004A7F76"/>
    <w:rsid w:val="004A7F7D"/>
    <w:rsid w:val="004B11F3"/>
    <w:rsid w:val="004B1798"/>
    <w:rsid w:val="004B1CA9"/>
    <w:rsid w:val="004B3AE4"/>
    <w:rsid w:val="004B4F82"/>
    <w:rsid w:val="004B59E8"/>
    <w:rsid w:val="004B60A3"/>
    <w:rsid w:val="004B777D"/>
    <w:rsid w:val="004B795F"/>
    <w:rsid w:val="004C039A"/>
    <w:rsid w:val="004C13B5"/>
    <w:rsid w:val="004C1529"/>
    <w:rsid w:val="004C3A29"/>
    <w:rsid w:val="004C5B91"/>
    <w:rsid w:val="004C69DB"/>
    <w:rsid w:val="004C6DE6"/>
    <w:rsid w:val="004C7A24"/>
    <w:rsid w:val="004D04E6"/>
    <w:rsid w:val="004D150E"/>
    <w:rsid w:val="004D1C2B"/>
    <w:rsid w:val="004D26E4"/>
    <w:rsid w:val="004D3C70"/>
    <w:rsid w:val="004D523C"/>
    <w:rsid w:val="004D52FE"/>
    <w:rsid w:val="004D53CC"/>
    <w:rsid w:val="004D7978"/>
    <w:rsid w:val="004E3F78"/>
    <w:rsid w:val="004E5E95"/>
    <w:rsid w:val="004E7AA9"/>
    <w:rsid w:val="004E7E60"/>
    <w:rsid w:val="004F2038"/>
    <w:rsid w:val="004F3ED7"/>
    <w:rsid w:val="004F3F02"/>
    <w:rsid w:val="004F44BC"/>
    <w:rsid w:val="004F5115"/>
    <w:rsid w:val="004F6294"/>
    <w:rsid w:val="0050001B"/>
    <w:rsid w:val="00500E24"/>
    <w:rsid w:val="0050127C"/>
    <w:rsid w:val="00501A63"/>
    <w:rsid w:val="005020C9"/>
    <w:rsid w:val="005025B3"/>
    <w:rsid w:val="00502731"/>
    <w:rsid w:val="005027EF"/>
    <w:rsid w:val="00503E74"/>
    <w:rsid w:val="0050407A"/>
    <w:rsid w:val="00504183"/>
    <w:rsid w:val="00504978"/>
    <w:rsid w:val="00504B38"/>
    <w:rsid w:val="00505220"/>
    <w:rsid w:val="00505C84"/>
    <w:rsid w:val="005060FF"/>
    <w:rsid w:val="00506B71"/>
    <w:rsid w:val="00506BB4"/>
    <w:rsid w:val="0051084B"/>
    <w:rsid w:val="005108A7"/>
    <w:rsid w:val="00511688"/>
    <w:rsid w:val="00511A0A"/>
    <w:rsid w:val="00511AF0"/>
    <w:rsid w:val="00512C94"/>
    <w:rsid w:val="00514242"/>
    <w:rsid w:val="00514504"/>
    <w:rsid w:val="00514EB0"/>
    <w:rsid w:val="00515A7E"/>
    <w:rsid w:val="0051701B"/>
    <w:rsid w:val="00517AE3"/>
    <w:rsid w:val="00517D72"/>
    <w:rsid w:val="00521CFE"/>
    <w:rsid w:val="0052332E"/>
    <w:rsid w:val="00525704"/>
    <w:rsid w:val="005266A4"/>
    <w:rsid w:val="00527C70"/>
    <w:rsid w:val="0053022C"/>
    <w:rsid w:val="005319AC"/>
    <w:rsid w:val="005322FD"/>
    <w:rsid w:val="00532E0B"/>
    <w:rsid w:val="00533FD6"/>
    <w:rsid w:val="00533FF9"/>
    <w:rsid w:val="0053690A"/>
    <w:rsid w:val="00537AB8"/>
    <w:rsid w:val="0054130D"/>
    <w:rsid w:val="005418F0"/>
    <w:rsid w:val="00541A49"/>
    <w:rsid w:val="00542672"/>
    <w:rsid w:val="00543438"/>
    <w:rsid w:val="00543E6D"/>
    <w:rsid w:val="005443F5"/>
    <w:rsid w:val="00546538"/>
    <w:rsid w:val="005472B5"/>
    <w:rsid w:val="00547E71"/>
    <w:rsid w:val="00554461"/>
    <w:rsid w:val="005553A9"/>
    <w:rsid w:val="005571D7"/>
    <w:rsid w:val="00560F74"/>
    <w:rsid w:val="005610EF"/>
    <w:rsid w:val="00562455"/>
    <w:rsid w:val="00565ED3"/>
    <w:rsid w:val="00565EEB"/>
    <w:rsid w:val="0057352A"/>
    <w:rsid w:val="00576049"/>
    <w:rsid w:val="005769CC"/>
    <w:rsid w:val="005771C4"/>
    <w:rsid w:val="00577C91"/>
    <w:rsid w:val="00582F24"/>
    <w:rsid w:val="0058304E"/>
    <w:rsid w:val="005833A2"/>
    <w:rsid w:val="00583909"/>
    <w:rsid w:val="0058449D"/>
    <w:rsid w:val="0058521C"/>
    <w:rsid w:val="00587ECE"/>
    <w:rsid w:val="005917F3"/>
    <w:rsid w:val="00591827"/>
    <w:rsid w:val="005931EE"/>
    <w:rsid w:val="0059331E"/>
    <w:rsid w:val="00593688"/>
    <w:rsid w:val="00594A60"/>
    <w:rsid w:val="005960F4"/>
    <w:rsid w:val="00597D05"/>
    <w:rsid w:val="005A0147"/>
    <w:rsid w:val="005A0C9E"/>
    <w:rsid w:val="005A1D4E"/>
    <w:rsid w:val="005A2621"/>
    <w:rsid w:val="005A3CB7"/>
    <w:rsid w:val="005A5068"/>
    <w:rsid w:val="005A6127"/>
    <w:rsid w:val="005B0459"/>
    <w:rsid w:val="005B242B"/>
    <w:rsid w:val="005B2F7C"/>
    <w:rsid w:val="005B3BD3"/>
    <w:rsid w:val="005B3F4C"/>
    <w:rsid w:val="005B41EB"/>
    <w:rsid w:val="005B4464"/>
    <w:rsid w:val="005B5FC3"/>
    <w:rsid w:val="005B6877"/>
    <w:rsid w:val="005B6A60"/>
    <w:rsid w:val="005B6C3F"/>
    <w:rsid w:val="005C1BBE"/>
    <w:rsid w:val="005C2B33"/>
    <w:rsid w:val="005C2D67"/>
    <w:rsid w:val="005C33B7"/>
    <w:rsid w:val="005C3826"/>
    <w:rsid w:val="005C3991"/>
    <w:rsid w:val="005C3EC2"/>
    <w:rsid w:val="005C4127"/>
    <w:rsid w:val="005C54B1"/>
    <w:rsid w:val="005C58BC"/>
    <w:rsid w:val="005C6E00"/>
    <w:rsid w:val="005D010C"/>
    <w:rsid w:val="005D08AE"/>
    <w:rsid w:val="005D241E"/>
    <w:rsid w:val="005D28EC"/>
    <w:rsid w:val="005D54BA"/>
    <w:rsid w:val="005D5AA0"/>
    <w:rsid w:val="005D6107"/>
    <w:rsid w:val="005D75EA"/>
    <w:rsid w:val="005E0BEC"/>
    <w:rsid w:val="005E193A"/>
    <w:rsid w:val="005E2B0B"/>
    <w:rsid w:val="005E40D5"/>
    <w:rsid w:val="005E54C2"/>
    <w:rsid w:val="005E6529"/>
    <w:rsid w:val="005E6FAC"/>
    <w:rsid w:val="005E7AF4"/>
    <w:rsid w:val="005E7E84"/>
    <w:rsid w:val="005F01D2"/>
    <w:rsid w:val="005F02DF"/>
    <w:rsid w:val="005F2BF8"/>
    <w:rsid w:val="005F3728"/>
    <w:rsid w:val="005F399A"/>
    <w:rsid w:val="005F4155"/>
    <w:rsid w:val="005F4C88"/>
    <w:rsid w:val="005F4F8F"/>
    <w:rsid w:val="005F5442"/>
    <w:rsid w:val="005F6F85"/>
    <w:rsid w:val="005F75EF"/>
    <w:rsid w:val="005F798E"/>
    <w:rsid w:val="005F7CCB"/>
    <w:rsid w:val="005F7E7C"/>
    <w:rsid w:val="006001E0"/>
    <w:rsid w:val="00600AC1"/>
    <w:rsid w:val="0060149B"/>
    <w:rsid w:val="00606184"/>
    <w:rsid w:val="006123C1"/>
    <w:rsid w:val="00612E90"/>
    <w:rsid w:val="0061369A"/>
    <w:rsid w:val="00614C94"/>
    <w:rsid w:val="00615AF0"/>
    <w:rsid w:val="0061609A"/>
    <w:rsid w:val="0061621C"/>
    <w:rsid w:val="00617E23"/>
    <w:rsid w:val="00621E8A"/>
    <w:rsid w:val="00622CA3"/>
    <w:rsid w:val="006238DE"/>
    <w:rsid w:val="00624672"/>
    <w:rsid w:val="0062639E"/>
    <w:rsid w:val="00626F37"/>
    <w:rsid w:val="00626FDC"/>
    <w:rsid w:val="006309F1"/>
    <w:rsid w:val="0063301D"/>
    <w:rsid w:val="00633583"/>
    <w:rsid w:val="00634620"/>
    <w:rsid w:val="006362CF"/>
    <w:rsid w:val="00637799"/>
    <w:rsid w:val="006378DC"/>
    <w:rsid w:val="00637ADA"/>
    <w:rsid w:val="00640377"/>
    <w:rsid w:val="00641507"/>
    <w:rsid w:val="006428D6"/>
    <w:rsid w:val="00642AB3"/>
    <w:rsid w:val="00643AFB"/>
    <w:rsid w:val="006440E9"/>
    <w:rsid w:val="0064536C"/>
    <w:rsid w:val="00645955"/>
    <w:rsid w:val="00645C77"/>
    <w:rsid w:val="00647169"/>
    <w:rsid w:val="00647937"/>
    <w:rsid w:val="00651E12"/>
    <w:rsid w:val="00652466"/>
    <w:rsid w:val="006529D9"/>
    <w:rsid w:val="00655065"/>
    <w:rsid w:val="006556CC"/>
    <w:rsid w:val="00662420"/>
    <w:rsid w:val="00663A13"/>
    <w:rsid w:val="00664679"/>
    <w:rsid w:val="00665417"/>
    <w:rsid w:val="006658E9"/>
    <w:rsid w:val="006663D5"/>
    <w:rsid w:val="0066722D"/>
    <w:rsid w:val="00670557"/>
    <w:rsid w:val="00670F72"/>
    <w:rsid w:val="006721D8"/>
    <w:rsid w:val="0067330F"/>
    <w:rsid w:val="00673C3A"/>
    <w:rsid w:val="00673D21"/>
    <w:rsid w:val="006741DC"/>
    <w:rsid w:val="00674AD6"/>
    <w:rsid w:val="00675A6D"/>
    <w:rsid w:val="00675FF9"/>
    <w:rsid w:val="006763E1"/>
    <w:rsid w:val="006764C9"/>
    <w:rsid w:val="006769C0"/>
    <w:rsid w:val="006802B2"/>
    <w:rsid w:val="00680D85"/>
    <w:rsid w:val="006815EE"/>
    <w:rsid w:val="00681D34"/>
    <w:rsid w:val="00681E9F"/>
    <w:rsid w:val="00684A10"/>
    <w:rsid w:val="006904C0"/>
    <w:rsid w:val="006906E4"/>
    <w:rsid w:val="00691F11"/>
    <w:rsid w:val="00692E42"/>
    <w:rsid w:val="0069463A"/>
    <w:rsid w:val="00694BD6"/>
    <w:rsid w:val="006950F5"/>
    <w:rsid w:val="00696739"/>
    <w:rsid w:val="00696952"/>
    <w:rsid w:val="00697686"/>
    <w:rsid w:val="00697B9E"/>
    <w:rsid w:val="006A006C"/>
    <w:rsid w:val="006A07FF"/>
    <w:rsid w:val="006A193C"/>
    <w:rsid w:val="006A1CE9"/>
    <w:rsid w:val="006A2090"/>
    <w:rsid w:val="006A3049"/>
    <w:rsid w:val="006A3554"/>
    <w:rsid w:val="006A493A"/>
    <w:rsid w:val="006A6140"/>
    <w:rsid w:val="006A7451"/>
    <w:rsid w:val="006A76AD"/>
    <w:rsid w:val="006A77F5"/>
    <w:rsid w:val="006B1D99"/>
    <w:rsid w:val="006B4249"/>
    <w:rsid w:val="006B4962"/>
    <w:rsid w:val="006B64A0"/>
    <w:rsid w:val="006B661F"/>
    <w:rsid w:val="006B67D0"/>
    <w:rsid w:val="006B7493"/>
    <w:rsid w:val="006B75EA"/>
    <w:rsid w:val="006C0563"/>
    <w:rsid w:val="006C0B48"/>
    <w:rsid w:val="006C0B7F"/>
    <w:rsid w:val="006C19AD"/>
    <w:rsid w:val="006C1F0B"/>
    <w:rsid w:val="006C2BD9"/>
    <w:rsid w:val="006C2FE7"/>
    <w:rsid w:val="006C34B6"/>
    <w:rsid w:val="006C5724"/>
    <w:rsid w:val="006C5AE8"/>
    <w:rsid w:val="006C5BE2"/>
    <w:rsid w:val="006C6D9A"/>
    <w:rsid w:val="006C73FF"/>
    <w:rsid w:val="006D0E6F"/>
    <w:rsid w:val="006D0F51"/>
    <w:rsid w:val="006D1C60"/>
    <w:rsid w:val="006D2608"/>
    <w:rsid w:val="006D27B5"/>
    <w:rsid w:val="006D2BBE"/>
    <w:rsid w:val="006D4BD1"/>
    <w:rsid w:val="006D4F29"/>
    <w:rsid w:val="006D562E"/>
    <w:rsid w:val="006D56D8"/>
    <w:rsid w:val="006D5FAE"/>
    <w:rsid w:val="006D6F67"/>
    <w:rsid w:val="006E2887"/>
    <w:rsid w:val="006E3574"/>
    <w:rsid w:val="006E4ADD"/>
    <w:rsid w:val="006E5842"/>
    <w:rsid w:val="006E68E4"/>
    <w:rsid w:val="006F1744"/>
    <w:rsid w:val="006F1B27"/>
    <w:rsid w:val="006F2D92"/>
    <w:rsid w:val="006F3B6E"/>
    <w:rsid w:val="006F41A4"/>
    <w:rsid w:val="006F4508"/>
    <w:rsid w:val="006F4A80"/>
    <w:rsid w:val="006F6F8D"/>
    <w:rsid w:val="007002B7"/>
    <w:rsid w:val="007016A4"/>
    <w:rsid w:val="00701DAA"/>
    <w:rsid w:val="00703F4D"/>
    <w:rsid w:val="00703FA9"/>
    <w:rsid w:val="00704F3B"/>
    <w:rsid w:val="00706B68"/>
    <w:rsid w:val="00706B78"/>
    <w:rsid w:val="0071030B"/>
    <w:rsid w:val="00710BEE"/>
    <w:rsid w:val="00710EC8"/>
    <w:rsid w:val="0071148C"/>
    <w:rsid w:val="007134CA"/>
    <w:rsid w:val="007139A2"/>
    <w:rsid w:val="007139F1"/>
    <w:rsid w:val="00713F8D"/>
    <w:rsid w:val="00714330"/>
    <w:rsid w:val="007143E5"/>
    <w:rsid w:val="00714862"/>
    <w:rsid w:val="00717517"/>
    <w:rsid w:val="007178B3"/>
    <w:rsid w:val="00717C76"/>
    <w:rsid w:val="00717FA2"/>
    <w:rsid w:val="007209B6"/>
    <w:rsid w:val="00722052"/>
    <w:rsid w:val="00722D12"/>
    <w:rsid w:val="007234CD"/>
    <w:rsid w:val="00724A0C"/>
    <w:rsid w:val="007275F1"/>
    <w:rsid w:val="00732A36"/>
    <w:rsid w:val="007333EC"/>
    <w:rsid w:val="007337D3"/>
    <w:rsid w:val="00733A21"/>
    <w:rsid w:val="00734C15"/>
    <w:rsid w:val="00734D13"/>
    <w:rsid w:val="00735ED8"/>
    <w:rsid w:val="007367E8"/>
    <w:rsid w:val="00736CD5"/>
    <w:rsid w:val="00737823"/>
    <w:rsid w:val="0074050A"/>
    <w:rsid w:val="00740532"/>
    <w:rsid w:val="00740879"/>
    <w:rsid w:val="00740B83"/>
    <w:rsid w:val="00741F56"/>
    <w:rsid w:val="00742977"/>
    <w:rsid w:val="007434CB"/>
    <w:rsid w:val="0074429C"/>
    <w:rsid w:val="00744FDA"/>
    <w:rsid w:val="0074576A"/>
    <w:rsid w:val="0074743B"/>
    <w:rsid w:val="00747B13"/>
    <w:rsid w:val="007504A0"/>
    <w:rsid w:val="0075060C"/>
    <w:rsid w:val="00750AB2"/>
    <w:rsid w:val="007510E3"/>
    <w:rsid w:val="007514D8"/>
    <w:rsid w:val="007518A9"/>
    <w:rsid w:val="00751D16"/>
    <w:rsid w:val="00753397"/>
    <w:rsid w:val="00753DC1"/>
    <w:rsid w:val="0075414F"/>
    <w:rsid w:val="00754F84"/>
    <w:rsid w:val="00755191"/>
    <w:rsid w:val="00760D26"/>
    <w:rsid w:val="0076165B"/>
    <w:rsid w:val="00761D78"/>
    <w:rsid w:val="0076226E"/>
    <w:rsid w:val="00763AA8"/>
    <w:rsid w:val="00763ACD"/>
    <w:rsid w:val="00763EC7"/>
    <w:rsid w:val="0076479F"/>
    <w:rsid w:val="00764E08"/>
    <w:rsid w:val="007670FB"/>
    <w:rsid w:val="0076748A"/>
    <w:rsid w:val="007709F5"/>
    <w:rsid w:val="007720C7"/>
    <w:rsid w:val="00772277"/>
    <w:rsid w:val="007724B3"/>
    <w:rsid w:val="00772D59"/>
    <w:rsid w:val="007733E1"/>
    <w:rsid w:val="00773613"/>
    <w:rsid w:val="00774053"/>
    <w:rsid w:val="00776957"/>
    <w:rsid w:val="007771DE"/>
    <w:rsid w:val="007778AF"/>
    <w:rsid w:val="00777A3C"/>
    <w:rsid w:val="00781105"/>
    <w:rsid w:val="007812FA"/>
    <w:rsid w:val="007817F6"/>
    <w:rsid w:val="00781BAA"/>
    <w:rsid w:val="00781E3E"/>
    <w:rsid w:val="00782CB2"/>
    <w:rsid w:val="00784117"/>
    <w:rsid w:val="00786A29"/>
    <w:rsid w:val="00786A4B"/>
    <w:rsid w:val="00790350"/>
    <w:rsid w:val="00790B2B"/>
    <w:rsid w:val="007924EE"/>
    <w:rsid w:val="00793BB7"/>
    <w:rsid w:val="00797316"/>
    <w:rsid w:val="00797EB7"/>
    <w:rsid w:val="007A30C8"/>
    <w:rsid w:val="007A33B6"/>
    <w:rsid w:val="007A45D9"/>
    <w:rsid w:val="007A46AA"/>
    <w:rsid w:val="007A4878"/>
    <w:rsid w:val="007A4D1B"/>
    <w:rsid w:val="007A4F40"/>
    <w:rsid w:val="007A5C3C"/>
    <w:rsid w:val="007A61B6"/>
    <w:rsid w:val="007A71A1"/>
    <w:rsid w:val="007A7379"/>
    <w:rsid w:val="007B1A86"/>
    <w:rsid w:val="007B574E"/>
    <w:rsid w:val="007B61D9"/>
    <w:rsid w:val="007B6CDF"/>
    <w:rsid w:val="007B6D35"/>
    <w:rsid w:val="007B6F81"/>
    <w:rsid w:val="007B7B74"/>
    <w:rsid w:val="007C0797"/>
    <w:rsid w:val="007C0FEE"/>
    <w:rsid w:val="007C16EF"/>
    <w:rsid w:val="007C3374"/>
    <w:rsid w:val="007C3C18"/>
    <w:rsid w:val="007C3F7C"/>
    <w:rsid w:val="007C6504"/>
    <w:rsid w:val="007C66AE"/>
    <w:rsid w:val="007C7575"/>
    <w:rsid w:val="007D00B7"/>
    <w:rsid w:val="007D0F77"/>
    <w:rsid w:val="007D29F9"/>
    <w:rsid w:val="007D5BBF"/>
    <w:rsid w:val="007D5BEE"/>
    <w:rsid w:val="007D73DF"/>
    <w:rsid w:val="007D75BB"/>
    <w:rsid w:val="007E09F3"/>
    <w:rsid w:val="007E18E7"/>
    <w:rsid w:val="007E2090"/>
    <w:rsid w:val="007E320E"/>
    <w:rsid w:val="007E47D6"/>
    <w:rsid w:val="007E5C11"/>
    <w:rsid w:val="007E5F64"/>
    <w:rsid w:val="007E79BA"/>
    <w:rsid w:val="007F1506"/>
    <w:rsid w:val="007F1FA5"/>
    <w:rsid w:val="007F2889"/>
    <w:rsid w:val="007F2DED"/>
    <w:rsid w:val="007F33EB"/>
    <w:rsid w:val="007F4A35"/>
    <w:rsid w:val="007F57C7"/>
    <w:rsid w:val="008003F4"/>
    <w:rsid w:val="0080045A"/>
    <w:rsid w:val="00800D47"/>
    <w:rsid w:val="00801856"/>
    <w:rsid w:val="008018D8"/>
    <w:rsid w:val="00801A2F"/>
    <w:rsid w:val="00803510"/>
    <w:rsid w:val="00805387"/>
    <w:rsid w:val="00805CA7"/>
    <w:rsid w:val="008061B8"/>
    <w:rsid w:val="008071FF"/>
    <w:rsid w:val="0080794F"/>
    <w:rsid w:val="00810EF5"/>
    <w:rsid w:val="00810F1B"/>
    <w:rsid w:val="00812A77"/>
    <w:rsid w:val="00812E92"/>
    <w:rsid w:val="008140F2"/>
    <w:rsid w:val="00814B90"/>
    <w:rsid w:val="00814EDA"/>
    <w:rsid w:val="00815FDA"/>
    <w:rsid w:val="0081601E"/>
    <w:rsid w:val="00816849"/>
    <w:rsid w:val="00816917"/>
    <w:rsid w:val="00816DD9"/>
    <w:rsid w:val="00817266"/>
    <w:rsid w:val="00817A32"/>
    <w:rsid w:val="00817C49"/>
    <w:rsid w:val="008208A0"/>
    <w:rsid w:val="008233D6"/>
    <w:rsid w:val="008234AF"/>
    <w:rsid w:val="00823676"/>
    <w:rsid w:val="00824936"/>
    <w:rsid w:val="00825BA9"/>
    <w:rsid w:val="00826B64"/>
    <w:rsid w:val="00827A35"/>
    <w:rsid w:val="008305ED"/>
    <w:rsid w:val="00830B0D"/>
    <w:rsid w:val="00831EF4"/>
    <w:rsid w:val="008324BA"/>
    <w:rsid w:val="008338D3"/>
    <w:rsid w:val="00836F82"/>
    <w:rsid w:val="00841C7C"/>
    <w:rsid w:val="008432F4"/>
    <w:rsid w:val="00843B67"/>
    <w:rsid w:val="00844781"/>
    <w:rsid w:val="008459E4"/>
    <w:rsid w:val="00846339"/>
    <w:rsid w:val="00847436"/>
    <w:rsid w:val="0084786C"/>
    <w:rsid w:val="00852DF8"/>
    <w:rsid w:val="00854CD4"/>
    <w:rsid w:val="008554BE"/>
    <w:rsid w:val="00857DC9"/>
    <w:rsid w:val="00860AA2"/>
    <w:rsid w:val="00861B54"/>
    <w:rsid w:val="00861BEF"/>
    <w:rsid w:val="00861E0C"/>
    <w:rsid w:val="008621E6"/>
    <w:rsid w:val="008635CD"/>
    <w:rsid w:val="0086432F"/>
    <w:rsid w:val="00866539"/>
    <w:rsid w:val="00870455"/>
    <w:rsid w:val="00871989"/>
    <w:rsid w:val="008733B1"/>
    <w:rsid w:val="008734F8"/>
    <w:rsid w:val="00874D74"/>
    <w:rsid w:val="00874E0F"/>
    <w:rsid w:val="008755A8"/>
    <w:rsid w:val="00875B53"/>
    <w:rsid w:val="0087660A"/>
    <w:rsid w:val="0087737E"/>
    <w:rsid w:val="00877487"/>
    <w:rsid w:val="00877E90"/>
    <w:rsid w:val="00883ACA"/>
    <w:rsid w:val="00886850"/>
    <w:rsid w:val="00886DA5"/>
    <w:rsid w:val="00887E15"/>
    <w:rsid w:val="00890017"/>
    <w:rsid w:val="00892382"/>
    <w:rsid w:val="00892E80"/>
    <w:rsid w:val="00893DB8"/>
    <w:rsid w:val="00894F97"/>
    <w:rsid w:val="00896477"/>
    <w:rsid w:val="00897311"/>
    <w:rsid w:val="008A07F1"/>
    <w:rsid w:val="008A3F48"/>
    <w:rsid w:val="008A484F"/>
    <w:rsid w:val="008A4AC4"/>
    <w:rsid w:val="008A5454"/>
    <w:rsid w:val="008A6250"/>
    <w:rsid w:val="008A67FE"/>
    <w:rsid w:val="008A70D1"/>
    <w:rsid w:val="008A7169"/>
    <w:rsid w:val="008A7B83"/>
    <w:rsid w:val="008B01D9"/>
    <w:rsid w:val="008B0C96"/>
    <w:rsid w:val="008B1641"/>
    <w:rsid w:val="008B1742"/>
    <w:rsid w:val="008B26C6"/>
    <w:rsid w:val="008B3D55"/>
    <w:rsid w:val="008B4508"/>
    <w:rsid w:val="008B51E3"/>
    <w:rsid w:val="008B5591"/>
    <w:rsid w:val="008C0476"/>
    <w:rsid w:val="008C08FE"/>
    <w:rsid w:val="008C1F14"/>
    <w:rsid w:val="008C2594"/>
    <w:rsid w:val="008C2D6A"/>
    <w:rsid w:val="008C2EC7"/>
    <w:rsid w:val="008C3D63"/>
    <w:rsid w:val="008C4AAE"/>
    <w:rsid w:val="008C4EAB"/>
    <w:rsid w:val="008C5E4C"/>
    <w:rsid w:val="008C672E"/>
    <w:rsid w:val="008C7599"/>
    <w:rsid w:val="008D002B"/>
    <w:rsid w:val="008D22F0"/>
    <w:rsid w:val="008D23E1"/>
    <w:rsid w:val="008D2416"/>
    <w:rsid w:val="008D29FD"/>
    <w:rsid w:val="008D33FB"/>
    <w:rsid w:val="008D3DD5"/>
    <w:rsid w:val="008D476E"/>
    <w:rsid w:val="008D5EA6"/>
    <w:rsid w:val="008D728D"/>
    <w:rsid w:val="008D72EF"/>
    <w:rsid w:val="008D7746"/>
    <w:rsid w:val="008D7E94"/>
    <w:rsid w:val="008E1E23"/>
    <w:rsid w:val="008E2A7C"/>
    <w:rsid w:val="008E46E8"/>
    <w:rsid w:val="008E4A68"/>
    <w:rsid w:val="008E6011"/>
    <w:rsid w:val="008F11D2"/>
    <w:rsid w:val="008F17B2"/>
    <w:rsid w:val="008F2373"/>
    <w:rsid w:val="008F249D"/>
    <w:rsid w:val="008F3F66"/>
    <w:rsid w:val="008F48F8"/>
    <w:rsid w:val="008F52F1"/>
    <w:rsid w:val="008F6360"/>
    <w:rsid w:val="008F6B53"/>
    <w:rsid w:val="008F6C6E"/>
    <w:rsid w:val="008F7410"/>
    <w:rsid w:val="00901A3E"/>
    <w:rsid w:val="009031EF"/>
    <w:rsid w:val="00906049"/>
    <w:rsid w:val="009060E3"/>
    <w:rsid w:val="009108E3"/>
    <w:rsid w:val="009111BD"/>
    <w:rsid w:val="00912B8A"/>
    <w:rsid w:val="0091351A"/>
    <w:rsid w:val="0091381E"/>
    <w:rsid w:val="009141F6"/>
    <w:rsid w:val="00914CA5"/>
    <w:rsid w:val="00914ED6"/>
    <w:rsid w:val="0091583C"/>
    <w:rsid w:val="00916268"/>
    <w:rsid w:val="009178F2"/>
    <w:rsid w:val="00917DC4"/>
    <w:rsid w:val="00921A13"/>
    <w:rsid w:val="00921DD3"/>
    <w:rsid w:val="00922856"/>
    <w:rsid w:val="00922884"/>
    <w:rsid w:val="00922D80"/>
    <w:rsid w:val="00924092"/>
    <w:rsid w:val="00924696"/>
    <w:rsid w:val="00924FC1"/>
    <w:rsid w:val="00925654"/>
    <w:rsid w:val="00925D8B"/>
    <w:rsid w:val="00926BE4"/>
    <w:rsid w:val="00930C3E"/>
    <w:rsid w:val="00931C82"/>
    <w:rsid w:val="00932A77"/>
    <w:rsid w:val="009335A6"/>
    <w:rsid w:val="00934A35"/>
    <w:rsid w:val="00934BC8"/>
    <w:rsid w:val="009379CB"/>
    <w:rsid w:val="00937E11"/>
    <w:rsid w:val="009406DB"/>
    <w:rsid w:val="00942987"/>
    <w:rsid w:val="00943E28"/>
    <w:rsid w:val="00944D0F"/>
    <w:rsid w:val="00945030"/>
    <w:rsid w:val="009463E5"/>
    <w:rsid w:val="00946EA4"/>
    <w:rsid w:val="009501C7"/>
    <w:rsid w:val="00950D9E"/>
    <w:rsid w:val="009510F2"/>
    <w:rsid w:val="00951F16"/>
    <w:rsid w:val="00951F91"/>
    <w:rsid w:val="00952A68"/>
    <w:rsid w:val="0095356A"/>
    <w:rsid w:val="00953749"/>
    <w:rsid w:val="00955116"/>
    <w:rsid w:val="00955D81"/>
    <w:rsid w:val="009568E5"/>
    <w:rsid w:val="00956A3D"/>
    <w:rsid w:val="009605EB"/>
    <w:rsid w:val="009606F7"/>
    <w:rsid w:val="00963011"/>
    <w:rsid w:val="00963446"/>
    <w:rsid w:val="0096371F"/>
    <w:rsid w:val="00964D09"/>
    <w:rsid w:val="00965356"/>
    <w:rsid w:val="0096689D"/>
    <w:rsid w:val="00967B00"/>
    <w:rsid w:val="00967D00"/>
    <w:rsid w:val="00970273"/>
    <w:rsid w:val="0097030F"/>
    <w:rsid w:val="00972984"/>
    <w:rsid w:val="00974CFB"/>
    <w:rsid w:val="00975F2B"/>
    <w:rsid w:val="00976598"/>
    <w:rsid w:val="009773D7"/>
    <w:rsid w:val="00977C8E"/>
    <w:rsid w:val="00977D34"/>
    <w:rsid w:val="00981330"/>
    <w:rsid w:val="009817F2"/>
    <w:rsid w:val="00981C69"/>
    <w:rsid w:val="00982047"/>
    <w:rsid w:val="0098235C"/>
    <w:rsid w:val="00984704"/>
    <w:rsid w:val="00984EDB"/>
    <w:rsid w:val="00985B5E"/>
    <w:rsid w:val="00985E6F"/>
    <w:rsid w:val="00987F07"/>
    <w:rsid w:val="00990E64"/>
    <w:rsid w:val="0099195D"/>
    <w:rsid w:val="00991A20"/>
    <w:rsid w:val="0099215F"/>
    <w:rsid w:val="00993C43"/>
    <w:rsid w:val="00995975"/>
    <w:rsid w:val="0099725B"/>
    <w:rsid w:val="009975CB"/>
    <w:rsid w:val="009A1574"/>
    <w:rsid w:val="009A218A"/>
    <w:rsid w:val="009A2BA2"/>
    <w:rsid w:val="009A2F7C"/>
    <w:rsid w:val="009A47BC"/>
    <w:rsid w:val="009A5807"/>
    <w:rsid w:val="009A6EF7"/>
    <w:rsid w:val="009B1A77"/>
    <w:rsid w:val="009B1F3C"/>
    <w:rsid w:val="009B22D9"/>
    <w:rsid w:val="009B34C5"/>
    <w:rsid w:val="009B36A8"/>
    <w:rsid w:val="009B38E0"/>
    <w:rsid w:val="009B5D0A"/>
    <w:rsid w:val="009B6641"/>
    <w:rsid w:val="009B6D94"/>
    <w:rsid w:val="009B6E8B"/>
    <w:rsid w:val="009B6F9A"/>
    <w:rsid w:val="009B78E4"/>
    <w:rsid w:val="009C0B23"/>
    <w:rsid w:val="009C264A"/>
    <w:rsid w:val="009C33CB"/>
    <w:rsid w:val="009C3A7D"/>
    <w:rsid w:val="009C3A88"/>
    <w:rsid w:val="009C51E6"/>
    <w:rsid w:val="009C63EA"/>
    <w:rsid w:val="009C66CF"/>
    <w:rsid w:val="009C7860"/>
    <w:rsid w:val="009D0B9B"/>
    <w:rsid w:val="009D119A"/>
    <w:rsid w:val="009D218F"/>
    <w:rsid w:val="009D3C2A"/>
    <w:rsid w:val="009D4330"/>
    <w:rsid w:val="009D5B1D"/>
    <w:rsid w:val="009D7C60"/>
    <w:rsid w:val="009E0ECB"/>
    <w:rsid w:val="009E1014"/>
    <w:rsid w:val="009E1933"/>
    <w:rsid w:val="009E2893"/>
    <w:rsid w:val="009E452A"/>
    <w:rsid w:val="009E5BD0"/>
    <w:rsid w:val="009E6DCB"/>
    <w:rsid w:val="009F0733"/>
    <w:rsid w:val="009F0FA8"/>
    <w:rsid w:val="009F1213"/>
    <w:rsid w:val="009F1BE9"/>
    <w:rsid w:val="009F4A43"/>
    <w:rsid w:val="009F4E41"/>
    <w:rsid w:val="00A015A7"/>
    <w:rsid w:val="00A01C39"/>
    <w:rsid w:val="00A02561"/>
    <w:rsid w:val="00A0387A"/>
    <w:rsid w:val="00A0719A"/>
    <w:rsid w:val="00A104B6"/>
    <w:rsid w:val="00A10A03"/>
    <w:rsid w:val="00A116D7"/>
    <w:rsid w:val="00A1498D"/>
    <w:rsid w:val="00A1522E"/>
    <w:rsid w:val="00A16912"/>
    <w:rsid w:val="00A200C3"/>
    <w:rsid w:val="00A2216F"/>
    <w:rsid w:val="00A2260D"/>
    <w:rsid w:val="00A23719"/>
    <w:rsid w:val="00A23742"/>
    <w:rsid w:val="00A23872"/>
    <w:rsid w:val="00A24BBC"/>
    <w:rsid w:val="00A2637C"/>
    <w:rsid w:val="00A26704"/>
    <w:rsid w:val="00A26A1D"/>
    <w:rsid w:val="00A275A6"/>
    <w:rsid w:val="00A332D2"/>
    <w:rsid w:val="00A337BC"/>
    <w:rsid w:val="00A339DA"/>
    <w:rsid w:val="00A34F77"/>
    <w:rsid w:val="00A3502F"/>
    <w:rsid w:val="00A35E53"/>
    <w:rsid w:val="00A35FA6"/>
    <w:rsid w:val="00A3681F"/>
    <w:rsid w:val="00A36AEF"/>
    <w:rsid w:val="00A36BB1"/>
    <w:rsid w:val="00A372D1"/>
    <w:rsid w:val="00A37CE5"/>
    <w:rsid w:val="00A37F0F"/>
    <w:rsid w:val="00A41E00"/>
    <w:rsid w:val="00A422B9"/>
    <w:rsid w:val="00A4283B"/>
    <w:rsid w:val="00A42896"/>
    <w:rsid w:val="00A4492C"/>
    <w:rsid w:val="00A472F1"/>
    <w:rsid w:val="00A50A05"/>
    <w:rsid w:val="00A51D98"/>
    <w:rsid w:val="00A52403"/>
    <w:rsid w:val="00A52F19"/>
    <w:rsid w:val="00A53A46"/>
    <w:rsid w:val="00A57875"/>
    <w:rsid w:val="00A61A03"/>
    <w:rsid w:val="00A62C6A"/>
    <w:rsid w:val="00A63E00"/>
    <w:rsid w:val="00A65295"/>
    <w:rsid w:val="00A6592B"/>
    <w:rsid w:val="00A662F1"/>
    <w:rsid w:val="00A66DFF"/>
    <w:rsid w:val="00A66F0C"/>
    <w:rsid w:val="00A67ACD"/>
    <w:rsid w:val="00A67D06"/>
    <w:rsid w:val="00A67F05"/>
    <w:rsid w:val="00A703D5"/>
    <w:rsid w:val="00A72332"/>
    <w:rsid w:val="00A73B60"/>
    <w:rsid w:val="00A73B68"/>
    <w:rsid w:val="00A74D74"/>
    <w:rsid w:val="00A7532A"/>
    <w:rsid w:val="00A75A4E"/>
    <w:rsid w:val="00A76268"/>
    <w:rsid w:val="00A76AF3"/>
    <w:rsid w:val="00A76F3E"/>
    <w:rsid w:val="00A77096"/>
    <w:rsid w:val="00A77E62"/>
    <w:rsid w:val="00A8288B"/>
    <w:rsid w:val="00A83718"/>
    <w:rsid w:val="00A844C0"/>
    <w:rsid w:val="00A84E31"/>
    <w:rsid w:val="00A85729"/>
    <w:rsid w:val="00A85B41"/>
    <w:rsid w:val="00A861CD"/>
    <w:rsid w:val="00A862B6"/>
    <w:rsid w:val="00A86423"/>
    <w:rsid w:val="00A86E39"/>
    <w:rsid w:val="00A8796D"/>
    <w:rsid w:val="00A87CBF"/>
    <w:rsid w:val="00A87D32"/>
    <w:rsid w:val="00A87DB3"/>
    <w:rsid w:val="00A9007A"/>
    <w:rsid w:val="00A91843"/>
    <w:rsid w:val="00A92D0E"/>
    <w:rsid w:val="00A93217"/>
    <w:rsid w:val="00A94C14"/>
    <w:rsid w:val="00A953C0"/>
    <w:rsid w:val="00A95A46"/>
    <w:rsid w:val="00A96276"/>
    <w:rsid w:val="00A970F5"/>
    <w:rsid w:val="00A9767D"/>
    <w:rsid w:val="00AA0FD0"/>
    <w:rsid w:val="00AA10C1"/>
    <w:rsid w:val="00AA1D5A"/>
    <w:rsid w:val="00AA2651"/>
    <w:rsid w:val="00AA2708"/>
    <w:rsid w:val="00AA5129"/>
    <w:rsid w:val="00AA619F"/>
    <w:rsid w:val="00AA6453"/>
    <w:rsid w:val="00AA76C6"/>
    <w:rsid w:val="00AB2451"/>
    <w:rsid w:val="00AB249C"/>
    <w:rsid w:val="00AB3A07"/>
    <w:rsid w:val="00AB40AE"/>
    <w:rsid w:val="00AB4AF2"/>
    <w:rsid w:val="00AB4E05"/>
    <w:rsid w:val="00AB520A"/>
    <w:rsid w:val="00AB5A60"/>
    <w:rsid w:val="00AB70B0"/>
    <w:rsid w:val="00AC058C"/>
    <w:rsid w:val="00AC0593"/>
    <w:rsid w:val="00AC26EC"/>
    <w:rsid w:val="00AC369D"/>
    <w:rsid w:val="00AC3D35"/>
    <w:rsid w:val="00AC4131"/>
    <w:rsid w:val="00AC491C"/>
    <w:rsid w:val="00AC4F13"/>
    <w:rsid w:val="00AC57DD"/>
    <w:rsid w:val="00AC5F7E"/>
    <w:rsid w:val="00AC622B"/>
    <w:rsid w:val="00AC70BF"/>
    <w:rsid w:val="00AC7615"/>
    <w:rsid w:val="00AC7E2D"/>
    <w:rsid w:val="00AD0788"/>
    <w:rsid w:val="00AD0FF7"/>
    <w:rsid w:val="00AD3032"/>
    <w:rsid w:val="00AD35D4"/>
    <w:rsid w:val="00AD3DD6"/>
    <w:rsid w:val="00AD61C7"/>
    <w:rsid w:val="00AD6281"/>
    <w:rsid w:val="00AD6EAE"/>
    <w:rsid w:val="00AE04B1"/>
    <w:rsid w:val="00AE163F"/>
    <w:rsid w:val="00AE174C"/>
    <w:rsid w:val="00AE1D2A"/>
    <w:rsid w:val="00AE2809"/>
    <w:rsid w:val="00AE304D"/>
    <w:rsid w:val="00AE371C"/>
    <w:rsid w:val="00AE40BA"/>
    <w:rsid w:val="00AE4A94"/>
    <w:rsid w:val="00AE4C7E"/>
    <w:rsid w:val="00AE5186"/>
    <w:rsid w:val="00AE5C8D"/>
    <w:rsid w:val="00AE65AA"/>
    <w:rsid w:val="00AF01CF"/>
    <w:rsid w:val="00AF09DF"/>
    <w:rsid w:val="00AF1B99"/>
    <w:rsid w:val="00AF3578"/>
    <w:rsid w:val="00AF4439"/>
    <w:rsid w:val="00AF45D3"/>
    <w:rsid w:val="00AF59AF"/>
    <w:rsid w:val="00AF5A0B"/>
    <w:rsid w:val="00AF5F4A"/>
    <w:rsid w:val="00AF6F1E"/>
    <w:rsid w:val="00B00C25"/>
    <w:rsid w:val="00B00E48"/>
    <w:rsid w:val="00B01AC7"/>
    <w:rsid w:val="00B03DD2"/>
    <w:rsid w:val="00B04939"/>
    <w:rsid w:val="00B053AC"/>
    <w:rsid w:val="00B05A0F"/>
    <w:rsid w:val="00B06C9E"/>
    <w:rsid w:val="00B07666"/>
    <w:rsid w:val="00B07A02"/>
    <w:rsid w:val="00B07B92"/>
    <w:rsid w:val="00B10BEE"/>
    <w:rsid w:val="00B11AB3"/>
    <w:rsid w:val="00B14232"/>
    <w:rsid w:val="00B150A6"/>
    <w:rsid w:val="00B15904"/>
    <w:rsid w:val="00B16704"/>
    <w:rsid w:val="00B205F5"/>
    <w:rsid w:val="00B20978"/>
    <w:rsid w:val="00B20E10"/>
    <w:rsid w:val="00B22FBF"/>
    <w:rsid w:val="00B231BA"/>
    <w:rsid w:val="00B23F90"/>
    <w:rsid w:val="00B2444D"/>
    <w:rsid w:val="00B24F72"/>
    <w:rsid w:val="00B309ED"/>
    <w:rsid w:val="00B30C5D"/>
    <w:rsid w:val="00B31E7A"/>
    <w:rsid w:val="00B334C1"/>
    <w:rsid w:val="00B33B8C"/>
    <w:rsid w:val="00B36187"/>
    <w:rsid w:val="00B37108"/>
    <w:rsid w:val="00B41A31"/>
    <w:rsid w:val="00B41F54"/>
    <w:rsid w:val="00B43A4E"/>
    <w:rsid w:val="00B44ABA"/>
    <w:rsid w:val="00B44D4D"/>
    <w:rsid w:val="00B45713"/>
    <w:rsid w:val="00B479EC"/>
    <w:rsid w:val="00B47C0F"/>
    <w:rsid w:val="00B47F94"/>
    <w:rsid w:val="00B5081C"/>
    <w:rsid w:val="00B50C76"/>
    <w:rsid w:val="00B549C2"/>
    <w:rsid w:val="00B54ECC"/>
    <w:rsid w:val="00B54F55"/>
    <w:rsid w:val="00B55737"/>
    <w:rsid w:val="00B560EF"/>
    <w:rsid w:val="00B56247"/>
    <w:rsid w:val="00B600B2"/>
    <w:rsid w:val="00B61992"/>
    <w:rsid w:val="00B624B8"/>
    <w:rsid w:val="00B62C01"/>
    <w:rsid w:val="00B63090"/>
    <w:rsid w:val="00B63852"/>
    <w:rsid w:val="00B63C92"/>
    <w:rsid w:val="00B644D5"/>
    <w:rsid w:val="00B64673"/>
    <w:rsid w:val="00B65AE0"/>
    <w:rsid w:val="00B65C2B"/>
    <w:rsid w:val="00B702F7"/>
    <w:rsid w:val="00B70FD3"/>
    <w:rsid w:val="00B715DF"/>
    <w:rsid w:val="00B72132"/>
    <w:rsid w:val="00B727B1"/>
    <w:rsid w:val="00B7293E"/>
    <w:rsid w:val="00B72F65"/>
    <w:rsid w:val="00B74B55"/>
    <w:rsid w:val="00B763F3"/>
    <w:rsid w:val="00B7662A"/>
    <w:rsid w:val="00B76948"/>
    <w:rsid w:val="00B7777F"/>
    <w:rsid w:val="00B77F73"/>
    <w:rsid w:val="00B8156D"/>
    <w:rsid w:val="00B8548F"/>
    <w:rsid w:val="00B87638"/>
    <w:rsid w:val="00B90F52"/>
    <w:rsid w:val="00B91189"/>
    <w:rsid w:val="00B919BA"/>
    <w:rsid w:val="00B91D2B"/>
    <w:rsid w:val="00B91FC9"/>
    <w:rsid w:val="00B922C5"/>
    <w:rsid w:val="00B943F1"/>
    <w:rsid w:val="00B94944"/>
    <w:rsid w:val="00B94B54"/>
    <w:rsid w:val="00B95AA8"/>
    <w:rsid w:val="00B9684C"/>
    <w:rsid w:val="00B975D8"/>
    <w:rsid w:val="00B976CA"/>
    <w:rsid w:val="00B97971"/>
    <w:rsid w:val="00BA1ECF"/>
    <w:rsid w:val="00BA3397"/>
    <w:rsid w:val="00BA3760"/>
    <w:rsid w:val="00BA3B78"/>
    <w:rsid w:val="00BA5461"/>
    <w:rsid w:val="00BA5CE1"/>
    <w:rsid w:val="00BA6148"/>
    <w:rsid w:val="00BA73DC"/>
    <w:rsid w:val="00BA7DF9"/>
    <w:rsid w:val="00BB11E0"/>
    <w:rsid w:val="00BB14C0"/>
    <w:rsid w:val="00BB1FFD"/>
    <w:rsid w:val="00BB2CBC"/>
    <w:rsid w:val="00BB312F"/>
    <w:rsid w:val="00BB31DD"/>
    <w:rsid w:val="00BB4823"/>
    <w:rsid w:val="00BB502C"/>
    <w:rsid w:val="00BB54F2"/>
    <w:rsid w:val="00BB60D8"/>
    <w:rsid w:val="00BB6478"/>
    <w:rsid w:val="00BC0569"/>
    <w:rsid w:val="00BC17D1"/>
    <w:rsid w:val="00BC181C"/>
    <w:rsid w:val="00BC21DF"/>
    <w:rsid w:val="00BC3A1A"/>
    <w:rsid w:val="00BC493D"/>
    <w:rsid w:val="00BC4B93"/>
    <w:rsid w:val="00BC60BA"/>
    <w:rsid w:val="00BC7817"/>
    <w:rsid w:val="00BD04E8"/>
    <w:rsid w:val="00BD0950"/>
    <w:rsid w:val="00BD1D90"/>
    <w:rsid w:val="00BD2822"/>
    <w:rsid w:val="00BD312A"/>
    <w:rsid w:val="00BD329E"/>
    <w:rsid w:val="00BD4D38"/>
    <w:rsid w:val="00BD56D5"/>
    <w:rsid w:val="00BD5741"/>
    <w:rsid w:val="00BD7245"/>
    <w:rsid w:val="00BE09E8"/>
    <w:rsid w:val="00BE2167"/>
    <w:rsid w:val="00BE2BEA"/>
    <w:rsid w:val="00BE41EF"/>
    <w:rsid w:val="00BE42A8"/>
    <w:rsid w:val="00BE49CF"/>
    <w:rsid w:val="00BE4C4D"/>
    <w:rsid w:val="00BE4EE0"/>
    <w:rsid w:val="00BE5944"/>
    <w:rsid w:val="00BE682F"/>
    <w:rsid w:val="00BE6992"/>
    <w:rsid w:val="00BF1152"/>
    <w:rsid w:val="00BF1DC0"/>
    <w:rsid w:val="00BF280C"/>
    <w:rsid w:val="00BF3AB2"/>
    <w:rsid w:val="00BF4A7E"/>
    <w:rsid w:val="00BF53E7"/>
    <w:rsid w:val="00BF6635"/>
    <w:rsid w:val="00BF6EC9"/>
    <w:rsid w:val="00BF7005"/>
    <w:rsid w:val="00BF753F"/>
    <w:rsid w:val="00C02395"/>
    <w:rsid w:val="00C02477"/>
    <w:rsid w:val="00C02C6E"/>
    <w:rsid w:val="00C03844"/>
    <w:rsid w:val="00C05E42"/>
    <w:rsid w:val="00C06768"/>
    <w:rsid w:val="00C101AD"/>
    <w:rsid w:val="00C109D3"/>
    <w:rsid w:val="00C13B3F"/>
    <w:rsid w:val="00C16371"/>
    <w:rsid w:val="00C167B0"/>
    <w:rsid w:val="00C16B7A"/>
    <w:rsid w:val="00C16CE8"/>
    <w:rsid w:val="00C16E46"/>
    <w:rsid w:val="00C17521"/>
    <w:rsid w:val="00C20442"/>
    <w:rsid w:val="00C210D4"/>
    <w:rsid w:val="00C21EC0"/>
    <w:rsid w:val="00C22292"/>
    <w:rsid w:val="00C244E5"/>
    <w:rsid w:val="00C24804"/>
    <w:rsid w:val="00C25017"/>
    <w:rsid w:val="00C255C7"/>
    <w:rsid w:val="00C26D19"/>
    <w:rsid w:val="00C27B42"/>
    <w:rsid w:val="00C30794"/>
    <w:rsid w:val="00C30F80"/>
    <w:rsid w:val="00C32BF8"/>
    <w:rsid w:val="00C32C36"/>
    <w:rsid w:val="00C32E68"/>
    <w:rsid w:val="00C3336E"/>
    <w:rsid w:val="00C337FD"/>
    <w:rsid w:val="00C35C38"/>
    <w:rsid w:val="00C36544"/>
    <w:rsid w:val="00C36F47"/>
    <w:rsid w:val="00C37D1C"/>
    <w:rsid w:val="00C37E31"/>
    <w:rsid w:val="00C407B1"/>
    <w:rsid w:val="00C413A6"/>
    <w:rsid w:val="00C417A5"/>
    <w:rsid w:val="00C422F2"/>
    <w:rsid w:val="00C42E4B"/>
    <w:rsid w:val="00C42E60"/>
    <w:rsid w:val="00C4323E"/>
    <w:rsid w:val="00C4326B"/>
    <w:rsid w:val="00C433EF"/>
    <w:rsid w:val="00C448BC"/>
    <w:rsid w:val="00C465E3"/>
    <w:rsid w:val="00C510B1"/>
    <w:rsid w:val="00C516AB"/>
    <w:rsid w:val="00C51B2D"/>
    <w:rsid w:val="00C52A57"/>
    <w:rsid w:val="00C531AC"/>
    <w:rsid w:val="00C54CE7"/>
    <w:rsid w:val="00C55A74"/>
    <w:rsid w:val="00C564CB"/>
    <w:rsid w:val="00C57A33"/>
    <w:rsid w:val="00C57C84"/>
    <w:rsid w:val="00C601F3"/>
    <w:rsid w:val="00C61BD1"/>
    <w:rsid w:val="00C61CF2"/>
    <w:rsid w:val="00C6573A"/>
    <w:rsid w:val="00C65C5B"/>
    <w:rsid w:val="00C73A97"/>
    <w:rsid w:val="00C74041"/>
    <w:rsid w:val="00C74AA8"/>
    <w:rsid w:val="00C74C57"/>
    <w:rsid w:val="00C751D8"/>
    <w:rsid w:val="00C75402"/>
    <w:rsid w:val="00C75C13"/>
    <w:rsid w:val="00C76742"/>
    <w:rsid w:val="00C76E9E"/>
    <w:rsid w:val="00C776E2"/>
    <w:rsid w:val="00C80F3B"/>
    <w:rsid w:val="00C818AB"/>
    <w:rsid w:val="00C81FA1"/>
    <w:rsid w:val="00C84211"/>
    <w:rsid w:val="00C84C43"/>
    <w:rsid w:val="00C85127"/>
    <w:rsid w:val="00C8649A"/>
    <w:rsid w:val="00C86F0A"/>
    <w:rsid w:val="00C86F45"/>
    <w:rsid w:val="00C877FE"/>
    <w:rsid w:val="00C90514"/>
    <w:rsid w:val="00C90A39"/>
    <w:rsid w:val="00C91E0F"/>
    <w:rsid w:val="00C94A36"/>
    <w:rsid w:val="00C94BE4"/>
    <w:rsid w:val="00C95142"/>
    <w:rsid w:val="00CA0982"/>
    <w:rsid w:val="00CA14B4"/>
    <w:rsid w:val="00CA3A57"/>
    <w:rsid w:val="00CA3B89"/>
    <w:rsid w:val="00CA45BB"/>
    <w:rsid w:val="00CA45D8"/>
    <w:rsid w:val="00CA5B16"/>
    <w:rsid w:val="00CA678A"/>
    <w:rsid w:val="00CA7127"/>
    <w:rsid w:val="00CA7DDC"/>
    <w:rsid w:val="00CB08DA"/>
    <w:rsid w:val="00CB2180"/>
    <w:rsid w:val="00CB2229"/>
    <w:rsid w:val="00CB36A8"/>
    <w:rsid w:val="00CB3DD3"/>
    <w:rsid w:val="00CB78DC"/>
    <w:rsid w:val="00CC01E3"/>
    <w:rsid w:val="00CC0813"/>
    <w:rsid w:val="00CC13C3"/>
    <w:rsid w:val="00CC2981"/>
    <w:rsid w:val="00CC3105"/>
    <w:rsid w:val="00CC364B"/>
    <w:rsid w:val="00CC420C"/>
    <w:rsid w:val="00CC4510"/>
    <w:rsid w:val="00CC4616"/>
    <w:rsid w:val="00CC46DD"/>
    <w:rsid w:val="00CC5686"/>
    <w:rsid w:val="00CC604B"/>
    <w:rsid w:val="00CC710A"/>
    <w:rsid w:val="00CC7D61"/>
    <w:rsid w:val="00CD020E"/>
    <w:rsid w:val="00CD1D79"/>
    <w:rsid w:val="00CD51C6"/>
    <w:rsid w:val="00CD597A"/>
    <w:rsid w:val="00CD597C"/>
    <w:rsid w:val="00CD70BA"/>
    <w:rsid w:val="00CD78EA"/>
    <w:rsid w:val="00CE16E2"/>
    <w:rsid w:val="00CE1FC9"/>
    <w:rsid w:val="00CE5A4D"/>
    <w:rsid w:val="00CE7641"/>
    <w:rsid w:val="00CF111E"/>
    <w:rsid w:val="00CF23A9"/>
    <w:rsid w:val="00CF319F"/>
    <w:rsid w:val="00CF4A75"/>
    <w:rsid w:val="00CF4BC1"/>
    <w:rsid w:val="00CF4E81"/>
    <w:rsid w:val="00CF51C8"/>
    <w:rsid w:val="00CF5441"/>
    <w:rsid w:val="00CF5B2D"/>
    <w:rsid w:val="00CF5B64"/>
    <w:rsid w:val="00CF606F"/>
    <w:rsid w:val="00CF6117"/>
    <w:rsid w:val="00CF622F"/>
    <w:rsid w:val="00D00260"/>
    <w:rsid w:val="00D01778"/>
    <w:rsid w:val="00D02925"/>
    <w:rsid w:val="00D04597"/>
    <w:rsid w:val="00D061D6"/>
    <w:rsid w:val="00D10B92"/>
    <w:rsid w:val="00D1333F"/>
    <w:rsid w:val="00D14574"/>
    <w:rsid w:val="00D17F21"/>
    <w:rsid w:val="00D20F91"/>
    <w:rsid w:val="00D21353"/>
    <w:rsid w:val="00D2153D"/>
    <w:rsid w:val="00D2178F"/>
    <w:rsid w:val="00D21B00"/>
    <w:rsid w:val="00D21D03"/>
    <w:rsid w:val="00D228CA"/>
    <w:rsid w:val="00D22AE2"/>
    <w:rsid w:val="00D25201"/>
    <w:rsid w:val="00D27459"/>
    <w:rsid w:val="00D27E3D"/>
    <w:rsid w:val="00D31A98"/>
    <w:rsid w:val="00D334E5"/>
    <w:rsid w:val="00D33942"/>
    <w:rsid w:val="00D339D9"/>
    <w:rsid w:val="00D34383"/>
    <w:rsid w:val="00D348B2"/>
    <w:rsid w:val="00D364B2"/>
    <w:rsid w:val="00D36BC9"/>
    <w:rsid w:val="00D36BE2"/>
    <w:rsid w:val="00D36DB9"/>
    <w:rsid w:val="00D373C9"/>
    <w:rsid w:val="00D4021D"/>
    <w:rsid w:val="00D411F5"/>
    <w:rsid w:val="00D414CD"/>
    <w:rsid w:val="00D42A53"/>
    <w:rsid w:val="00D4339F"/>
    <w:rsid w:val="00D43935"/>
    <w:rsid w:val="00D44526"/>
    <w:rsid w:val="00D44928"/>
    <w:rsid w:val="00D44A94"/>
    <w:rsid w:val="00D45C0B"/>
    <w:rsid w:val="00D47089"/>
    <w:rsid w:val="00D47AB0"/>
    <w:rsid w:val="00D50115"/>
    <w:rsid w:val="00D5042A"/>
    <w:rsid w:val="00D50ACC"/>
    <w:rsid w:val="00D50D56"/>
    <w:rsid w:val="00D51640"/>
    <w:rsid w:val="00D5283D"/>
    <w:rsid w:val="00D53842"/>
    <w:rsid w:val="00D5449A"/>
    <w:rsid w:val="00D54D10"/>
    <w:rsid w:val="00D5529E"/>
    <w:rsid w:val="00D558B2"/>
    <w:rsid w:val="00D55947"/>
    <w:rsid w:val="00D560F3"/>
    <w:rsid w:val="00D57B7B"/>
    <w:rsid w:val="00D57FC1"/>
    <w:rsid w:val="00D6057E"/>
    <w:rsid w:val="00D60AF3"/>
    <w:rsid w:val="00D67ABD"/>
    <w:rsid w:val="00D709E2"/>
    <w:rsid w:val="00D71112"/>
    <w:rsid w:val="00D71783"/>
    <w:rsid w:val="00D72C9E"/>
    <w:rsid w:val="00D73C9E"/>
    <w:rsid w:val="00D74513"/>
    <w:rsid w:val="00D74873"/>
    <w:rsid w:val="00D74FE5"/>
    <w:rsid w:val="00D76358"/>
    <w:rsid w:val="00D7673A"/>
    <w:rsid w:val="00D768D8"/>
    <w:rsid w:val="00D76E54"/>
    <w:rsid w:val="00D775D4"/>
    <w:rsid w:val="00D8180A"/>
    <w:rsid w:val="00D82170"/>
    <w:rsid w:val="00D834D1"/>
    <w:rsid w:val="00D859E6"/>
    <w:rsid w:val="00D87BBC"/>
    <w:rsid w:val="00D918E6"/>
    <w:rsid w:val="00D9234F"/>
    <w:rsid w:val="00D93446"/>
    <w:rsid w:val="00D93BB0"/>
    <w:rsid w:val="00D946BA"/>
    <w:rsid w:val="00D96A16"/>
    <w:rsid w:val="00D96F21"/>
    <w:rsid w:val="00D9725F"/>
    <w:rsid w:val="00D973B5"/>
    <w:rsid w:val="00DA0C2F"/>
    <w:rsid w:val="00DA116C"/>
    <w:rsid w:val="00DA1E0E"/>
    <w:rsid w:val="00DA339A"/>
    <w:rsid w:val="00DA3BD0"/>
    <w:rsid w:val="00DA42A1"/>
    <w:rsid w:val="00DA49E0"/>
    <w:rsid w:val="00DA6557"/>
    <w:rsid w:val="00DA729E"/>
    <w:rsid w:val="00DA7811"/>
    <w:rsid w:val="00DA797F"/>
    <w:rsid w:val="00DB0076"/>
    <w:rsid w:val="00DB05AC"/>
    <w:rsid w:val="00DB1191"/>
    <w:rsid w:val="00DB2655"/>
    <w:rsid w:val="00DB3B81"/>
    <w:rsid w:val="00DB5694"/>
    <w:rsid w:val="00DB5CC4"/>
    <w:rsid w:val="00DB5EB9"/>
    <w:rsid w:val="00DB7342"/>
    <w:rsid w:val="00DB7AEC"/>
    <w:rsid w:val="00DB7E38"/>
    <w:rsid w:val="00DB7E3E"/>
    <w:rsid w:val="00DB7F5B"/>
    <w:rsid w:val="00DC0C1F"/>
    <w:rsid w:val="00DC23A8"/>
    <w:rsid w:val="00DC3068"/>
    <w:rsid w:val="00DC3E24"/>
    <w:rsid w:val="00DC45A5"/>
    <w:rsid w:val="00DD07AD"/>
    <w:rsid w:val="00DD09BF"/>
    <w:rsid w:val="00DD4FF2"/>
    <w:rsid w:val="00DD668F"/>
    <w:rsid w:val="00DD6A9C"/>
    <w:rsid w:val="00DE139F"/>
    <w:rsid w:val="00DE1411"/>
    <w:rsid w:val="00DE2877"/>
    <w:rsid w:val="00DE3C35"/>
    <w:rsid w:val="00DE55FA"/>
    <w:rsid w:val="00DE56FD"/>
    <w:rsid w:val="00DE5AF3"/>
    <w:rsid w:val="00DE5F5B"/>
    <w:rsid w:val="00DE61EE"/>
    <w:rsid w:val="00DF33D7"/>
    <w:rsid w:val="00DF3A01"/>
    <w:rsid w:val="00DF3AED"/>
    <w:rsid w:val="00DF3AF5"/>
    <w:rsid w:val="00DF455F"/>
    <w:rsid w:val="00DF4F78"/>
    <w:rsid w:val="00DF5669"/>
    <w:rsid w:val="00DF6EA8"/>
    <w:rsid w:val="00DF7D1E"/>
    <w:rsid w:val="00DF7F32"/>
    <w:rsid w:val="00E0072C"/>
    <w:rsid w:val="00E01A06"/>
    <w:rsid w:val="00E02FB7"/>
    <w:rsid w:val="00E02FC7"/>
    <w:rsid w:val="00E033AB"/>
    <w:rsid w:val="00E03DBC"/>
    <w:rsid w:val="00E0580E"/>
    <w:rsid w:val="00E05835"/>
    <w:rsid w:val="00E07AE8"/>
    <w:rsid w:val="00E103D2"/>
    <w:rsid w:val="00E10537"/>
    <w:rsid w:val="00E10F03"/>
    <w:rsid w:val="00E11540"/>
    <w:rsid w:val="00E115C8"/>
    <w:rsid w:val="00E12905"/>
    <w:rsid w:val="00E12923"/>
    <w:rsid w:val="00E13183"/>
    <w:rsid w:val="00E13D42"/>
    <w:rsid w:val="00E15BA1"/>
    <w:rsid w:val="00E17312"/>
    <w:rsid w:val="00E17D5A"/>
    <w:rsid w:val="00E2174D"/>
    <w:rsid w:val="00E24D6C"/>
    <w:rsid w:val="00E26694"/>
    <w:rsid w:val="00E31728"/>
    <w:rsid w:val="00E31933"/>
    <w:rsid w:val="00E321B0"/>
    <w:rsid w:val="00E3222B"/>
    <w:rsid w:val="00E35BCC"/>
    <w:rsid w:val="00E365F4"/>
    <w:rsid w:val="00E37C05"/>
    <w:rsid w:val="00E401AA"/>
    <w:rsid w:val="00E401B4"/>
    <w:rsid w:val="00E41987"/>
    <w:rsid w:val="00E4201E"/>
    <w:rsid w:val="00E42FF6"/>
    <w:rsid w:val="00E43549"/>
    <w:rsid w:val="00E43A75"/>
    <w:rsid w:val="00E449C9"/>
    <w:rsid w:val="00E45C3A"/>
    <w:rsid w:val="00E46904"/>
    <w:rsid w:val="00E47ED4"/>
    <w:rsid w:val="00E54642"/>
    <w:rsid w:val="00E551E6"/>
    <w:rsid w:val="00E55420"/>
    <w:rsid w:val="00E55AEA"/>
    <w:rsid w:val="00E55C15"/>
    <w:rsid w:val="00E56927"/>
    <w:rsid w:val="00E57D15"/>
    <w:rsid w:val="00E57D8B"/>
    <w:rsid w:val="00E6016C"/>
    <w:rsid w:val="00E63A2E"/>
    <w:rsid w:val="00E641F4"/>
    <w:rsid w:val="00E65308"/>
    <w:rsid w:val="00E65345"/>
    <w:rsid w:val="00E65DCC"/>
    <w:rsid w:val="00E667DF"/>
    <w:rsid w:val="00E66DB6"/>
    <w:rsid w:val="00E7058B"/>
    <w:rsid w:val="00E71B06"/>
    <w:rsid w:val="00E724AA"/>
    <w:rsid w:val="00E72965"/>
    <w:rsid w:val="00E72E7B"/>
    <w:rsid w:val="00E7331A"/>
    <w:rsid w:val="00E74E3B"/>
    <w:rsid w:val="00E7696F"/>
    <w:rsid w:val="00E769CF"/>
    <w:rsid w:val="00E77740"/>
    <w:rsid w:val="00E81A6E"/>
    <w:rsid w:val="00E84FD6"/>
    <w:rsid w:val="00E85258"/>
    <w:rsid w:val="00E85DDE"/>
    <w:rsid w:val="00E90133"/>
    <w:rsid w:val="00E90335"/>
    <w:rsid w:val="00E90802"/>
    <w:rsid w:val="00E9178D"/>
    <w:rsid w:val="00E91A22"/>
    <w:rsid w:val="00E91D74"/>
    <w:rsid w:val="00E92374"/>
    <w:rsid w:val="00E9282A"/>
    <w:rsid w:val="00E92B79"/>
    <w:rsid w:val="00E93FA6"/>
    <w:rsid w:val="00E95162"/>
    <w:rsid w:val="00E973C4"/>
    <w:rsid w:val="00E9743C"/>
    <w:rsid w:val="00E97BAA"/>
    <w:rsid w:val="00EA0AB4"/>
    <w:rsid w:val="00EA13D0"/>
    <w:rsid w:val="00EA1EDA"/>
    <w:rsid w:val="00EA20B8"/>
    <w:rsid w:val="00EA4187"/>
    <w:rsid w:val="00EA46CF"/>
    <w:rsid w:val="00EA4E43"/>
    <w:rsid w:val="00EA5344"/>
    <w:rsid w:val="00EA5998"/>
    <w:rsid w:val="00EA74E2"/>
    <w:rsid w:val="00EA759D"/>
    <w:rsid w:val="00EA7E50"/>
    <w:rsid w:val="00EB1427"/>
    <w:rsid w:val="00EB1E94"/>
    <w:rsid w:val="00EB214E"/>
    <w:rsid w:val="00EB3284"/>
    <w:rsid w:val="00EB32BD"/>
    <w:rsid w:val="00EB4F17"/>
    <w:rsid w:val="00EB5D51"/>
    <w:rsid w:val="00EB6FDC"/>
    <w:rsid w:val="00EB72BC"/>
    <w:rsid w:val="00EC2EE1"/>
    <w:rsid w:val="00EC30FF"/>
    <w:rsid w:val="00EC366D"/>
    <w:rsid w:val="00EC6224"/>
    <w:rsid w:val="00EC7341"/>
    <w:rsid w:val="00ED011D"/>
    <w:rsid w:val="00ED050B"/>
    <w:rsid w:val="00ED3335"/>
    <w:rsid w:val="00ED437C"/>
    <w:rsid w:val="00ED4DA6"/>
    <w:rsid w:val="00ED5508"/>
    <w:rsid w:val="00ED5C7D"/>
    <w:rsid w:val="00ED6E5D"/>
    <w:rsid w:val="00EE072E"/>
    <w:rsid w:val="00EE0AFC"/>
    <w:rsid w:val="00EE1626"/>
    <w:rsid w:val="00EE1ED4"/>
    <w:rsid w:val="00EE26BC"/>
    <w:rsid w:val="00EE34BB"/>
    <w:rsid w:val="00EE369E"/>
    <w:rsid w:val="00EE39BC"/>
    <w:rsid w:val="00EE3BD8"/>
    <w:rsid w:val="00EE4217"/>
    <w:rsid w:val="00EE74CE"/>
    <w:rsid w:val="00EE7C7A"/>
    <w:rsid w:val="00EF1353"/>
    <w:rsid w:val="00EF273D"/>
    <w:rsid w:val="00EF3A69"/>
    <w:rsid w:val="00EF4D97"/>
    <w:rsid w:val="00EF5786"/>
    <w:rsid w:val="00EF67D3"/>
    <w:rsid w:val="00EF67E2"/>
    <w:rsid w:val="00EF69FA"/>
    <w:rsid w:val="00EF75A7"/>
    <w:rsid w:val="00F01545"/>
    <w:rsid w:val="00F01847"/>
    <w:rsid w:val="00F02011"/>
    <w:rsid w:val="00F02271"/>
    <w:rsid w:val="00F02735"/>
    <w:rsid w:val="00F04843"/>
    <w:rsid w:val="00F05ABA"/>
    <w:rsid w:val="00F05CFB"/>
    <w:rsid w:val="00F1016A"/>
    <w:rsid w:val="00F126B3"/>
    <w:rsid w:val="00F12D82"/>
    <w:rsid w:val="00F1458D"/>
    <w:rsid w:val="00F14D27"/>
    <w:rsid w:val="00F14EAA"/>
    <w:rsid w:val="00F14EC1"/>
    <w:rsid w:val="00F155D3"/>
    <w:rsid w:val="00F162D9"/>
    <w:rsid w:val="00F1639C"/>
    <w:rsid w:val="00F167EA"/>
    <w:rsid w:val="00F17A0B"/>
    <w:rsid w:val="00F21B8E"/>
    <w:rsid w:val="00F21E24"/>
    <w:rsid w:val="00F228BE"/>
    <w:rsid w:val="00F237F5"/>
    <w:rsid w:val="00F243C0"/>
    <w:rsid w:val="00F263BE"/>
    <w:rsid w:val="00F306AD"/>
    <w:rsid w:val="00F32293"/>
    <w:rsid w:val="00F329E3"/>
    <w:rsid w:val="00F359C1"/>
    <w:rsid w:val="00F35CEF"/>
    <w:rsid w:val="00F363EC"/>
    <w:rsid w:val="00F40438"/>
    <w:rsid w:val="00F41A6B"/>
    <w:rsid w:val="00F41F5F"/>
    <w:rsid w:val="00F4326B"/>
    <w:rsid w:val="00F4377C"/>
    <w:rsid w:val="00F43D93"/>
    <w:rsid w:val="00F442E8"/>
    <w:rsid w:val="00F449F3"/>
    <w:rsid w:val="00F44C77"/>
    <w:rsid w:val="00F45D1F"/>
    <w:rsid w:val="00F47D30"/>
    <w:rsid w:val="00F52F17"/>
    <w:rsid w:val="00F5348C"/>
    <w:rsid w:val="00F5449F"/>
    <w:rsid w:val="00F54D49"/>
    <w:rsid w:val="00F55428"/>
    <w:rsid w:val="00F5546F"/>
    <w:rsid w:val="00F56786"/>
    <w:rsid w:val="00F56D14"/>
    <w:rsid w:val="00F57582"/>
    <w:rsid w:val="00F57A9E"/>
    <w:rsid w:val="00F61868"/>
    <w:rsid w:val="00F62A7A"/>
    <w:rsid w:val="00F62ECB"/>
    <w:rsid w:val="00F62F44"/>
    <w:rsid w:val="00F63172"/>
    <w:rsid w:val="00F633DD"/>
    <w:rsid w:val="00F64B84"/>
    <w:rsid w:val="00F64F91"/>
    <w:rsid w:val="00F65378"/>
    <w:rsid w:val="00F6587B"/>
    <w:rsid w:val="00F67133"/>
    <w:rsid w:val="00F67618"/>
    <w:rsid w:val="00F71416"/>
    <w:rsid w:val="00F71873"/>
    <w:rsid w:val="00F720A1"/>
    <w:rsid w:val="00F7274F"/>
    <w:rsid w:val="00F74234"/>
    <w:rsid w:val="00F7433C"/>
    <w:rsid w:val="00F74F30"/>
    <w:rsid w:val="00F775F3"/>
    <w:rsid w:val="00F86765"/>
    <w:rsid w:val="00F86CEB"/>
    <w:rsid w:val="00F879A5"/>
    <w:rsid w:val="00F90BF8"/>
    <w:rsid w:val="00F91271"/>
    <w:rsid w:val="00F91B3D"/>
    <w:rsid w:val="00F93AC3"/>
    <w:rsid w:val="00F965D2"/>
    <w:rsid w:val="00F96ACD"/>
    <w:rsid w:val="00FA0199"/>
    <w:rsid w:val="00FA0DF8"/>
    <w:rsid w:val="00FA177A"/>
    <w:rsid w:val="00FA1A1A"/>
    <w:rsid w:val="00FA287B"/>
    <w:rsid w:val="00FA4F50"/>
    <w:rsid w:val="00FA5221"/>
    <w:rsid w:val="00FA5DE8"/>
    <w:rsid w:val="00FA6962"/>
    <w:rsid w:val="00FA6DF6"/>
    <w:rsid w:val="00FA7401"/>
    <w:rsid w:val="00FB03EA"/>
    <w:rsid w:val="00FB0CBB"/>
    <w:rsid w:val="00FB0E31"/>
    <w:rsid w:val="00FB1E42"/>
    <w:rsid w:val="00FB2919"/>
    <w:rsid w:val="00FB30DE"/>
    <w:rsid w:val="00FB36EA"/>
    <w:rsid w:val="00FB5587"/>
    <w:rsid w:val="00FB74CC"/>
    <w:rsid w:val="00FC0164"/>
    <w:rsid w:val="00FC04B4"/>
    <w:rsid w:val="00FC0B66"/>
    <w:rsid w:val="00FC105E"/>
    <w:rsid w:val="00FC33DE"/>
    <w:rsid w:val="00FC3966"/>
    <w:rsid w:val="00FC436A"/>
    <w:rsid w:val="00FC55B7"/>
    <w:rsid w:val="00FC6725"/>
    <w:rsid w:val="00FC6941"/>
    <w:rsid w:val="00FC6A58"/>
    <w:rsid w:val="00FC6E8F"/>
    <w:rsid w:val="00FC7704"/>
    <w:rsid w:val="00FD2226"/>
    <w:rsid w:val="00FD24FD"/>
    <w:rsid w:val="00FD28B4"/>
    <w:rsid w:val="00FD2A5F"/>
    <w:rsid w:val="00FD3F82"/>
    <w:rsid w:val="00FD4776"/>
    <w:rsid w:val="00FD7629"/>
    <w:rsid w:val="00FD7FE1"/>
    <w:rsid w:val="00FE14B2"/>
    <w:rsid w:val="00FE265B"/>
    <w:rsid w:val="00FE2C59"/>
    <w:rsid w:val="00FF16A5"/>
    <w:rsid w:val="00FF3C0C"/>
    <w:rsid w:val="00FF65DE"/>
    <w:rsid w:val="00FF6892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3299C4"/>
  <w15:chartTrackingRefBased/>
  <w15:docId w15:val="{388331BD-24DA-46BD-883F-4217A59E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6529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C33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19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link w:val="Kop4Char"/>
    <w:uiPriority w:val="9"/>
    <w:qFormat/>
    <w:rsid w:val="001930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normaltextrun">
    <w:name w:val="normaltextrun"/>
    <w:basedOn w:val="Standaardalinea-lettertype"/>
    <w:rsid w:val="001C5DEC"/>
  </w:style>
  <w:style w:type="character" w:customStyle="1" w:styleId="spellingerror">
    <w:name w:val="spellingerror"/>
    <w:basedOn w:val="Standaardalinea-lettertype"/>
    <w:rsid w:val="001C5DEC"/>
  </w:style>
  <w:style w:type="character" w:customStyle="1" w:styleId="eop">
    <w:name w:val="eop"/>
    <w:basedOn w:val="Standaardalinea-lettertype"/>
    <w:rsid w:val="001C5DEC"/>
  </w:style>
  <w:style w:type="paragraph" w:styleId="Lijstalinea">
    <w:name w:val="List Paragraph"/>
    <w:basedOn w:val="Standaard"/>
    <w:uiPriority w:val="34"/>
    <w:qFormat/>
    <w:rsid w:val="00404C9E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19302F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alweb">
    <w:name w:val="Normal (Web)"/>
    <w:basedOn w:val="Standaard"/>
    <w:uiPriority w:val="99"/>
    <w:unhideWhenUsed/>
    <w:rsid w:val="00193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19302F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C2B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C2BD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C2B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C2BD9"/>
    <w:rPr>
      <w:rFonts w:ascii="Calibri" w:hAnsi="Calibri" w:cs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1D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1D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1D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1D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1D1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51D1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0338E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338ED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6A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C3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670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70557"/>
  </w:style>
  <w:style w:type="paragraph" w:styleId="Voettekst">
    <w:name w:val="footer"/>
    <w:basedOn w:val="Standaard"/>
    <w:link w:val="VoettekstChar"/>
    <w:uiPriority w:val="99"/>
    <w:unhideWhenUsed/>
    <w:rsid w:val="00670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70557"/>
  </w:style>
  <w:style w:type="character" w:styleId="Tekstvantijdelijkeaanduiding">
    <w:name w:val="Placeholder Text"/>
    <w:basedOn w:val="Standaardalinea-lettertype"/>
    <w:uiPriority w:val="99"/>
    <w:semiHidden/>
    <w:rsid w:val="004B777D"/>
    <w:rPr>
      <w:color w:val="808080"/>
    </w:rPr>
  </w:style>
  <w:style w:type="paragraph" w:styleId="Tekstzonderopmaak">
    <w:name w:val="Plain Text"/>
    <w:basedOn w:val="Standaard"/>
    <w:link w:val="TekstzonderopmaakChar"/>
    <w:uiPriority w:val="99"/>
    <w:unhideWhenUsed/>
    <w:rsid w:val="0054130D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54130D"/>
    <w:rPr>
      <w:rFonts w:ascii="Calibri" w:hAnsi="Calibri"/>
      <w:szCs w:val="21"/>
    </w:rPr>
  </w:style>
  <w:style w:type="character" w:styleId="Regelnummer">
    <w:name w:val="line number"/>
    <w:basedOn w:val="Standaardalinea-lettertype"/>
    <w:uiPriority w:val="99"/>
    <w:semiHidden/>
    <w:unhideWhenUsed/>
    <w:rsid w:val="00501A63"/>
  </w:style>
  <w:style w:type="character" w:customStyle="1" w:styleId="Kop3Char">
    <w:name w:val="Kop 3 Char"/>
    <w:basedOn w:val="Standaardalinea-lettertype"/>
    <w:link w:val="Kop3"/>
    <w:uiPriority w:val="9"/>
    <w:semiHidden/>
    <w:rsid w:val="000719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0719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83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19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157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6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4789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70543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775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16657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6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45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1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282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83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2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BA4A8-DFA9-4724-A9DC-E851F712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402</Words>
  <Characters>7713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 Ilse</dc:creator>
  <cp:keywords/>
  <dc:description/>
  <cp:lastModifiedBy>Willemse, Ilse</cp:lastModifiedBy>
  <cp:revision>7</cp:revision>
  <dcterms:created xsi:type="dcterms:W3CDTF">2025-02-28T07:31:00Z</dcterms:created>
  <dcterms:modified xsi:type="dcterms:W3CDTF">2025-02-28T19:37:00Z</dcterms:modified>
</cp:coreProperties>
</file>